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883C4F" w14:textId="4E1D1A40" w:rsidR="00972C79" w:rsidRPr="00DA1ECD" w:rsidRDefault="00972C79" w:rsidP="00697A9B">
      <w:pPr>
        <w:spacing w:after="120" w:line="240" w:lineRule="auto"/>
        <w:rPr>
          <w:rFonts w:asciiTheme="majorHAnsi" w:hAnsiTheme="majorHAnsi"/>
          <w:szCs w:val="22"/>
          <w:lang w:val="en-US"/>
        </w:rPr>
      </w:pPr>
      <w:r w:rsidRPr="00DA1ECD">
        <w:rPr>
          <w:rFonts w:asciiTheme="majorHAnsi" w:hAnsiTheme="majorHAnsi"/>
          <w:b/>
          <w:szCs w:val="22"/>
          <w:lang w:val="en-US"/>
        </w:rPr>
        <w:t>Supplemental Table 1a</w:t>
      </w:r>
      <w:r w:rsidRPr="00DA1ECD">
        <w:rPr>
          <w:rFonts w:asciiTheme="majorHAnsi" w:hAnsiTheme="majorHAnsi"/>
          <w:szCs w:val="22"/>
          <w:lang w:val="en-US"/>
        </w:rPr>
        <w:t xml:space="preserve"> — Definitions of </w:t>
      </w:r>
      <w:r w:rsidR="00D36496" w:rsidRPr="00DA1ECD">
        <w:rPr>
          <w:rFonts w:asciiTheme="majorHAnsi" w:hAnsiTheme="majorHAnsi"/>
          <w:szCs w:val="22"/>
          <w:lang w:val="en-US"/>
        </w:rPr>
        <w:t xml:space="preserve">glucose lowering </w:t>
      </w:r>
      <w:r w:rsidR="00EE6BD3" w:rsidRPr="00DA1ECD">
        <w:rPr>
          <w:rFonts w:asciiTheme="majorHAnsi" w:hAnsiTheme="majorHAnsi"/>
          <w:szCs w:val="22"/>
          <w:lang w:val="en-US"/>
        </w:rPr>
        <w:t>drugs</w:t>
      </w:r>
    </w:p>
    <w:tbl>
      <w:tblPr>
        <w:tblW w:w="10151" w:type="dxa"/>
        <w:tblInd w:w="55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7017"/>
      </w:tblGrid>
      <w:tr w:rsidR="00972C79" w:rsidRPr="00F85BB7" w14:paraId="6059D95E" w14:textId="77777777" w:rsidTr="00723115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7B7499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>Drug class</w:t>
            </w:r>
          </w:p>
        </w:tc>
        <w:tc>
          <w:tcPr>
            <w:tcW w:w="70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351456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>ATC code</w:t>
            </w:r>
          </w:p>
        </w:tc>
      </w:tr>
      <w:tr w:rsidR="00972C79" w:rsidRPr="00F85BB7" w14:paraId="15189D9F" w14:textId="77777777" w:rsidTr="007231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4D8D7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SGLT-2 inhibitors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592FAD4F" w14:textId="6F566FED" w:rsidR="00972C79" w:rsidRPr="00EE6BD3" w:rsidRDefault="008F48D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K01</w:t>
            </w:r>
            <w:r w:rsidR="00972C79"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, </w:t>
            </w:r>
            <w:r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K02</w:t>
            </w:r>
            <w:r w:rsidR="00972C79"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, </w:t>
            </w:r>
            <w:r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K03</w:t>
            </w:r>
            <w:r w:rsidR="00972C79"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or A10BD15, A10BD16, A10BD20 (in combination)</w:t>
            </w:r>
          </w:p>
        </w:tc>
      </w:tr>
      <w:tr w:rsidR="00972C79" w:rsidRPr="00F85BB7" w14:paraId="33BDB1B6" w14:textId="77777777" w:rsidTr="007231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3A225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Metformin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455046EC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A, or A10BD (in combination)</w:t>
            </w:r>
          </w:p>
        </w:tc>
      </w:tr>
      <w:tr w:rsidR="00972C79" w:rsidRPr="00F85BB7" w14:paraId="74B01051" w14:textId="77777777" w:rsidTr="007231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77520" w14:textId="3B191E5F" w:rsidR="00972C79" w:rsidRPr="00EE6BD3" w:rsidRDefault="00F11AD8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Sulfonylurea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29351695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B</w:t>
            </w:r>
          </w:p>
        </w:tc>
      </w:tr>
      <w:tr w:rsidR="00972C79" w:rsidRPr="00F85BB7" w14:paraId="5C631C7E" w14:textId="77777777" w:rsidTr="007231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EEA7D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DPP-4 inhibitors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37268903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H, or A10BD07, A10BD08, A10BD10 (in combination)</w:t>
            </w:r>
          </w:p>
        </w:tc>
      </w:tr>
      <w:tr w:rsidR="00972C79" w:rsidRPr="00F85BB7" w14:paraId="4A50B1D7" w14:textId="77777777" w:rsidTr="007231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8F6E5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GLP-1RA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4734A953" w14:textId="60D20039" w:rsidR="00972C79" w:rsidRPr="00EE6BD3" w:rsidRDefault="008F48D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J01</w:t>
            </w:r>
            <w:r w:rsidR="00972C79"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, </w:t>
            </w:r>
            <w:r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J02</w:t>
            </w:r>
            <w:r w:rsidR="00972C79"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, </w:t>
            </w:r>
            <w:r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J03</w:t>
            </w:r>
            <w:r w:rsidR="00972C79"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, </w:t>
            </w:r>
            <w:r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J05</w:t>
            </w:r>
          </w:p>
        </w:tc>
      </w:tr>
      <w:tr w:rsidR="00972C79" w:rsidRPr="00F85BB7" w14:paraId="7324FE43" w14:textId="77777777" w:rsidTr="007231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4C35309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Metiglinides</w:t>
            </w:r>
            <w:proofErr w:type="spellEnd"/>
          </w:p>
        </w:tc>
        <w:tc>
          <w:tcPr>
            <w:tcW w:w="7017" w:type="dxa"/>
            <w:shd w:val="clear" w:color="auto" w:fill="auto"/>
            <w:noWrap/>
            <w:vAlign w:val="bottom"/>
          </w:tcPr>
          <w:p w14:paraId="24553027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X02, A10BX03 or A10BD03, A10BD04, A10BD05 (in combination)</w:t>
            </w:r>
          </w:p>
        </w:tc>
      </w:tr>
      <w:tr w:rsidR="00972C79" w:rsidRPr="00F85BB7" w14:paraId="12EFE4DE" w14:textId="77777777" w:rsidTr="007231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B5616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Glitazones</w:t>
            </w:r>
            <w:proofErr w:type="spellEnd"/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18626CAD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G</w:t>
            </w:r>
          </w:p>
        </w:tc>
      </w:tr>
      <w:tr w:rsidR="00972C79" w:rsidRPr="00F85BB7" w14:paraId="0D621857" w14:textId="77777777" w:rsidTr="007231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BDF15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carbose</w:t>
            </w:r>
            <w:proofErr w:type="spellEnd"/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6619F893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F</w:t>
            </w:r>
          </w:p>
        </w:tc>
      </w:tr>
      <w:tr w:rsidR="00972C79" w:rsidRPr="00F85BB7" w14:paraId="529F8DF5" w14:textId="77777777" w:rsidTr="00723115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074C7B87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Insulins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1C2BAD2E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72C79" w:rsidRPr="00F85BB7" w14:paraId="00C03F67" w14:textId="77777777" w:rsidTr="007231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E15DE73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    Short-acting</w:t>
            </w:r>
          </w:p>
        </w:tc>
        <w:tc>
          <w:tcPr>
            <w:tcW w:w="7017" w:type="dxa"/>
            <w:shd w:val="clear" w:color="auto" w:fill="auto"/>
            <w:noWrap/>
            <w:vAlign w:val="bottom"/>
          </w:tcPr>
          <w:p w14:paraId="3803B194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AB</w:t>
            </w:r>
            <w:r w:rsidRPr="00EE6BD3" w:rsidDel="00191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</w:tr>
      <w:tr w:rsidR="00972C79" w:rsidRPr="00F85BB7" w14:paraId="766C5CB5" w14:textId="77777777" w:rsidTr="007231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A4D1494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    Intermediate-acting (</w:t>
            </w:r>
            <w:proofErr w:type="spellStart"/>
            <w:r w:rsidRPr="00EE6BD3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>isophane</w:t>
            </w:r>
            <w:proofErr w:type="spellEnd"/>
            <w:r w:rsidRPr="00EE6BD3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7017" w:type="dxa"/>
            <w:shd w:val="clear" w:color="auto" w:fill="auto"/>
            <w:noWrap/>
            <w:vAlign w:val="bottom"/>
          </w:tcPr>
          <w:p w14:paraId="2A1B5A85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A10AC </w:t>
            </w:r>
          </w:p>
        </w:tc>
      </w:tr>
      <w:tr w:rsidR="00972C79" w:rsidRPr="00F85BB7" w14:paraId="648E9E90" w14:textId="77777777" w:rsidTr="007231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62D7507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    Premixed insulin </w:t>
            </w:r>
          </w:p>
        </w:tc>
        <w:tc>
          <w:tcPr>
            <w:tcW w:w="7017" w:type="dxa"/>
            <w:shd w:val="clear" w:color="auto" w:fill="auto"/>
            <w:noWrap/>
            <w:vAlign w:val="bottom"/>
          </w:tcPr>
          <w:p w14:paraId="08EF6F54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AD</w:t>
            </w:r>
          </w:p>
        </w:tc>
      </w:tr>
      <w:tr w:rsidR="00972C79" w:rsidRPr="00F85BB7" w14:paraId="4A3950D2" w14:textId="77777777" w:rsidTr="007231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E65EB3B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    Long-acting</w:t>
            </w:r>
          </w:p>
        </w:tc>
        <w:tc>
          <w:tcPr>
            <w:tcW w:w="7017" w:type="dxa"/>
            <w:shd w:val="clear" w:color="auto" w:fill="auto"/>
            <w:noWrap/>
            <w:vAlign w:val="bottom"/>
          </w:tcPr>
          <w:p w14:paraId="36FE0602" w14:textId="77777777" w:rsidR="00972C79" w:rsidRPr="00EE6BD3" w:rsidRDefault="00972C79" w:rsidP="00EE6BD3">
            <w:pPr>
              <w:spacing w:after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EE6BD3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AE</w:t>
            </w:r>
          </w:p>
        </w:tc>
      </w:tr>
    </w:tbl>
    <w:p w14:paraId="1DCE6CA8" w14:textId="6179700A" w:rsidR="00F11AD8" w:rsidRPr="00DA1ECD" w:rsidRDefault="0032436B" w:rsidP="0032436B">
      <w:pPr>
        <w:spacing w:before="120" w:after="0" w:line="259" w:lineRule="auto"/>
        <w:rPr>
          <w:rFonts w:asciiTheme="majorHAnsi" w:hAnsiTheme="majorHAnsi"/>
          <w:sz w:val="20"/>
        </w:rPr>
      </w:pPr>
      <w:r>
        <w:rPr>
          <w:sz w:val="20"/>
        </w:rPr>
        <w:t xml:space="preserve">  </w:t>
      </w:r>
      <w:r w:rsidR="00F11AD8" w:rsidRPr="00DA1ECD">
        <w:rPr>
          <w:rFonts w:asciiTheme="majorHAnsi" w:hAnsiTheme="majorHAnsi"/>
          <w:sz w:val="20"/>
        </w:rPr>
        <w:t>SGLT-2, sodium–glucose cotransporter 2; DPP, dipeptidyl peptidase; GLP1-RA, glucagon-like peptide-1 receptor agonist</w:t>
      </w:r>
    </w:p>
    <w:p w14:paraId="3F01AE00" w14:textId="77777777" w:rsidR="00F11AD8" w:rsidRDefault="00F11AD8">
      <w:pPr>
        <w:spacing w:after="160" w:line="259" w:lineRule="auto"/>
        <w:rPr>
          <w:b/>
          <w:sz w:val="20"/>
          <w:szCs w:val="24"/>
          <w:lang w:val="en-US"/>
        </w:rPr>
        <w:sectPr w:rsidR="00F11AD8" w:rsidSect="00972C79"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2D54A86" w14:textId="1DE91134" w:rsidR="000F0180" w:rsidRPr="00DA1ECD" w:rsidRDefault="000F0180" w:rsidP="00697A9B">
      <w:pPr>
        <w:spacing w:after="120" w:line="240" w:lineRule="auto"/>
        <w:rPr>
          <w:rFonts w:asciiTheme="majorHAnsi" w:hAnsiTheme="majorHAnsi"/>
          <w:szCs w:val="22"/>
          <w:lang w:val="en-US"/>
        </w:rPr>
      </w:pPr>
      <w:r w:rsidRPr="00DA1ECD">
        <w:rPr>
          <w:rFonts w:asciiTheme="majorHAnsi" w:hAnsiTheme="majorHAnsi"/>
          <w:b/>
          <w:szCs w:val="22"/>
          <w:lang w:val="en-US"/>
        </w:rPr>
        <w:lastRenderedPageBreak/>
        <w:t>Supplemental Table 1</w:t>
      </w:r>
      <w:r w:rsidR="00252DEA" w:rsidRPr="00DA1ECD">
        <w:rPr>
          <w:rFonts w:asciiTheme="majorHAnsi" w:hAnsiTheme="majorHAnsi"/>
          <w:b/>
          <w:szCs w:val="22"/>
          <w:lang w:val="en-US"/>
        </w:rPr>
        <w:t>b</w:t>
      </w:r>
      <w:r w:rsidRPr="00DA1ECD">
        <w:rPr>
          <w:rFonts w:asciiTheme="majorHAnsi" w:hAnsiTheme="majorHAnsi"/>
          <w:szCs w:val="22"/>
          <w:lang w:val="en-US"/>
        </w:rPr>
        <w:t xml:space="preserve"> — Definitions of patient characteristics</w:t>
      </w:r>
    </w:p>
    <w:tbl>
      <w:tblPr>
        <w:tblStyle w:val="Tabellrutnt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0"/>
        <w:gridCol w:w="6492"/>
      </w:tblGrid>
      <w:tr w:rsidR="000F0180" w:rsidRPr="00B950F1" w14:paraId="35A80331" w14:textId="77777777" w:rsidTr="00252DEA">
        <w:trPr>
          <w:trHeight w:val="255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A7E42" w14:textId="77777777" w:rsidR="000F0180" w:rsidRPr="00252DEA" w:rsidRDefault="000F0180" w:rsidP="00252DEA">
            <w:pPr>
              <w:spacing w:after="0" w:line="360" w:lineRule="auto"/>
              <w:rPr>
                <w:rFonts w:ascii="Calibri Light" w:hAnsi="Calibri Light"/>
                <w:b/>
                <w:color w:val="000000"/>
                <w:sz w:val="18"/>
                <w:szCs w:val="18"/>
                <w:lang w:val="en-US"/>
              </w:rPr>
            </w:pPr>
            <w:r w:rsidRPr="00252DEA">
              <w:rPr>
                <w:rFonts w:ascii="Calibri Light" w:hAnsi="Calibri Light"/>
                <w:b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A9160" w14:textId="77777777" w:rsidR="000F0180" w:rsidRPr="00252DEA" w:rsidRDefault="000F0180" w:rsidP="00252DEA">
            <w:pPr>
              <w:spacing w:after="0" w:line="360" w:lineRule="auto"/>
              <w:jc w:val="center"/>
              <w:rPr>
                <w:rFonts w:ascii="Calibri Light" w:hAnsi="Calibri Light"/>
                <w:b/>
                <w:color w:val="000000"/>
                <w:sz w:val="18"/>
                <w:szCs w:val="18"/>
                <w:lang w:val="en-US"/>
              </w:rPr>
            </w:pPr>
            <w:r w:rsidRPr="00252DEA">
              <w:rPr>
                <w:rFonts w:ascii="Calibri Light" w:hAnsi="Calibri Light"/>
                <w:b/>
                <w:color w:val="000000"/>
                <w:sz w:val="18"/>
                <w:szCs w:val="18"/>
                <w:lang w:val="en-US"/>
              </w:rPr>
              <w:t>Definition</w:t>
            </w:r>
          </w:p>
        </w:tc>
      </w:tr>
      <w:tr w:rsidR="000F0180" w:rsidRPr="00B950F1" w14:paraId="283B491E" w14:textId="77777777" w:rsidTr="00252DEA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8F372F" w14:textId="2E83AEA7" w:rsidR="000F0180" w:rsidRPr="00252DEA" w:rsidRDefault="00252DEA" w:rsidP="00252DEA">
            <w:pPr>
              <w:spacing w:after="0"/>
              <w:rPr>
                <w:rFonts w:ascii="Calibri Light" w:hAnsi="Calibri Light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/>
                <w:b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4CB62" w14:textId="77777777" w:rsidR="000F0180" w:rsidRPr="00252DEA" w:rsidRDefault="000F0180" w:rsidP="00252DEA">
            <w:pPr>
              <w:spacing w:after="0" w:line="360" w:lineRule="auto"/>
              <w:jc w:val="center"/>
              <w:rPr>
                <w:rFonts w:ascii="Calibri Light" w:hAnsi="Calibri Light"/>
                <w:color w:val="000000"/>
                <w:sz w:val="18"/>
                <w:szCs w:val="18"/>
                <w:lang w:val="en-US"/>
              </w:rPr>
            </w:pPr>
          </w:p>
        </w:tc>
      </w:tr>
      <w:tr w:rsidR="000F0180" w:rsidRPr="00B950F1" w14:paraId="0EBFBFA3" w14:textId="77777777" w:rsidTr="00252DE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0570C790" w14:textId="77777777" w:rsidR="000F0180" w:rsidRPr="00252DEA" w:rsidRDefault="000F0180" w:rsidP="00252DEA">
            <w:pPr>
              <w:spacing w:after="0"/>
              <w:rPr>
                <w:rFonts w:ascii="Calibri Light" w:hAnsi="Calibri Light"/>
                <w:b/>
                <w:color w:val="000000"/>
                <w:sz w:val="18"/>
                <w:szCs w:val="18"/>
                <w:lang w:val="en-US"/>
              </w:rPr>
            </w:pPr>
            <w:r w:rsidRPr="00252DEA">
              <w:rPr>
                <w:rFonts w:ascii="Calibri Light" w:hAnsi="Calibri Light"/>
                <w:b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4939D" w14:textId="77777777" w:rsidR="000F0180" w:rsidRPr="00252DEA" w:rsidRDefault="000F0180" w:rsidP="00252DEA">
            <w:pPr>
              <w:spacing w:after="0" w:line="360" w:lineRule="auto"/>
              <w:jc w:val="center"/>
              <w:rPr>
                <w:rFonts w:ascii="Calibri Light" w:hAnsi="Calibri Light"/>
                <w:color w:val="000000"/>
                <w:sz w:val="18"/>
                <w:szCs w:val="18"/>
                <w:lang w:val="en-US"/>
              </w:rPr>
            </w:pPr>
          </w:p>
        </w:tc>
      </w:tr>
      <w:tr w:rsidR="000F0180" w:rsidRPr="00B950F1" w14:paraId="46E8ACBF" w14:textId="77777777" w:rsidTr="00252DE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6D277C45" w14:textId="77777777" w:rsidR="000F0180" w:rsidRPr="00252DEA" w:rsidRDefault="000F0180" w:rsidP="00252DEA">
            <w:pPr>
              <w:spacing w:after="0"/>
              <w:rPr>
                <w:rFonts w:ascii="Calibri Light" w:hAnsi="Calibri Light"/>
                <w:b/>
                <w:color w:val="000000"/>
                <w:sz w:val="18"/>
                <w:szCs w:val="18"/>
                <w:lang w:val="en-US"/>
              </w:rPr>
            </w:pPr>
            <w:r w:rsidRPr="00252DEA">
              <w:rPr>
                <w:rFonts w:ascii="Calibri Light" w:hAnsi="Calibri Light"/>
                <w:b/>
                <w:color w:val="000000"/>
                <w:sz w:val="18"/>
                <w:szCs w:val="18"/>
                <w:lang w:val="en-US"/>
              </w:rPr>
              <w:t>Year of first diabetes med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75BC7" w14:textId="77777777" w:rsidR="000F0180" w:rsidRPr="00252DEA" w:rsidRDefault="000F0180" w:rsidP="00252DEA">
            <w:pPr>
              <w:spacing w:after="0"/>
              <w:jc w:val="center"/>
              <w:rPr>
                <w:rFonts w:ascii="Calibri Light" w:hAnsi="Calibri Light"/>
                <w:color w:val="000000"/>
                <w:sz w:val="18"/>
                <w:szCs w:val="18"/>
                <w:lang w:val="en-US"/>
              </w:rPr>
            </w:pPr>
            <w:r w:rsidRPr="00252DEA">
              <w:rPr>
                <w:rFonts w:ascii="Calibri Light" w:hAnsi="Calibri Light"/>
                <w:color w:val="000000"/>
                <w:sz w:val="18"/>
                <w:szCs w:val="18"/>
                <w:lang w:val="en-US"/>
              </w:rPr>
              <w:t>Calendar year of the date when the first dispense of any A10 medication was found</w:t>
            </w:r>
          </w:p>
        </w:tc>
      </w:tr>
      <w:tr w:rsidR="000F0180" w:rsidRPr="00B950F1" w14:paraId="66B54C55" w14:textId="77777777" w:rsidTr="00252DE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6737F1DA" w14:textId="77777777" w:rsidR="000F0180" w:rsidRPr="00252DEA" w:rsidRDefault="000F0180" w:rsidP="00252DEA">
            <w:pPr>
              <w:spacing w:after="0"/>
              <w:rPr>
                <w:rFonts w:ascii="Calibri Light" w:hAnsi="Calibri Light"/>
                <w:b/>
                <w:color w:val="000000"/>
                <w:sz w:val="18"/>
                <w:szCs w:val="18"/>
                <w:lang w:val="en-US"/>
              </w:rPr>
            </w:pPr>
            <w:r w:rsidRPr="00252DEA">
              <w:rPr>
                <w:rFonts w:ascii="Calibri Light" w:hAnsi="Calibri Light"/>
                <w:b/>
                <w:color w:val="000000"/>
                <w:sz w:val="18"/>
                <w:szCs w:val="18"/>
                <w:lang w:val="en-US"/>
              </w:rPr>
              <w:t>Time from first diabetes medication to index d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46298F" w14:textId="77777777" w:rsidR="000F0180" w:rsidRPr="00252DEA" w:rsidRDefault="000F0180" w:rsidP="00252DEA">
            <w:pPr>
              <w:spacing w:after="0" w:line="360" w:lineRule="auto"/>
              <w:jc w:val="center"/>
              <w:rPr>
                <w:rFonts w:ascii="Calibri Light" w:hAnsi="Calibri Light"/>
                <w:color w:val="000000"/>
                <w:sz w:val="18"/>
                <w:szCs w:val="18"/>
                <w:lang w:val="en-US"/>
              </w:rPr>
            </w:pPr>
          </w:p>
        </w:tc>
      </w:tr>
      <w:tr w:rsidR="000F0180" w:rsidRPr="00B950F1" w14:paraId="31B2D0E9" w14:textId="77777777" w:rsidTr="00252DE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543E3C9C" w14:textId="77777777" w:rsidR="000F0180" w:rsidRPr="00252DEA" w:rsidRDefault="000F0180" w:rsidP="00252DEA">
            <w:pPr>
              <w:spacing w:after="0"/>
              <w:rPr>
                <w:rFonts w:ascii="Calibri Light" w:hAnsi="Calibri Light"/>
                <w:b/>
                <w:color w:val="000000"/>
                <w:sz w:val="18"/>
                <w:szCs w:val="18"/>
                <w:lang w:val="en-US"/>
              </w:rPr>
            </w:pPr>
            <w:r w:rsidRPr="00252DEA">
              <w:rPr>
                <w:rFonts w:ascii="Calibri Light" w:hAnsi="Calibri Light"/>
                <w:b/>
                <w:color w:val="000000"/>
                <w:sz w:val="18"/>
                <w:szCs w:val="18"/>
                <w:lang w:val="en-US"/>
              </w:rPr>
              <w:t>Year of Index d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7FD71" w14:textId="77777777" w:rsidR="000F0180" w:rsidRPr="00252DEA" w:rsidRDefault="000F0180" w:rsidP="00252DEA">
            <w:pPr>
              <w:spacing w:after="0" w:line="360" w:lineRule="auto"/>
              <w:jc w:val="center"/>
              <w:rPr>
                <w:rFonts w:ascii="Calibri Light" w:hAnsi="Calibri Light"/>
                <w:color w:val="000000"/>
                <w:sz w:val="18"/>
                <w:szCs w:val="18"/>
                <w:lang w:val="en-US"/>
              </w:rPr>
            </w:pPr>
          </w:p>
        </w:tc>
      </w:tr>
      <w:tr w:rsidR="000F0180" w:rsidRPr="00B950F1" w14:paraId="7C40F2E3" w14:textId="77777777" w:rsidTr="00252DEA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34055409" w14:textId="77777777" w:rsidR="000F0180" w:rsidRPr="00252DEA" w:rsidRDefault="000F0180" w:rsidP="00252DEA">
            <w:pPr>
              <w:spacing w:after="0"/>
              <w:rPr>
                <w:rFonts w:ascii="Calibri Light" w:hAnsi="Calibri Light"/>
                <w:b/>
                <w:color w:val="000000"/>
                <w:sz w:val="18"/>
                <w:szCs w:val="18"/>
                <w:lang w:val="en-US"/>
              </w:rPr>
            </w:pPr>
            <w:r w:rsidRPr="00252DEA">
              <w:rPr>
                <w:rFonts w:ascii="Calibri Light" w:hAnsi="Calibri Light"/>
                <w:b/>
                <w:color w:val="000000"/>
                <w:sz w:val="18"/>
                <w:szCs w:val="18"/>
                <w:lang w:val="en-US"/>
              </w:rPr>
              <w:t>Frail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5AB7F" w14:textId="77777777" w:rsidR="000F0180" w:rsidRPr="00252DEA" w:rsidRDefault="000F0180" w:rsidP="00252DEA">
            <w:pPr>
              <w:spacing w:after="0" w:line="360" w:lineRule="auto"/>
              <w:jc w:val="center"/>
              <w:rPr>
                <w:rFonts w:ascii="Calibri Light" w:hAnsi="Calibri Light"/>
                <w:color w:val="000000"/>
                <w:sz w:val="18"/>
                <w:szCs w:val="18"/>
                <w:lang w:val="en-US"/>
              </w:rPr>
            </w:pPr>
            <w:r w:rsidRPr="00252DEA">
              <w:rPr>
                <w:rFonts w:ascii="Calibri Light" w:hAnsi="Calibri Light"/>
                <w:color w:val="000000"/>
                <w:sz w:val="18"/>
                <w:szCs w:val="18"/>
                <w:lang w:val="en-US"/>
              </w:rPr>
              <w:t>At least one hospitalization of at least 3 consecutive days during the year prior to index</w:t>
            </w:r>
          </w:p>
        </w:tc>
      </w:tr>
    </w:tbl>
    <w:p w14:paraId="3204853E" w14:textId="77777777" w:rsidR="000F0180" w:rsidRPr="00602950" w:rsidRDefault="000F0180" w:rsidP="000F0180">
      <w:pPr>
        <w:rPr>
          <w:sz w:val="20"/>
          <w:szCs w:val="24"/>
        </w:rPr>
      </w:pPr>
    </w:p>
    <w:p w14:paraId="24975229" w14:textId="6834AFD2" w:rsidR="000F0180" w:rsidRPr="00DA1ECD" w:rsidRDefault="000F0180" w:rsidP="00697A9B">
      <w:pPr>
        <w:spacing w:after="120" w:line="240" w:lineRule="auto"/>
        <w:rPr>
          <w:rFonts w:asciiTheme="majorHAnsi" w:hAnsiTheme="majorHAnsi"/>
          <w:szCs w:val="22"/>
          <w:lang w:val="en-US"/>
        </w:rPr>
      </w:pPr>
      <w:r w:rsidRPr="00DA1ECD">
        <w:rPr>
          <w:rFonts w:asciiTheme="majorHAnsi" w:hAnsiTheme="majorHAnsi"/>
          <w:b/>
          <w:szCs w:val="22"/>
          <w:lang w:val="en-US"/>
        </w:rPr>
        <w:t>Supplemental Table 1</w:t>
      </w:r>
      <w:r w:rsidR="00252DEA" w:rsidRPr="00DA1ECD">
        <w:rPr>
          <w:rFonts w:asciiTheme="majorHAnsi" w:hAnsiTheme="majorHAnsi"/>
          <w:b/>
          <w:szCs w:val="22"/>
          <w:lang w:val="en-US"/>
        </w:rPr>
        <w:t>c</w:t>
      </w:r>
      <w:r w:rsidRPr="00DA1ECD">
        <w:rPr>
          <w:rFonts w:asciiTheme="majorHAnsi" w:hAnsiTheme="majorHAnsi"/>
          <w:szCs w:val="22"/>
          <w:lang w:val="en-US"/>
        </w:rPr>
        <w:t xml:space="preserve"> — International Classification of Diseases [ICD] code 8/9/10 diagnoses and </w:t>
      </w:r>
      <w:r w:rsidR="00FB01B6" w:rsidRPr="00DA1ECD">
        <w:rPr>
          <w:rFonts w:asciiTheme="majorHAnsi" w:hAnsiTheme="majorHAnsi"/>
          <w:szCs w:val="22"/>
          <w:lang w:val="en-US"/>
        </w:rPr>
        <w:t>Classification of Surgical Procedures NOMESCO (</w:t>
      </w:r>
      <w:proofErr w:type="spellStart"/>
      <w:r w:rsidR="00FB01B6" w:rsidRPr="00DA1ECD">
        <w:rPr>
          <w:rFonts w:asciiTheme="majorHAnsi" w:hAnsiTheme="majorHAnsi"/>
          <w:szCs w:val="22"/>
          <w:lang w:val="en-US"/>
        </w:rPr>
        <w:t>Nordiska</w:t>
      </w:r>
      <w:proofErr w:type="spellEnd"/>
      <w:r w:rsidR="00FB01B6" w:rsidRPr="00DA1ECD">
        <w:rPr>
          <w:rFonts w:asciiTheme="majorHAnsi" w:hAnsiTheme="majorHAnsi"/>
          <w:szCs w:val="22"/>
          <w:lang w:val="en-US"/>
        </w:rPr>
        <w:t xml:space="preserve"> </w:t>
      </w:r>
      <w:proofErr w:type="spellStart"/>
      <w:r w:rsidR="00FB01B6" w:rsidRPr="00DA1ECD">
        <w:rPr>
          <w:rFonts w:asciiTheme="majorHAnsi" w:hAnsiTheme="majorHAnsi"/>
          <w:szCs w:val="22"/>
          <w:lang w:val="en-US"/>
        </w:rPr>
        <w:t>medicinalstatistiska</w:t>
      </w:r>
      <w:proofErr w:type="spellEnd"/>
      <w:r w:rsidR="00FB01B6" w:rsidRPr="00DA1ECD">
        <w:rPr>
          <w:rFonts w:asciiTheme="majorHAnsi" w:hAnsiTheme="majorHAnsi"/>
          <w:szCs w:val="22"/>
          <w:lang w:val="en-US"/>
        </w:rPr>
        <w:t xml:space="preserve"> </w:t>
      </w:r>
      <w:proofErr w:type="spellStart"/>
      <w:r w:rsidR="00FB01B6" w:rsidRPr="00DA1ECD">
        <w:rPr>
          <w:rFonts w:asciiTheme="majorHAnsi" w:hAnsiTheme="majorHAnsi"/>
          <w:szCs w:val="22"/>
          <w:lang w:val="en-US"/>
        </w:rPr>
        <w:t>kommittén</w:t>
      </w:r>
      <w:proofErr w:type="spellEnd"/>
      <w:r w:rsidR="00FB01B6" w:rsidRPr="00DA1ECD">
        <w:rPr>
          <w:rFonts w:asciiTheme="majorHAnsi" w:hAnsiTheme="majorHAnsi"/>
          <w:szCs w:val="22"/>
          <w:lang w:val="en-US"/>
        </w:rPr>
        <w:t>)</w:t>
      </w:r>
      <w:r w:rsidRPr="00DA1ECD">
        <w:rPr>
          <w:rFonts w:asciiTheme="majorHAnsi" w:hAnsiTheme="majorHAnsi"/>
          <w:szCs w:val="22"/>
          <w:lang w:val="en-US"/>
        </w:rPr>
        <w:t xml:space="preserve"> codes used to define comorbidities and treatments</w:t>
      </w:r>
    </w:p>
    <w:tbl>
      <w:tblPr>
        <w:tblW w:w="14618" w:type="dxa"/>
        <w:tblInd w:w="12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6"/>
        <w:gridCol w:w="2870"/>
        <w:gridCol w:w="2871"/>
        <w:gridCol w:w="3756"/>
        <w:gridCol w:w="1985"/>
      </w:tblGrid>
      <w:tr w:rsidR="000F0180" w:rsidRPr="000F0180" w14:paraId="2A45F0C5" w14:textId="77777777" w:rsidTr="005015CB">
        <w:trPr>
          <w:trHeight w:val="255"/>
        </w:trPr>
        <w:tc>
          <w:tcPr>
            <w:tcW w:w="31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87E6B5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>Disease</w:t>
            </w:r>
          </w:p>
        </w:tc>
        <w:tc>
          <w:tcPr>
            <w:tcW w:w="28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AA9F58" w14:textId="77777777" w:rsidR="000F0180" w:rsidRPr="000F0180" w:rsidRDefault="000F0180" w:rsidP="000F0180">
            <w:pPr>
              <w:spacing w:after="0" w:line="240" w:lineRule="auto"/>
              <w:jc w:val="center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>ICD-8</w:t>
            </w:r>
          </w:p>
        </w:tc>
        <w:tc>
          <w:tcPr>
            <w:tcW w:w="28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AFDAE6" w14:textId="77777777" w:rsidR="000F0180" w:rsidRPr="000F0180" w:rsidRDefault="000F0180" w:rsidP="000F0180">
            <w:pPr>
              <w:spacing w:after="0" w:line="240" w:lineRule="auto"/>
              <w:jc w:val="center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>ICD-9</w:t>
            </w:r>
          </w:p>
        </w:tc>
        <w:tc>
          <w:tcPr>
            <w:tcW w:w="37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D5A8F" w14:textId="77777777" w:rsidR="000F0180" w:rsidRPr="000F0180" w:rsidRDefault="000F0180" w:rsidP="000F0180">
            <w:pPr>
              <w:spacing w:after="0" w:line="240" w:lineRule="auto"/>
              <w:jc w:val="center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>ICD-10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7F1DA" w14:textId="77777777" w:rsidR="000F0180" w:rsidRPr="000F0180" w:rsidRDefault="000F0180" w:rsidP="000F0180">
            <w:pPr>
              <w:spacing w:after="0" w:line="240" w:lineRule="auto"/>
              <w:jc w:val="center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>Surgical code</w:t>
            </w:r>
          </w:p>
        </w:tc>
      </w:tr>
      <w:tr w:rsidR="000F0180" w:rsidRPr="000F0180" w14:paraId="4E04B67E" w14:textId="77777777" w:rsidTr="0032436B">
        <w:trPr>
          <w:trHeight w:val="255"/>
        </w:trPr>
        <w:tc>
          <w:tcPr>
            <w:tcW w:w="3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6E5C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u w:val="single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u w:val="single"/>
                <w:lang w:val="en-US" w:eastAsia="sv-SE"/>
              </w:rPr>
              <w:t>CVD</w:t>
            </w:r>
          </w:p>
        </w:tc>
        <w:tc>
          <w:tcPr>
            <w:tcW w:w="2870" w:type="dxa"/>
            <w:tcBorders>
              <w:top w:val="single" w:sz="4" w:space="0" w:color="auto"/>
            </w:tcBorders>
            <w:vAlign w:val="center"/>
          </w:tcPr>
          <w:p w14:paraId="21C0B37D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871" w:type="dxa"/>
            <w:tcBorders>
              <w:top w:val="single" w:sz="4" w:space="0" w:color="auto"/>
            </w:tcBorders>
            <w:vAlign w:val="center"/>
          </w:tcPr>
          <w:p w14:paraId="78B283BF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51F35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3B38F3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0F0180" w14:paraId="11A33775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25D9CF20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 xml:space="preserve">     Myocardial infarction</w:t>
            </w:r>
          </w:p>
        </w:tc>
        <w:tc>
          <w:tcPr>
            <w:tcW w:w="2870" w:type="dxa"/>
            <w:vAlign w:val="center"/>
          </w:tcPr>
          <w:p w14:paraId="2FEBBFD0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10.9, 410.99</w:t>
            </w:r>
          </w:p>
        </w:tc>
        <w:tc>
          <w:tcPr>
            <w:tcW w:w="2871" w:type="dxa"/>
            <w:vAlign w:val="center"/>
          </w:tcPr>
          <w:p w14:paraId="022A6974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10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301C4748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I21-I2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E75B37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0F0180" w14:paraId="3365150B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3D933B40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 xml:space="preserve">     CABG</w:t>
            </w:r>
          </w:p>
        </w:tc>
        <w:tc>
          <w:tcPr>
            <w:tcW w:w="2870" w:type="dxa"/>
            <w:vAlign w:val="center"/>
          </w:tcPr>
          <w:p w14:paraId="5454E57C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871" w:type="dxa"/>
            <w:vAlign w:val="center"/>
          </w:tcPr>
          <w:p w14:paraId="57F49AB7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14.02-07, V45.81-82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5DE0420F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F5322A5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FNA-FNE</w:t>
            </w:r>
          </w:p>
        </w:tc>
      </w:tr>
      <w:tr w:rsidR="000F0180" w:rsidRPr="000F0180" w14:paraId="51A8549E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47E51FA3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 xml:space="preserve">     PCI with stent</w:t>
            </w:r>
          </w:p>
        </w:tc>
        <w:tc>
          <w:tcPr>
            <w:tcW w:w="2870" w:type="dxa"/>
            <w:vAlign w:val="center"/>
          </w:tcPr>
          <w:p w14:paraId="3BFB857C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871" w:type="dxa"/>
            <w:vAlign w:val="center"/>
          </w:tcPr>
          <w:p w14:paraId="3B3CB4A6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22EB0C8A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E4CC182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FNG</w:t>
            </w:r>
          </w:p>
        </w:tc>
      </w:tr>
      <w:tr w:rsidR="000F0180" w:rsidRPr="000F0180" w14:paraId="4C346918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41C31AAC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 xml:space="preserve">     Unstable angina</w:t>
            </w:r>
          </w:p>
        </w:tc>
        <w:tc>
          <w:tcPr>
            <w:tcW w:w="2870" w:type="dxa"/>
            <w:vAlign w:val="center"/>
          </w:tcPr>
          <w:p w14:paraId="74E31A30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871" w:type="dxa"/>
            <w:vAlign w:val="center"/>
          </w:tcPr>
          <w:p w14:paraId="47709E3F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11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4673A5A3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I20.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A63462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0F0180" w14:paraId="3ADEFF53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11B0A13A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 xml:space="preserve">     Angina pectoris</w:t>
            </w:r>
          </w:p>
        </w:tc>
        <w:tc>
          <w:tcPr>
            <w:tcW w:w="2870" w:type="dxa"/>
            <w:vAlign w:val="center"/>
          </w:tcPr>
          <w:p w14:paraId="4025E9F0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193, 4139</w:t>
            </w:r>
          </w:p>
        </w:tc>
        <w:tc>
          <w:tcPr>
            <w:tcW w:w="2871" w:type="dxa"/>
            <w:vAlign w:val="center"/>
          </w:tcPr>
          <w:p w14:paraId="098C7B0D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13, 414.0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6D59538C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I20.1, I20.8, I20.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E71A0C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0F0180" w14:paraId="46DBA1F2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17F5D923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 xml:space="preserve">     Heart failure</w:t>
            </w:r>
          </w:p>
        </w:tc>
        <w:tc>
          <w:tcPr>
            <w:tcW w:w="2870" w:type="dxa"/>
            <w:vAlign w:val="center"/>
          </w:tcPr>
          <w:p w14:paraId="4D97E037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25.99, 427.09–427.19, 427.99, 428.99</w:t>
            </w:r>
          </w:p>
        </w:tc>
        <w:tc>
          <w:tcPr>
            <w:tcW w:w="2871" w:type="dxa"/>
            <w:vAlign w:val="center"/>
          </w:tcPr>
          <w:p w14:paraId="56818947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28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427C46D4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I5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B60B48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0F0180" w14:paraId="365FB0EE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72E0A41E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 xml:space="preserve">     Atrial fibrillation</w:t>
            </w:r>
          </w:p>
        </w:tc>
        <w:tc>
          <w:tcPr>
            <w:tcW w:w="2870" w:type="dxa"/>
            <w:vAlign w:val="center"/>
          </w:tcPr>
          <w:p w14:paraId="2F04FF9F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27.93, 427.94</w:t>
            </w:r>
          </w:p>
        </w:tc>
        <w:tc>
          <w:tcPr>
            <w:tcW w:w="2871" w:type="dxa"/>
            <w:vAlign w:val="center"/>
          </w:tcPr>
          <w:p w14:paraId="6DCF3FD0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27.3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42D01296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I4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65E06E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0F0180" w14:paraId="4E1E8F3A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1013738E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 xml:space="preserve">     Stroke</w:t>
            </w:r>
          </w:p>
        </w:tc>
        <w:tc>
          <w:tcPr>
            <w:tcW w:w="2870" w:type="dxa"/>
            <w:vAlign w:val="center"/>
          </w:tcPr>
          <w:p w14:paraId="5544C0F0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871" w:type="dxa"/>
            <w:vAlign w:val="center"/>
          </w:tcPr>
          <w:p w14:paraId="49AA936D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30-438, V125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2FE68714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I60-I66, G4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D8D2DF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0F0180" w14:paraId="7789DC4E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05697239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         Hemorrhagic</w:t>
            </w:r>
          </w:p>
        </w:tc>
        <w:tc>
          <w:tcPr>
            <w:tcW w:w="2870" w:type="dxa"/>
            <w:vAlign w:val="center"/>
          </w:tcPr>
          <w:p w14:paraId="394FB97E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3000-43099, 43100, 43108–43190, 43198-43199</w:t>
            </w:r>
          </w:p>
        </w:tc>
        <w:tc>
          <w:tcPr>
            <w:tcW w:w="2871" w:type="dxa"/>
            <w:vAlign w:val="center"/>
          </w:tcPr>
          <w:p w14:paraId="428BE6DF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30-432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0C24D986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I60-I6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B99B5B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0F0180" w14:paraId="69EAE0EA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7ED58C0D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         Ischemic</w:t>
            </w:r>
          </w:p>
        </w:tc>
        <w:tc>
          <w:tcPr>
            <w:tcW w:w="2870" w:type="dxa"/>
            <w:vAlign w:val="center"/>
          </w:tcPr>
          <w:p w14:paraId="616AC854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3200–43299, 43309–43399, 43409-43499</w:t>
            </w:r>
          </w:p>
        </w:tc>
        <w:tc>
          <w:tcPr>
            <w:tcW w:w="2871" w:type="dxa"/>
            <w:vAlign w:val="center"/>
          </w:tcPr>
          <w:p w14:paraId="58943739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33-434, 436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49177773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I63-I6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4E4647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0F0180" w14:paraId="2C62F563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72C36A04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         Transitory ischemic attack</w:t>
            </w:r>
          </w:p>
        </w:tc>
        <w:tc>
          <w:tcPr>
            <w:tcW w:w="2870" w:type="dxa"/>
            <w:vAlign w:val="center"/>
          </w:tcPr>
          <w:p w14:paraId="4DC702B4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3509-43599</w:t>
            </w:r>
          </w:p>
        </w:tc>
        <w:tc>
          <w:tcPr>
            <w:tcW w:w="2871" w:type="dxa"/>
            <w:vAlign w:val="center"/>
          </w:tcPr>
          <w:p w14:paraId="66BF98EB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V12.5, 435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5F5A4DEE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G4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6C8625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0F0180" w14:paraId="16D38D0F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6B6C966D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    </w:t>
            </w: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>Peripheral artery disease</w:t>
            </w:r>
          </w:p>
        </w:tc>
        <w:tc>
          <w:tcPr>
            <w:tcW w:w="2870" w:type="dxa"/>
            <w:vAlign w:val="center"/>
          </w:tcPr>
          <w:p w14:paraId="3FD3CE08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40.20–440.30</w:t>
            </w:r>
          </w:p>
        </w:tc>
        <w:tc>
          <w:tcPr>
            <w:tcW w:w="2871" w:type="dxa"/>
            <w:vAlign w:val="center"/>
          </w:tcPr>
          <w:p w14:paraId="3B93DB41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40/441/444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324F17FE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I70-I7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583AC6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ED7C0E" w14:paraId="54D4FE49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</w:tcPr>
          <w:p w14:paraId="4CD724BB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>Major organ specific bleeding</w:t>
            </w:r>
          </w:p>
        </w:tc>
        <w:tc>
          <w:tcPr>
            <w:tcW w:w="2870" w:type="dxa"/>
            <w:vAlign w:val="center"/>
          </w:tcPr>
          <w:p w14:paraId="74A9012F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841,7847</w:t>
            </w:r>
          </w:p>
        </w:tc>
        <w:tc>
          <w:tcPr>
            <w:tcW w:w="2871" w:type="dxa"/>
            <w:vAlign w:val="center"/>
          </w:tcPr>
          <w:p w14:paraId="129F4D75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78.0/578.1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046B2BD8" w14:textId="77777777" w:rsidR="000F0180" w:rsidRPr="00ED7C0E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sv-SE" w:eastAsia="sv-SE"/>
              </w:rPr>
            </w:pPr>
            <w:r w:rsidRPr="00ED7C0E">
              <w:rPr>
                <w:rFonts w:ascii="Calibri Light" w:hAnsi="Calibri Light"/>
                <w:color w:val="000000"/>
                <w:sz w:val="18"/>
                <w:szCs w:val="18"/>
                <w:lang w:val="sv-SE" w:eastAsia="sv-SE"/>
              </w:rPr>
              <w:t>D629, I60, I61, I62, I850, K226, K250, K252, K254, K256, K260, K262, K264, K266, K270, K272, K274, K276, K280, K282, K284, K286, K290, K625, K920, K921, K92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7DA2A3" w14:textId="77777777" w:rsidR="000F0180" w:rsidRPr="00ED7C0E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0F0180" w:rsidRPr="000F0180" w14:paraId="5E2B3AD0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</w:tcPr>
          <w:p w14:paraId="0A2C23C5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>Bariatric surgery</w:t>
            </w:r>
          </w:p>
        </w:tc>
        <w:tc>
          <w:tcPr>
            <w:tcW w:w="2870" w:type="dxa"/>
            <w:vAlign w:val="center"/>
          </w:tcPr>
          <w:p w14:paraId="5A64E999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871" w:type="dxa"/>
            <w:vAlign w:val="center"/>
          </w:tcPr>
          <w:p w14:paraId="6C6272CA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17DA91EB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71C9274" w14:textId="77777777" w:rsidR="000F0180" w:rsidRPr="000F0180" w:rsidRDefault="000F0180" w:rsidP="000F0180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JDF10, JDF11, JDF20, JDF21</w:t>
            </w:r>
          </w:p>
        </w:tc>
      </w:tr>
      <w:tr w:rsidR="000F0180" w:rsidRPr="000F0180" w14:paraId="71E832D3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3B7C3320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>Chronic kidney disease</w:t>
            </w:r>
          </w:p>
        </w:tc>
        <w:tc>
          <w:tcPr>
            <w:tcW w:w="2870" w:type="dxa"/>
            <w:vAlign w:val="center"/>
          </w:tcPr>
          <w:p w14:paraId="0228034B" w14:textId="44F4A328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81.00–582.09</w:t>
            </w:r>
          </w:p>
        </w:tc>
        <w:tc>
          <w:tcPr>
            <w:tcW w:w="2871" w:type="dxa"/>
            <w:vAlign w:val="center"/>
          </w:tcPr>
          <w:p w14:paraId="541313A2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85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7AE52151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N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3C0DBF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ED7C0E" w14:paraId="2DA5102A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</w:tcPr>
          <w:p w14:paraId="73F2ABB4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lastRenderedPageBreak/>
              <w:t>Dialysis</w:t>
            </w:r>
          </w:p>
        </w:tc>
        <w:tc>
          <w:tcPr>
            <w:tcW w:w="2870" w:type="dxa"/>
            <w:vAlign w:val="center"/>
          </w:tcPr>
          <w:p w14:paraId="3FB21DB0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871" w:type="dxa"/>
            <w:vAlign w:val="center"/>
          </w:tcPr>
          <w:p w14:paraId="2F29C82C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70F114A7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Z4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B22E3F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sv-SE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sv-SE" w:eastAsia="sv-SE"/>
              </w:rPr>
              <w:t>JAK10, TJA20, TJA33, DJ008, DR015-24, QF006</w:t>
            </w:r>
          </w:p>
        </w:tc>
      </w:tr>
      <w:tr w:rsidR="000F0180" w:rsidRPr="000F0180" w14:paraId="1D421D23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3069D6AD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u w:val="single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u w:val="single"/>
                <w:lang w:val="en-US" w:eastAsia="sv-SE"/>
              </w:rPr>
              <w:t>Microvascular complications</w:t>
            </w:r>
          </w:p>
        </w:tc>
        <w:tc>
          <w:tcPr>
            <w:tcW w:w="2870" w:type="dxa"/>
            <w:vAlign w:val="center"/>
          </w:tcPr>
          <w:p w14:paraId="675D8642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871" w:type="dxa"/>
            <w:vAlign w:val="center"/>
          </w:tcPr>
          <w:p w14:paraId="09F482E6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44E5AC5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CFCE74C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0F0180" w14:paraId="56A81427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0C6488FB" w14:textId="7F3EF0C1" w:rsidR="000F0180" w:rsidRPr="000F0180" w:rsidRDefault="000F0180" w:rsidP="0032436B">
            <w:pPr>
              <w:spacing w:after="0" w:line="240" w:lineRule="auto"/>
              <w:ind w:left="233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>Diabetic mono-/polyneuropathy</w:t>
            </w:r>
          </w:p>
        </w:tc>
        <w:tc>
          <w:tcPr>
            <w:tcW w:w="2870" w:type="dxa"/>
            <w:vAlign w:val="center"/>
          </w:tcPr>
          <w:p w14:paraId="07E7C0AE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57,355,356,357</w:t>
            </w:r>
          </w:p>
        </w:tc>
        <w:tc>
          <w:tcPr>
            <w:tcW w:w="2871" w:type="dxa"/>
            <w:vAlign w:val="center"/>
          </w:tcPr>
          <w:p w14:paraId="60D78F3A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54.0-355.9, 357.2, 250F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489E90DE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G99.0, G59.0, G63.2, E10.4, E11.4, E12.4, E13.4, E14.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28649A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0F0180" w14:paraId="64C4A6CF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0919FC74" w14:textId="308EC34F" w:rsidR="000F0180" w:rsidRPr="000F0180" w:rsidRDefault="000F0180" w:rsidP="0032436B">
            <w:pPr>
              <w:spacing w:after="0" w:line="240" w:lineRule="auto"/>
              <w:ind w:left="233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>Diabetic eye complications</w:t>
            </w:r>
          </w:p>
        </w:tc>
        <w:tc>
          <w:tcPr>
            <w:tcW w:w="2870" w:type="dxa"/>
            <w:vAlign w:val="center"/>
          </w:tcPr>
          <w:p w14:paraId="44F6B147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50.02,3770,3771,3779,4569, 374,3789</w:t>
            </w:r>
          </w:p>
        </w:tc>
        <w:tc>
          <w:tcPr>
            <w:tcW w:w="2871" w:type="dxa"/>
            <w:vAlign w:val="center"/>
          </w:tcPr>
          <w:p w14:paraId="46FBC10B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62, 366.41, 365.44, 362.07, 250E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43298B14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H28.0, H35.8, H36.0, E10.3, E11.3, E12.3, E13.3, E14.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C94E11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KC12, CKD65</w:t>
            </w:r>
          </w:p>
        </w:tc>
      </w:tr>
      <w:tr w:rsidR="000F0180" w:rsidRPr="000F0180" w14:paraId="033724CC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67403BB9" w14:textId="390876B4" w:rsidR="000F0180" w:rsidRPr="000F0180" w:rsidRDefault="000F0180" w:rsidP="0032436B">
            <w:pPr>
              <w:spacing w:after="0" w:line="240" w:lineRule="auto"/>
              <w:ind w:left="233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Diabetic foot/Peripheral </w:t>
            </w:r>
            <w:proofErr w:type="spellStart"/>
            <w:r w:rsidRPr="000F0180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>angiopathy</w:t>
            </w:r>
            <w:proofErr w:type="spellEnd"/>
          </w:p>
        </w:tc>
        <w:tc>
          <w:tcPr>
            <w:tcW w:w="2870" w:type="dxa"/>
            <w:vAlign w:val="center"/>
          </w:tcPr>
          <w:p w14:paraId="264010F5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50</w:t>
            </w:r>
          </w:p>
        </w:tc>
        <w:tc>
          <w:tcPr>
            <w:tcW w:w="2871" w:type="dxa"/>
            <w:vAlign w:val="center"/>
          </w:tcPr>
          <w:p w14:paraId="02D75E4D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13.5, 250.7, 250G</w:t>
            </w:r>
          </w:p>
          <w:p w14:paraId="1B49548A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673CFE2F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de-DE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de-DE" w:eastAsia="sv-SE"/>
              </w:rPr>
              <w:t>E11.6B, M14.2, M14.6, M90.8, L98.4, E10.5, E11.5, E12.5, E13.5, E14.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F04FEE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QDGX10</w:t>
            </w:r>
          </w:p>
        </w:tc>
      </w:tr>
      <w:tr w:rsidR="000F0180" w:rsidRPr="000F0180" w14:paraId="153880F6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758B5696" w14:textId="20E8C9A7" w:rsidR="000F0180" w:rsidRPr="000F0180" w:rsidRDefault="000F0180" w:rsidP="0032436B">
            <w:pPr>
              <w:spacing w:after="0" w:line="240" w:lineRule="auto"/>
              <w:ind w:left="233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>Diabetic kidney disease</w:t>
            </w:r>
          </w:p>
        </w:tc>
        <w:tc>
          <w:tcPr>
            <w:tcW w:w="2870" w:type="dxa"/>
            <w:vAlign w:val="center"/>
          </w:tcPr>
          <w:p w14:paraId="7D85A656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83</w:t>
            </w:r>
          </w:p>
        </w:tc>
        <w:tc>
          <w:tcPr>
            <w:tcW w:w="2871" w:type="dxa"/>
            <w:vAlign w:val="center"/>
          </w:tcPr>
          <w:p w14:paraId="0B4B2D1A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83.81, 250D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5E0DFBA9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N08.3, E10.2, E11.2, E12.2, E13.2, E14.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7C6B98" w14:textId="77777777" w:rsidR="000F0180" w:rsidRPr="000F0180" w:rsidRDefault="000F0180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151A62" w14:paraId="6727BBB6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33B80F92" w14:textId="3CF16855" w:rsidR="000F0180" w:rsidRPr="000F0180" w:rsidRDefault="000F0180" w:rsidP="0032436B">
            <w:pPr>
              <w:spacing w:after="0" w:line="240" w:lineRule="auto"/>
              <w:ind w:left="233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>Diabetes with several-/unspecified complications</w:t>
            </w:r>
          </w:p>
        </w:tc>
        <w:tc>
          <w:tcPr>
            <w:tcW w:w="2870" w:type="dxa"/>
            <w:vAlign w:val="center"/>
          </w:tcPr>
          <w:p w14:paraId="373A2257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871" w:type="dxa"/>
            <w:vAlign w:val="center"/>
          </w:tcPr>
          <w:p w14:paraId="4C443653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50H-X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6FE4FC5F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de-DE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de-DE" w:eastAsia="sv-SE"/>
              </w:rPr>
              <w:t>E11.6, E10.6, E13.6, E14.6, E10.7, E11.7, E12.7, E13.7, E14.7, E10.8, E11.8, E12.0, E12.8, E13.8, E14.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B2A9C5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de-DE" w:eastAsia="sv-SE"/>
              </w:rPr>
            </w:pPr>
          </w:p>
        </w:tc>
      </w:tr>
      <w:tr w:rsidR="000F0180" w:rsidRPr="000F0180" w14:paraId="3636F4B0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7A592A74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>Severe hypoglycemia</w:t>
            </w:r>
          </w:p>
        </w:tc>
        <w:tc>
          <w:tcPr>
            <w:tcW w:w="2870" w:type="dxa"/>
            <w:vAlign w:val="center"/>
          </w:tcPr>
          <w:p w14:paraId="49BE8F37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51,9623</w:t>
            </w:r>
          </w:p>
        </w:tc>
        <w:tc>
          <w:tcPr>
            <w:tcW w:w="2871" w:type="dxa"/>
            <w:vAlign w:val="center"/>
          </w:tcPr>
          <w:p w14:paraId="2E88FA30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51,9623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57F2C8AC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E10.0, E11.0, E12.0, E13.0, E14.0, E11.6A, E16.0-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094208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0F0180" w14:paraId="71A66590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</w:tcPr>
          <w:p w14:paraId="7555DE39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>Keto-/lactate acidosis</w:t>
            </w:r>
          </w:p>
        </w:tc>
        <w:tc>
          <w:tcPr>
            <w:tcW w:w="2870" w:type="dxa"/>
            <w:vAlign w:val="center"/>
          </w:tcPr>
          <w:p w14:paraId="7A3B2C30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871" w:type="dxa"/>
            <w:vAlign w:val="center"/>
          </w:tcPr>
          <w:p w14:paraId="4B1B1477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49.1/250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68ECE9C7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E10.1, E11.1, E12.1, E13.1, E14.1, E87.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D15B3F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0F0180" w14:paraId="3A6983D1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179331D0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>Cancer</w:t>
            </w:r>
          </w:p>
        </w:tc>
        <w:tc>
          <w:tcPr>
            <w:tcW w:w="2870" w:type="dxa"/>
            <w:vAlign w:val="center"/>
          </w:tcPr>
          <w:p w14:paraId="04EAACA4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40.0–204.4</w:t>
            </w:r>
          </w:p>
        </w:tc>
        <w:tc>
          <w:tcPr>
            <w:tcW w:w="2871" w:type="dxa"/>
            <w:vAlign w:val="center"/>
          </w:tcPr>
          <w:p w14:paraId="39EDCC45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40-239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72C251D9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00-C9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CAE96B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0F0180" w14:paraId="2B087131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7CF2A983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>COPD</w:t>
            </w:r>
          </w:p>
        </w:tc>
        <w:tc>
          <w:tcPr>
            <w:tcW w:w="2870" w:type="dxa"/>
            <w:vAlign w:val="center"/>
          </w:tcPr>
          <w:p w14:paraId="045DF676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91.00–492.00</w:t>
            </w:r>
          </w:p>
        </w:tc>
        <w:tc>
          <w:tcPr>
            <w:tcW w:w="2871" w:type="dxa"/>
            <w:vAlign w:val="center"/>
          </w:tcPr>
          <w:p w14:paraId="23C4C7B0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91</w:t>
            </w:r>
          </w:p>
        </w:tc>
        <w:tc>
          <w:tcPr>
            <w:tcW w:w="3756" w:type="dxa"/>
            <w:shd w:val="clear" w:color="auto" w:fill="auto"/>
            <w:vAlign w:val="center"/>
          </w:tcPr>
          <w:p w14:paraId="4F2D74F7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J4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ED1341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0F0180" w:rsidRPr="000F0180" w14:paraId="4F50C63C" w14:textId="77777777" w:rsidTr="0032436B">
        <w:trPr>
          <w:trHeight w:val="255"/>
        </w:trPr>
        <w:tc>
          <w:tcPr>
            <w:tcW w:w="3136" w:type="dxa"/>
            <w:shd w:val="clear" w:color="auto" w:fill="auto"/>
            <w:noWrap/>
            <w:vAlign w:val="center"/>
            <w:hideMark/>
          </w:tcPr>
          <w:p w14:paraId="7DEB30B3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b/>
                <w:color w:val="000000"/>
                <w:sz w:val="18"/>
                <w:szCs w:val="18"/>
                <w:lang w:val="en-US" w:eastAsia="sv-SE"/>
              </w:rPr>
              <w:t>Lower limb amputations</w:t>
            </w:r>
          </w:p>
        </w:tc>
        <w:tc>
          <w:tcPr>
            <w:tcW w:w="2870" w:type="dxa"/>
            <w:vAlign w:val="center"/>
          </w:tcPr>
          <w:p w14:paraId="42B8434E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871" w:type="dxa"/>
            <w:vAlign w:val="center"/>
          </w:tcPr>
          <w:p w14:paraId="31FADFFA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756" w:type="dxa"/>
            <w:shd w:val="clear" w:color="auto" w:fill="auto"/>
            <w:vAlign w:val="center"/>
          </w:tcPr>
          <w:p w14:paraId="006F4F18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939F3F4" w14:textId="77777777" w:rsidR="000F0180" w:rsidRPr="000F0180" w:rsidRDefault="000F0180" w:rsidP="0032436B">
            <w:pPr>
              <w:spacing w:after="0" w:line="240" w:lineRule="auto"/>
              <w:ind w:left="447" w:hanging="425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0F0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NGQ, NHQ</w:t>
            </w:r>
          </w:p>
        </w:tc>
      </w:tr>
    </w:tbl>
    <w:p w14:paraId="3D6A0921" w14:textId="47D6B110" w:rsidR="002C64D2" w:rsidRPr="00DA1ECD" w:rsidRDefault="0032436B" w:rsidP="00DA1ECD">
      <w:pPr>
        <w:spacing w:after="0" w:line="240" w:lineRule="auto"/>
        <w:ind w:left="447" w:hanging="425"/>
        <w:rPr>
          <w:rFonts w:ascii="Calibri Light" w:hAnsi="Calibri Light"/>
          <w:color w:val="000000"/>
          <w:sz w:val="18"/>
          <w:szCs w:val="18"/>
          <w:lang w:val="en-US" w:eastAsia="sv-SE"/>
        </w:rPr>
      </w:pPr>
      <w:r>
        <w:rPr>
          <w:sz w:val="20"/>
        </w:rPr>
        <w:t xml:space="preserve">   </w:t>
      </w:r>
      <w:proofErr w:type="gramStart"/>
      <w:r w:rsidR="007955F9" w:rsidRPr="00DA1ECD">
        <w:rPr>
          <w:rFonts w:ascii="Calibri Light" w:hAnsi="Calibri Light"/>
          <w:color w:val="000000"/>
          <w:sz w:val="18"/>
          <w:szCs w:val="18"/>
          <w:lang w:val="en-US" w:eastAsia="sv-SE"/>
        </w:rPr>
        <w:t>CABG, Coronary bypass surgery.</w:t>
      </w:r>
      <w:proofErr w:type="gramEnd"/>
      <w:r w:rsidR="007955F9" w:rsidRPr="00DA1ECD">
        <w:rPr>
          <w:rFonts w:ascii="Calibri Light" w:hAnsi="Calibri Light"/>
          <w:color w:val="000000"/>
          <w:sz w:val="18"/>
          <w:szCs w:val="18"/>
          <w:lang w:val="en-US" w:eastAsia="sv-SE"/>
        </w:rPr>
        <w:t xml:space="preserve"> </w:t>
      </w:r>
      <w:proofErr w:type="gramStart"/>
      <w:r w:rsidR="007955F9" w:rsidRPr="00DA1ECD">
        <w:rPr>
          <w:rFonts w:ascii="Calibri Light" w:hAnsi="Calibri Light"/>
          <w:color w:val="000000"/>
          <w:sz w:val="18"/>
          <w:szCs w:val="18"/>
          <w:lang w:val="en-US" w:eastAsia="sv-SE"/>
        </w:rPr>
        <w:t>PCI, Percutaneous coronary intervention.</w:t>
      </w:r>
      <w:proofErr w:type="gramEnd"/>
    </w:p>
    <w:p w14:paraId="5C50E28A" w14:textId="77777777" w:rsidR="007955F9" w:rsidRDefault="007955F9">
      <w:pPr>
        <w:spacing w:after="160" w:line="259" w:lineRule="auto"/>
        <w:rPr>
          <w:sz w:val="20"/>
        </w:rPr>
      </w:pPr>
      <w:r>
        <w:rPr>
          <w:sz w:val="20"/>
        </w:rPr>
        <w:br w:type="page"/>
      </w:r>
    </w:p>
    <w:p w14:paraId="71DAB389" w14:textId="77777777" w:rsidR="007955F9" w:rsidRDefault="007955F9" w:rsidP="007955F9">
      <w:pPr>
        <w:spacing w:after="160" w:line="259" w:lineRule="auto"/>
        <w:rPr>
          <w:sz w:val="20"/>
        </w:rPr>
        <w:sectPr w:rsidR="007955F9" w:rsidSect="000F018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68E5837" w14:textId="10D450FE" w:rsidR="00314EA2" w:rsidRPr="00DA1ECD" w:rsidRDefault="00314EA2" w:rsidP="00697A9B">
      <w:pPr>
        <w:spacing w:after="120" w:line="240" w:lineRule="auto"/>
        <w:rPr>
          <w:rFonts w:asciiTheme="majorHAnsi" w:hAnsiTheme="majorHAnsi"/>
          <w:szCs w:val="22"/>
          <w:lang w:val="en-US"/>
        </w:rPr>
      </w:pPr>
      <w:r w:rsidRPr="00DA1ECD">
        <w:rPr>
          <w:rFonts w:asciiTheme="majorHAnsi" w:hAnsiTheme="majorHAnsi"/>
          <w:b/>
          <w:szCs w:val="22"/>
          <w:lang w:val="en-US"/>
        </w:rPr>
        <w:lastRenderedPageBreak/>
        <w:t>Supplemental Table 1</w:t>
      </w:r>
      <w:r w:rsidR="00252DEA" w:rsidRPr="00DA1ECD">
        <w:rPr>
          <w:rFonts w:asciiTheme="majorHAnsi" w:hAnsiTheme="majorHAnsi"/>
          <w:b/>
          <w:szCs w:val="22"/>
          <w:lang w:val="en-US"/>
        </w:rPr>
        <w:t>d</w:t>
      </w:r>
      <w:r w:rsidRPr="00DA1ECD">
        <w:rPr>
          <w:rFonts w:asciiTheme="majorHAnsi" w:hAnsiTheme="majorHAnsi"/>
          <w:szCs w:val="22"/>
          <w:lang w:val="en-US"/>
        </w:rPr>
        <w:t xml:space="preserve"> — </w:t>
      </w:r>
      <w:proofErr w:type="gramStart"/>
      <w:r w:rsidRPr="00DA1ECD">
        <w:rPr>
          <w:rFonts w:asciiTheme="majorHAnsi" w:hAnsiTheme="majorHAnsi"/>
          <w:szCs w:val="22"/>
          <w:lang w:val="en-US"/>
        </w:rPr>
        <w:t>Prior</w:t>
      </w:r>
      <w:proofErr w:type="gramEnd"/>
      <w:r w:rsidRPr="00DA1ECD">
        <w:rPr>
          <w:rFonts w:asciiTheme="majorHAnsi" w:hAnsiTheme="majorHAnsi"/>
          <w:szCs w:val="22"/>
          <w:lang w:val="en-US"/>
        </w:rPr>
        <w:t xml:space="preserve"> medications</w:t>
      </w:r>
      <w:r w:rsidR="000508DB">
        <w:rPr>
          <w:rFonts w:asciiTheme="majorHAnsi" w:hAnsiTheme="majorHAnsi"/>
          <w:szCs w:val="22"/>
          <w:lang w:val="en-US"/>
        </w:rPr>
        <w:t xml:space="preserve"> using</w:t>
      </w:r>
      <w:r w:rsidR="002D5EF2" w:rsidRPr="00DA1ECD">
        <w:rPr>
          <w:rFonts w:asciiTheme="majorHAnsi" w:hAnsiTheme="majorHAnsi"/>
          <w:szCs w:val="22"/>
          <w:lang w:val="en-US"/>
        </w:rPr>
        <w:t xml:space="preserve"> the ATC (Anatomical Therapeutic Chemical) codes</w:t>
      </w:r>
    </w:p>
    <w:tbl>
      <w:tblPr>
        <w:tblW w:w="9600" w:type="dxa"/>
        <w:tblInd w:w="55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5"/>
        <w:gridCol w:w="4765"/>
      </w:tblGrid>
      <w:tr w:rsidR="00314EA2" w:rsidRPr="00314EA2" w14:paraId="2814A808" w14:textId="77777777" w:rsidTr="00314EA2">
        <w:trPr>
          <w:trHeight w:val="300"/>
        </w:trPr>
        <w:tc>
          <w:tcPr>
            <w:tcW w:w="4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6534E" w14:textId="77777777" w:rsidR="00314EA2" w:rsidRPr="00314EA2" w:rsidRDefault="00314EA2" w:rsidP="00314EA2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Drug</w:t>
            </w:r>
          </w:p>
        </w:tc>
        <w:tc>
          <w:tcPr>
            <w:tcW w:w="47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685B8" w14:textId="77777777" w:rsidR="00314EA2" w:rsidRPr="00314EA2" w:rsidRDefault="00314EA2" w:rsidP="00314EA2">
            <w:pPr>
              <w:spacing w:after="0" w:line="240" w:lineRule="auto"/>
              <w:jc w:val="center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TC code</w:t>
            </w:r>
          </w:p>
        </w:tc>
      </w:tr>
      <w:tr w:rsidR="00314EA2" w:rsidRPr="00314EA2" w14:paraId="24DC1D6C" w14:textId="77777777" w:rsidTr="0032436B">
        <w:trPr>
          <w:trHeight w:val="300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F99F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u w:val="single"/>
                <w:lang w:val="en-US" w:eastAsia="sv-SE"/>
              </w:rPr>
            </w:pPr>
            <w:r w:rsidRPr="00314EA2">
              <w:rPr>
                <w:rFonts w:ascii="Calibri Light" w:hAnsi="Calibri Light"/>
                <w:b/>
                <w:color w:val="000000"/>
                <w:sz w:val="18"/>
                <w:szCs w:val="18"/>
                <w:u w:val="single"/>
                <w:lang w:val="en-US" w:eastAsia="sv-SE"/>
              </w:rPr>
              <w:t>Blood glucose lowering drugs</w:t>
            </w:r>
          </w:p>
        </w:tc>
        <w:tc>
          <w:tcPr>
            <w:tcW w:w="4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23E1" w14:textId="77777777" w:rsidR="00314EA2" w:rsidRPr="00314EA2" w:rsidRDefault="00314EA2" w:rsidP="00314EA2">
            <w:pPr>
              <w:spacing w:after="0" w:line="240" w:lineRule="auto"/>
              <w:jc w:val="center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14EA2" w:rsidRPr="00314EA2" w14:paraId="7D75D1B2" w14:textId="77777777" w:rsidTr="0032436B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2B6171EE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    Metformin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545C8C0E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A</w:t>
            </w:r>
          </w:p>
        </w:tc>
      </w:tr>
      <w:tr w:rsidR="00314EA2" w:rsidRPr="00314EA2" w14:paraId="7684E599" w14:textId="77777777" w:rsidTr="0032436B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2BFA86FC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    Sulfonylureas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45194BFC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B</w:t>
            </w:r>
          </w:p>
        </w:tc>
      </w:tr>
      <w:tr w:rsidR="00314EA2" w:rsidRPr="00314EA2" w14:paraId="52394A58" w14:textId="77777777" w:rsidTr="0032436B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636923BA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    DPP-4 inhibitors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538C8E3B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H</w:t>
            </w:r>
          </w:p>
        </w:tc>
      </w:tr>
      <w:tr w:rsidR="00314EA2" w:rsidRPr="00314EA2" w14:paraId="3EE5286E" w14:textId="77777777" w:rsidTr="0032436B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7AE5F4CC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    SGLT-2 inhibitors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62ED265A" w14:textId="453CFB63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A10BX09, </w:t>
            </w:r>
            <w:r w:rsidR="008F48D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K02</w:t>
            </w: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, A10BX12 or A10BD15, A10BD16, A10BD20</w:t>
            </w:r>
          </w:p>
        </w:tc>
      </w:tr>
      <w:tr w:rsidR="00314EA2" w:rsidRPr="00314EA2" w14:paraId="499D44E5" w14:textId="77777777" w:rsidTr="0032436B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784CE6B7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    GLP-1RA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393BE3C1" w14:textId="4738AE5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A10BX04, </w:t>
            </w:r>
            <w:r w:rsidR="008F48D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J02</w:t>
            </w: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, A10BX10, A10BX14</w:t>
            </w:r>
          </w:p>
        </w:tc>
      </w:tr>
      <w:tr w:rsidR="00314EA2" w:rsidRPr="00314EA2" w14:paraId="289341DC" w14:textId="77777777" w:rsidTr="0032436B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3168E09B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    </w:t>
            </w:r>
            <w:proofErr w:type="spellStart"/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Metiglinides</w:t>
            </w:r>
            <w:proofErr w:type="spellEnd"/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1F7D64DD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X02 and A10BX03</w:t>
            </w:r>
          </w:p>
        </w:tc>
      </w:tr>
      <w:tr w:rsidR="00314EA2" w:rsidRPr="00314EA2" w14:paraId="2F0FCC73" w14:textId="77777777" w:rsidTr="0032436B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34526B04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    </w:t>
            </w:r>
            <w:proofErr w:type="spellStart"/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Glitazones</w:t>
            </w:r>
            <w:proofErr w:type="spellEnd"/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58E046FA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G</w:t>
            </w:r>
          </w:p>
        </w:tc>
      </w:tr>
      <w:tr w:rsidR="00314EA2" w:rsidRPr="00314EA2" w14:paraId="7E94A235" w14:textId="77777777" w:rsidTr="0032436B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0C231346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    </w:t>
            </w:r>
            <w:proofErr w:type="spellStart"/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carbose</w:t>
            </w:r>
            <w:proofErr w:type="spellEnd"/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38A72073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F</w:t>
            </w:r>
          </w:p>
        </w:tc>
      </w:tr>
      <w:tr w:rsidR="00314EA2" w:rsidRPr="00314EA2" w14:paraId="3FFFF30A" w14:textId="77777777" w:rsidTr="0032436B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271FC191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    Insulins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0851AA53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</w:t>
            </w:r>
          </w:p>
        </w:tc>
      </w:tr>
      <w:tr w:rsidR="00314EA2" w:rsidRPr="00314EA2" w14:paraId="1FA1940B" w14:textId="77777777" w:rsidTr="0032436B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591BAC02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       Short-acting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15A2BFB7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AB</w:t>
            </w:r>
            <w:r w:rsidRPr="00314EA2" w:rsidDel="00191180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</w:tr>
      <w:tr w:rsidR="00314EA2" w:rsidRPr="00314EA2" w14:paraId="7E8AA09D" w14:textId="77777777" w:rsidTr="0032436B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14B92531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       Intermediate-acting (</w:t>
            </w:r>
            <w:proofErr w:type="spellStart"/>
            <w:r w:rsidRPr="00314EA2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>isophane</w:t>
            </w:r>
            <w:proofErr w:type="spellEnd"/>
            <w:r w:rsidRPr="00314EA2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1DD48F50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A10AC </w:t>
            </w:r>
          </w:p>
        </w:tc>
      </w:tr>
      <w:tr w:rsidR="00314EA2" w:rsidRPr="00314EA2" w14:paraId="60C6E542" w14:textId="77777777" w:rsidTr="0032436B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27409BDA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       Premixed insulin 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74A7B490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AD</w:t>
            </w:r>
          </w:p>
        </w:tc>
      </w:tr>
      <w:tr w:rsidR="00314EA2" w:rsidRPr="00314EA2" w14:paraId="3DF385D9" w14:textId="77777777" w:rsidTr="0032436B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4955F303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       Long-acting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0158925C" w14:textId="77777777" w:rsidR="00314EA2" w:rsidRPr="00314EA2" w:rsidDel="00CA2CA5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AE</w:t>
            </w:r>
          </w:p>
        </w:tc>
      </w:tr>
      <w:tr w:rsidR="00314EA2" w:rsidRPr="00314EA2" w14:paraId="186FF778" w14:textId="77777777" w:rsidTr="0032436B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4262B90A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    Combination Metformin+DPP-4 inhibitors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60618674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D07, A10BD08, A10BD10</w:t>
            </w:r>
          </w:p>
        </w:tc>
      </w:tr>
      <w:tr w:rsidR="00314EA2" w:rsidRPr="00314EA2" w14:paraId="2EB24A00" w14:textId="77777777" w:rsidTr="0032436B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1A757C94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    Combination </w:t>
            </w:r>
            <w:proofErr w:type="spellStart"/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Metformin+Metiglinid</w:t>
            </w:r>
            <w:proofErr w:type="spellEnd"/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28390645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D03, A10BD04, A10BD05</w:t>
            </w:r>
          </w:p>
        </w:tc>
      </w:tr>
      <w:tr w:rsidR="00314EA2" w:rsidRPr="00314EA2" w14:paraId="1ADAED90" w14:textId="77777777" w:rsidTr="0032436B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08CDC00A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    Combination Metformin+SGLT-2 inhibitors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584CF189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10BD15, A10BD16, A10BD20</w:t>
            </w:r>
          </w:p>
        </w:tc>
      </w:tr>
      <w:tr w:rsidR="00314EA2" w:rsidRPr="00314EA2" w14:paraId="38FC9351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07C618E5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b/>
                <w:color w:val="000000"/>
                <w:sz w:val="18"/>
                <w:szCs w:val="18"/>
                <w:u w:val="single"/>
                <w:lang w:val="en-US" w:eastAsia="sv-SE"/>
              </w:rPr>
            </w:pPr>
            <w:r w:rsidRPr="00314EA2">
              <w:rPr>
                <w:rFonts w:ascii="Calibri Light" w:hAnsi="Calibri Light"/>
                <w:b/>
                <w:color w:val="000000"/>
                <w:sz w:val="18"/>
                <w:szCs w:val="18"/>
                <w:u w:val="single"/>
                <w:lang w:val="en-US" w:eastAsia="sv-SE"/>
              </w:rPr>
              <w:t>CVD risk treatment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55B5C2BC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14EA2" w:rsidRPr="00314EA2" w14:paraId="44604831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4CAC6F47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    Low dose acetylic salicylic acid 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0E35E35E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B01AC06</w:t>
            </w:r>
          </w:p>
        </w:tc>
      </w:tr>
      <w:tr w:rsidR="00314EA2" w:rsidRPr="00314EA2" w14:paraId="6F872334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  <w:hideMark/>
          </w:tcPr>
          <w:p w14:paraId="3CBE5EBC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    Statins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14:paraId="6E453174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10AA</w:t>
            </w:r>
          </w:p>
        </w:tc>
      </w:tr>
      <w:tr w:rsidR="00314EA2" w:rsidRPr="00314EA2" w14:paraId="1E54713C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2E5E69AB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    </w:t>
            </w:r>
            <w:proofErr w:type="spellStart"/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ntihypertensives</w:t>
            </w:r>
            <w:proofErr w:type="spellEnd"/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77088E9F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14EA2" w:rsidRPr="00314EA2" w14:paraId="0B1BA919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2888CDDC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         ACE inhibitors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234E3A34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09A, C09B</w:t>
            </w:r>
          </w:p>
        </w:tc>
      </w:tr>
      <w:tr w:rsidR="00314EA2" w:rsidRPr="00314EA2" w14:paraId="3C59E059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3F32CD25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         ARB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1AF4CC9A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09C, C09D (exclude C09DX04)</w:t>
            </w:r>
          </w:p>
        </w:tc>
      </w:tr>
      <w:tr w:rsidR="00314EA2" w:rsidRPr="00314EA2" w14:paraId="38663466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5F009D35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         </w:t>
            </w:r>
            <w:proofErr w:type="spellStart"/>
            <w:r w:rsidRPr="00314EA2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>Dihydropyridines</w:t>
            </w:r>
            <w:proofErr w:type="spellEnd"/>
            <w:r w:rsidRPr="00314EA2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(calcium channel blockers)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359BE328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08C</w:t>
            </w:r>
          </w:p>
        </w:tc>
      </w:tr>
      <w:tr w:rsidR="00314EA2" w:rsidRPr="00314EA2" w14:paraId="1A2B3776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43F4EFBE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         Low ceiling diuretics (thiazides)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269E18D4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03A</w:t>
            </w:r>
          </w:p>
        </w:tc>
      </w:tr>
      <w:tr w:rsidR="00314EA2" w:rsidRPr="00314EA2" w14:paraId="297AC0EC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06FB776C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i/>
                <w:color w:val="000000"/>
                <w:sz w:val="18"/>
                <w:szCs w:val="18"/>
                <w:lang w:val="en-US" w:eastAsia="sv-SE"/>
              </w:rPr>
              <w:t xml:space="preserve">          Beta blockers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78211DA2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07</w:t>
            </w:r>
          </w:p>
        </w:tc>
      </w:tr>
      <w:tr w:rsidR="00314EA2" w:rsidRPr="00314EA2" w14:paraId="0FB75CCF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6547D4F4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Non-</w:t>
            </w:r>
            <w:proofErr w:type="spellStart"/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hydropyridines</w:t>
            </w:r>
            <w:proofErr w:type="spellEnd"/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(calcium channel blockers)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0FC18FD3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08D</w:t>
            </w:r>
          </w:p>
        </w:tc>
      </w:tr>
      <w:tr w:rsidR="00314EA2" w:rsidRPr="00314EA2" w14:paraId="6B295D51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08702BCC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High ceiling diuretics (loop-diuretics)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524CE63C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03C</w:t>
            </w:r>
          </w:p>
        </w:tc>
      </w:tr>
      <w:tr w:rsidR="00314EA2" w:rsidRPr="00314EA2" w14:paraId="40A8A926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2CEDDE3E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ldosterone antagonists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3C73C711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03DA</w:t>
            </w:r>
          </w:p>
        </w:tc>
      </w:tr>
      <w:tr w:rsidR="00314EA2" w:rsidRPr="00314EA2" w14:paraId="1FC2EB64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216DE5B5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Neprilysine</w:t>
            </w:r>
            <w:proofErr w:type="spellEnd"/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inhibitor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10120E80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09DX04</w:t>
            </w:r>
          </w:p>
        </w:tc>
      </w:tr>
      <w:tr w:rsidR="00314EA2" w:rsidRPr="00314EA2" w14:paraId="37B0C16B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13CD1939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Digitoxin</w:t>
            </w:r>
            <w:proofErr w:type="spellEnd"/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3E4D5488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01AA04</w:t>
            </w:r>
          </w:p>
        </w:tc>
      </w:tr>
      <w:tr w:rsidR="00314EA2" w:rsidRPr="00314EA2" w14:paraId="769C45B5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12F901D0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Digoxin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75C7372A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01AA05</w:t>
            </w:r>
          </w:p>
        </w:tc>
      </w:tr>
      <w:tr w:rsidR="00314EA2" w:rsidRPr="00314EA2" w14:paraId="26D6F3A4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642B2FE8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Flekanide</w:t>
            </w:r>
            <w:proofErr w:type="spellEnd"/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67D9BA8F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01BC04</w:t>
            </w:r>
          </w:p>
        </w:tc>
      </w:tr>
      <w:tr w:rsidR="00314EA2" w:rsidRPr="00314EA2" w14:paraId="5DDB6280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1F4D9F71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miodarone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7FEA62C0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01BD01</w:t>
            </w:r>
          </w:p>
        </w:tc>
      </w:tr>
      <w:tr w:rsidR="00314EA2" w:rsidRPr="00314EA2" w14:paraId="72F1CC26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445EA0FE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Warfarin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7D52F79A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B01AA03</w:t>
            </w:r>
          </w:p>
        </w:tc>
      </w:tr>
      <w:tr w:rsidR="00314EA2" w:rsidRPr="00314EA2" w14:paraId="6D6AB8FE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4131BBBA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Receptor P2Y12 antagonists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2BFB9408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B01AC04, B01AC22, B01AC24</w:t>
            </w:r>
          </w:p>
        </w:tc>
      </w:tr>
      <w:tr w:rsidR="00314EA2" w:rsidRPr="00314EA2" w14:paraId="584916EC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3247CA0E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Direct factor </w:t>
            </w:r>
            <w:proofErr w:type="spellStart"/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Xa</w:t>
            </w:r>
            <w:proofErr w:type="spellEnd"/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 inhibitors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071F5694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B01AF</w:t>
            </w:r>
          </w:p>
        </w:tc>
      </w:tr>
      <w:tr w:rsidR="00314EA2" w:rsidRPr="00314EA2" w14:paraId="6A06814D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07014D8E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Direct thrombin inhibitor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5808F0B0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B01AE07</w:t>
            </w:r>
          </w:p>
        </w:tc>
      </w:tr>
      <w:tr w:rsidR="00314EA2" w:rsidRPr="00314EA2" w14:paraId="29C7E507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169B605C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Other </w:t>
            </w:r>
            <w:proofErr w:type="spellStart"/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ntiplatelets</w:t>
            </w:r>
            <w:proofErr w:type="spellEnd"/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61CC66C9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 xml:space="preserve">B01AC07, B01AC09, B01AC11, </w:t>
            </w:r>
          </w:p>
          <w:p w14:paraId="79902427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B01AC13, B01AC16, B01AC17, B01AC21</w:t>
            </w:r>
          </w:p>
        </w:tc>
      </w:tr>
      <w:tr w:rsidR="00314EA2" w:rsidRPr="00314EA2" w14:paraId="491BC77A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74AA16EE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Corticosteroids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3C3E9D0D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H02</w:t>
            </w:r>
          </w:p>
        </w:tc>
      </w:tr>
      <w:tr w:rsidR="00314EA2" w:rsidRPr="00314EA2" w14:paraId="5C36014B" w14:textId="77777777" w:rsidTr="00C65736">
        <w:trPr>
          <w:trHeight w:val="300"/>
        </w:trPr>
        <w:tc>
          <w:tcPr>
            <w:tcW w:w="4835" w:type="dxa"/>
            <w:shd w:val="clear" w:color="auto" w:fill="auto"/>
            <w:noWrap/>
            <w:vAlign w:val="center"/>
          </w:tcPr>
          <w:p w14:paraId="49C05F4C" w14:textId="77777777" w:rsidR="00314EA2" w:rsidRPr="00314EA2" w:rsidRDefault="00314EA2" w:rsidP="00C65736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Weight loss drugs</w:t>
            </w:r>
          </w:p>
        </w:tc>
        <w:tc>
          <w:tcPr>
            <w:tcW w:w="4765" w:type="dxa"/>
            <w:shd w:val="clear" w:color="auto" w:fill="auto"/>
            <w:noWrap/>
            <w:vAlign w:val="center"/>
          </w:tcPr>
          <w:p w14:paraId="7414C77D" w14:textId="77777777" w:rsidR="00314EA2" w:rsidRPr="00314EA2" w:rsidRDefault="00314EA2" w:rsidP="0032436B">
            <w:pPr>
              <w:spacing w:after="0" w:line="240" w:lineRule="auto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314EA2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A08A</w:t>
            </w:r>
          </w:p>
        </w:tc>
      </w:tr>
    </w:tbl>
    <w:p w14:paraId="6EA63037" w14:textId="3423A43D" w:rsidR="00314EA2" w:rsidRPr="00DA1ECD" w:rsidRDefault="00C926A0" w:rsidP="00DA1ECD">
      <w:pPr>
        <w:spacing w:after="0" w:line="240" w:lineRule="auto"/>
        <w:rPr>
          <w:rFonts w:ascii="Calibri Light" w:hAnsi="Calibri Light"/>
          <w:color w:val="000000"/>
          <w:sz w:val="18"/>
          <w:szCs w:val="18"/>
          <w:lang w:val="en-US" w:eastAsia="sv-SE"/>
        </w:rPr>
      </w:pPr>
      <w:r w:rsidRPr="00DA1ECD">
        <w:rPr>
          <w:rFonts w:ascii="Calibri Light" w:hAnsi="Calibri Light"/>
          <w:color w:val="000000"/>
          <w:sz w:val="18"/>
          <w:szCs w:val="18"/>
          <w:lang w:val="en-US" w:eastAsia="sv-SE"/>
        </w:rPr>
        <w:t>SGLT-2, sodium–glucose cotransporter 2; DPP, dipeptidyl peptidase; GLP1-RA, glucagon-like peptide-1 receptor agonist</w:t>
      </w:r>
      <w:r w:rsidR="0032436B" w:rsidRPr="00DA1ECD">
        <w:rPr>
          <w:rFonts w:ascii="Calibri Light" w:hAnsi="Calibri Light"/>
          <w:color w:val="000000"/>
          <w:sz w:val="18"/>
          <w:szCs w:val="18"/>
          <w:lang w:val="en-US" w:eastAsia="sv-SE"/>
        </w:rPr>
        <w:t>;</w:t>
      </w:r>
      <w:r w:rsidRPr="00DA1ECD">
        <w:rPr>
          <w:rFonts w:ascii="Calibri Light" w:hAnsi="Calibri Light"/>
          <w:color w:val="000000"/>
          <w:sz w:val="18"/>
          <w:szCs w:val="18"/>
          <w:lang w:val="en-US" w:eastAsia="sv-SE"/>
        </w:rPr>
        <w:t xml:space="preserve"> </w:t>
      </w:r>
      <w:r w:rsidR="00314EA2" w:rsidRPr="00DA1ECD">
        <w:rPr>
          <w:rFonts w:ascii="Calibri Light" w:hAnsi="Calibri Light"/>
          <w:color w:val="000000"/>
          <w:sz w:val="18"/>
          <w:szCs w:val="18"/>
          <w:lang w:val="en-US" w:eastAsia="sv-SE"/>
        </w:rPr>
        <w:t>ACE, angiotensin-converting enzyme; ARB</w:t>
      </w:r>
      <w:r w:rsidR="00436CFB" w:rsidRPr="00DA1ECD">
        <w:rPr>
          <w:rFonts w:ascii="Calibri Light" w:hAnsi="Calibri Light"/>
          <w:color w:val="000000"/>
          <w:sz w:val="18"/>
          <w:szCs w:val="18"/>
          <w:lang w:val="en-US" w:eastAsia="sv-SE"/>
        </w:rPr>
        <w:t>, angiotensin receptor blocker.</w:t>
      </w:r>
    </w:p>
    <w:p w14:paraId="3D6A0922" w14:textId="36D0585D" w:rsidR="00AE6DD5" w:rsidRPr="0026537F" w:rsidRDefault="00AE6DD5" w:rsidP="007955F9">
      <w:pPr>
        <w:spacing w:after="160" w:line="259" w:lineRule="auto"/>
        <w:rPr>
          <w:sz w:val="20"/>
        </w:rPr>
      </w:pPr>
      <w:r w:rsidRPr="0026537F">
        <w:rPr>
          <w:sz w:val="20"/>
        </w:rPr>
        <w:br w:type="page"/>
      </w:r>
    </w:p>
    <w:p w14:paraId="15830686" w14:textId="196C95D7" w:rsidR="00723115" w:rsidRDefault="009A7145" w:rsidP="00723115">
      <w:pPr>
        <w:spacing w:after="120" w:line="240" w:lineRule="auto"/>
        <w:rPr>
          <w:rFonts w:asciiTheme="majorHAnsi" w:hAnsiTheme="majorHAnsi"/>
          <w:szCs w:val="22"/>
          <w:lang w:val="en-US"/>
        </w:rPr>
      </w:pPr>
      <w:r w:rsidRPr="00DA1ECD">
        <w:rPr>
          <w:rFonts w:asciiTheme="majorHAnsi" w:hAnsiTheme="majorHAnsi"/>
          <w:b/>
          <w:szCs w:val="22"/>
          <w:lang w:val="en-US"/>
        </w:rPr>
        <w:lastRenderedPageBreak/>
        <w:t xml:space="preserve">Supplemental Table </w:t>
      </w:r>
      <w:r w:rsidR="00025257" w:rsidRPr="00DA1ECD">
        <w:rPr>
          <w:rFonts w:asciiTheme="majorHAnsi" w:hAnsiTheme="majorHAnsi"/>
          <w:b/>
          <w:szCs w:val="22"/>
          <w:lang w:val="en-US"/>
        </w:rPr>
        <w:t>2</w:t>
      </w:r>
      <w:r w:rsidR="00861F1B" w:rsidRPr="00DA1ECD">
        <w:rPr>
          <w:rFonts w:asciiTheme="majorHAnsi" w:hAnsiTheme="majorHAnsi"/>
          <w:b/>
          <w:szCs w:val="22"/>
          <w:lang w:val="en-US"/>
        </w:rPr>
        <w:t xml:space="preserve"> </w:t>
      </w:r>
      <w:r w:rsidR="00723115" w:rsidRPr="00DA1ECD">
        <w:rPr>
          <w:rFonts w:asciiTheme="majorHAnsi" w:hAnsiTheme="majorHAnsi"/>
          <w:szCs w:val="22"/>
          <w:lang w:val="en-US"/>
        </w:rPr>
        <w:t xml:space="preserve">— Baseline patient characteristics of </w:t>
      </w:r>
      <w:r w:rsidR="00723115" w:rsidRPr="00DA1ECD">
        <w:rPr>
          <w:rFonts w:asciiTheme="majorHAnsi" w:hAnsiTheme="majorHAnsi"/>
          <w:b/>
          <w:szCs w:val="22"/>
          <w:lang w:val="en-US"/>
        </w:rPr>
        <w:t>unmatched</w:t>
      </w:r>
      <w:r w:rsidR="00723115" w:rsidRPr="00DA1ECD">
        <w:rPr>
          <w:rFonts w:asciiTheme="majorHAnsi" w:hAnsiTheme="majorHAnsi"/>
          <w:szCs w:val="22"/>
          <w:lang w:val="en-US"/>
        </w:rPr>
        <w:t xml:space="preserve"> type 2 diabetes patients being new users of </w:t>
      </w:r>
      <w:proofErr w:type="spellStart"/>
      <w:r w:rsidR="000C3C42">
        <w:rPr>
          <w:rFonts w:asciiTheme="majorHAnsi" w:hAnsiTheme="majorHAnsi"/>
          <w:szCs w:val="22"/>
          <w:lang w:val="en-US"/>
        </w:rPr>
        <w:t>dapagliflozin</w:t>
      </w:r>
      <w:proofErr w:type="spellEnd"/>
      <w:r w:rsidR="00723115" w:rsidRPr="00DA1ECD">
        <w:rPr>
          <w:rFonts w:asciiTheme="majorHAnsi" w:hAnsiTheme="majorHAnsi"/>
          <w:szCs w:val="22"/>
          <w:lang w:val="en-US"/>
        </w:rPr>
        <w:t xml:space="preserve"> versus </w:t>
      </w:r>
      <w:r w:rsidR="000C3C42" w:rsidRPr="000C3C42">
        <w:rPr>
          <w:rFonts w:asciiTheme="majorHAnsi" w:hAnsiTheme="majorHAnsi"/>
          <w:szCs w:val="22"/>
          <w:lang w:val="en-US"/>
        </w:rPr>
        <w:t>dipeptidyl peptidase</w:t>
      </w:r>
      <w:r w:rsidR="000C3C42">
        <w:rPr>
          <w:rFonts w:asciiTheme="majorHAnsi" w:hAnsiTheme="majorHAnsi"/>
          <w:szCs w:val="22"/>
          <w:lang w:val="en-US"/>
        </w:rPr>
        <w:t>-4 inhibitor (DPP-4i)</w:t>
      </w:r>
      <w:r w:rsidR="00723115" w:rsidRPr="00DA1ECD">
        <w:rPr>
          <w:rFonts w:asciiTheme="majorHAnsi" w:hAnsiTheme="majorHAnsi"/>
          <w:szCs w:val="22"/>
          <w:lang w:val="en-US"/>
        </w:rPr>
        <w:t xml:space="preserve"> </w:t>
      </w:r>
    </w:p>
    <w:tbl>
      <w:tblPr>
        <w:tblStyle w:val="PlainTable31"/>
        <w:tblW w:w="10098" w:type="dxa"/>
        <w:tblInd w:w="108" w:type="dxa"/>
        <w:tblLook w:val="04A0" w:firstRow="1" w:lastRow="0" w:firstColumn="1" w:lastColumn="0" w:noHBand="0" w:noVBand="1"/>
      </w:tblPr>
      <w:tblGrid>
        <w:gridCol w:w="3861"/>
        <w:gridCol w:w="2268"/>
        <w:gridCol w:w="2410"/>
        <w:gridCol w:w="1559"/>
      </w:tblGrid>
      <w:tr w:rsidR="00BF4A10" w:rsidRPr="00491F85" w14:paraId="1F023D49" w14:textId="77777777" w:rsidTr="002C4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61" w:type="dxa"/>
            <w:tcBorders>
              <w:top w:val="single" w:sz="12" w:space="0" w:color="auto"/>
              <w:right w:val="single" w:sz="4" w:space="0" w:color="auto"/>
            </w:tcBorders>
            <w:vAlign w:val="center"/>
            <w:hideMark/>
          </w:tcPr>
          <w:p w14:paraId="7E1740F0" w14:textId="77777777" w:rsidR="00BF4A10" w:rsidRPr="00697A9B" w:rsidRDefault="00BF4A10" w:rsidP="002C4856">
            <w:pPr>
              <w:spacing w:after="0" w:line="240" w:lineRule="auto"/>
              <w:rPr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233870" w14:textId="77777777" w:rsidR="00BF4A10" w:rsidRPr="00697A9B" w:rsidRDefault="00BF4A10" w:rsidP="002C48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aps w:val="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HelveticaNeueLT W1G 55 Roman" w:eastAsia="Calibri" w:hAnsi="HelveticaNeueLT W1G 55 Roman"/>
                <w:b w:val="0"/>
                <w:caps w:val="0"/>
                <w:kern w:val="24"/>
                <w:sz w:val="18"/>
                <w:szCs w:val="18"/>
                <w:lang w:eastAsia="en-GB"/>
              </w:rPr>
              <w:t>Dapagliflozin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390744" w14:textId="77777777" w:rsidR="00BF4A10" w:rsidRPr="00697A9B" w:rsidRDefault="00BF4A10" w:rsidP="002C48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aps w:val="0"/>
                <w:sz w:val="18"/>
                <w:szCs w:val="18"/>
                <w:lang w:eastAsia="en-GB"/>
              </w:rPr>
            </w:pPr>
            <w:r>
              <w:rPr>
                <w:rFonts w:ascii="HelveticaNeueLT W1G 55 Roman" w:eastAsia="Calibri" w:hAnsi="HelveticaNeueLT W1G 55 Roman"/>
                <w:b w:val="0"/>
                <w:caps w:val="0"/>
                <w:kern w:val="24"/>
                <w:sz w:val="18"/>
                <w:szCs w:val="18"/>
                <w:lang w:eastAsia="en-GB"/>
              </w:rPr>
              <w:t>DPP-4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</w:tcBorders>
            <w:vAlign w:val="center"/>
            <w:hideMark/>
          </w:tcPr>
          <w:p w14:paraId="45D888BB" w14:textId="77777777" w:rsidR="00BF4A10" w:rsidRPr="00697A9B" w:rsidRDefault="00BF4A10" w:rsidP="002C48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aps w:val="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HelveticaNeueLT W1G 55 Roman" w:eastAsia="Calibri" w:hAnsi="HelveticaNeueLT W1G 55 Roman"/>
                <w:b w:val="0"/>
                <w:caps w:val="0"/>
                <w:kern w:val="24"/>
                <w:sz w:val="18"/>
                <w:szCs w:val="18"/>
                <w:lang w:eastAsia="en-GB"/>
              </w:rPr>
              <w:t>Standardized</w:t>
            </w:r>
            <w:proofErr w:type="spellEnd"/>
            <w:r>
              <w:rPr>
                <w:rFonts w:ascii="HelveticaNeueLT W1G 55 Roman" w:eastAsia="Calibri" w:hAnsi="HelveticaNeueLT W1G 55 Roman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HelveticaNeueLT W1G 55 Roman" w:eastAsia="Calibri" w:hAnsi="HelveticaNeueLT W1G 55 Roman"/>
                <w:b w:val="0"/>
                <w:caps w:val="0"/>
                <w:kern w:val="24"/>
                <w:sz w:val="18"/>
                <w:szCs w:val="18"/>
                <w:lang w:eastAsia="en-GB"/>
              </w:rPr>
              <w:t>difference</w:t>
            </w:r>
            <w:proofErr w:type="spellEnd"/>
            <w:r>
              <w:rPr>
                <w:rFonts w:ascii="HelveticaNeueLT W1G 55 Roman" w:eastAsia="Calibri" w:hAnsi="HelveticaNeueLT W1G 55 Roman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(%)</w:t>
            </w:r>
          </w:p>
        </w:tc>
      </w:tr>
      <w:tr w:rsidR="00BF4A10" w:rsidRPr="00491F85" w14:paraId="35D53869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</w:tcPr>
          <w:p w14:paraId="33F5DAB5" w14:textId="77777777" w:rsidR="00BF4A10" w:rsidRPr="00DA1ECD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 xml:space="preserve">No. </w:t>
            </w:r>
            <w:proofErr w:type="spellStart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of</w:t>
            </w:r>
            <w:proofErr w:type="spellEnd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 xml:space="preserve"> patients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9D42CA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4813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5BC1761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925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7DBC9B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BF4A10" w:rsidRPr="00491F85" w14:paraId="762F0056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4FE1D4F5" w14:textId="77777777" w:rsidR="00BF4A10" w:rsidRPr="00DA1ECD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 xml:space="preserve">Age, </w:t>
            </w:r>
            <w:proofErr w:type="spellStart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years</w:t>
            </w:r>
            <w:proofErr w:type="spellEnd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 xml:space="preserve"> (SD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5B3996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9.7 (10.9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76114C4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4.9 (12.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0A71DC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438</w:t>
            </w:r>
          </w:p>
        </w:tc>
      </w:tr>
      <w:tr w:rsidR="00BF4A10" w:rsidRPr="00491F85" w14:paraId="76318827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042CCC4C" w14:textId="77777777" w:rsidR="00BF4A10" w:rsidRPr="00DA1ECD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Gender (</w:t>
            </w:r>
            <w:proofErr w:type="spellStart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Female</w:t>
            </w:r>
            <w:proofErr w:type="spellEnd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5A6263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,018 (40.6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2143AE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1,607 (39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D24C1F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2</w:t>
            </w:r>
          </w:p>
        </w:tc>
      </w:tr>
      <w:tr w:rsidR="00BF4A10" w:rsidRPr="00491F85" w14:paraId="0833603D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65412A31" w14:textId="77777777" w:rsidR="00BF4A10" w:rsidRPr="00DA1ECD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proofErr w:type="spellStart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First</w:t>
            </w:r>
            <w:proofErr w:type="spellEnd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 xml:space="preserve"> GLD, </w:t>
            </w:r>
            <w:proofErr w:type="spellStart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FFC748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.3 (4.1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630FAAB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.1 (4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B14635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302</w:t>
            </w:r>
          </w:p>
        </w:tc>
      </w:tr>
      <w:tr w:rsidR="00BF4A10" w:rsidRPr="00491F85" w14:paraId="31C0A424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5FFCC04" w14:textId="77777777" w:rsidR="00BF4A10" w:rsidRPr="00DA1ECD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caps w:val="0"/>
                <w:sz w:val="16"/>
                <w:szCs w:val="16"/>
              </w:rPr>
              <w:t xml:space="preserve">Index </w:t>
            </w:r>
            <w:proofErr w:type="spellStart"/>
            <w:r w:rsidRPr="00DA1ECD">
              <w:rPr>
                <w:rFonts w:asciiTheme="majorHAnsi" w:eastAsia="Arial" w:hAnsiTheme="majorHAnsi" w:cs="Arial"/>
                <w:caps w:val="0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14296B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629C951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C1160F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BF4A10" w:rsidRPr="00491F85" w14:paraId="63CE0893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4665C175" w14:textId="77777777" w:rsidR="00BF4A10" w:rsidRPr="00DA1ECD" w:rsidRDefault="00BF4A10" w:rsidP="002C4856">
            <w:pPr>
              <w:spacing w:after="0" w:line="240" w:lineRule="auto"/>
              <w:ind w:left="314" w:hanging="14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2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8BB912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5 (0.1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5EBD45D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77 (0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E2DF2F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92</w:t>
            </w:r>
          </w:p>
        </w:tc>
      </w:tr>
      <w:tr w:rsidR="00BF4A10" w:rsidRPr="00491F85" w14:paraId="735DBEA6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722BE75C" w14:textId="77777777" w:rsidR="00BF4A10" w:rsidRPr="00DA1ECD" w:rsidRDefault="00BF4A10" w:rsidP="002C4856">
            <w:pPr>
              <w:spacing w:after="0" w:line="240" w:lineRule="auto"/>
              <w:ind w:left="314" w:hanging="14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3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957AD3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328 (15.7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539C9C9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8,250 (23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A308B5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156</w:t>
            </w:r>
          </w:p>
        </w:tc>
      </w:tr>
      <w:tr w:rsidR="00BF4A10" w:rsidRPr="00491F85" w14:paraId="0C93E8F5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6E67DBCA" w14:textId="77777777" w:rsidR="00BF4A10" w:rsidRPr="00DA1ECD" w:rsidRDefault="00BF4A10" w:rsidP="002C4856">
            <w:pPr>
              <w:spacing w:after="0" w:line="240" w:lineRule="auto"/>
              <w:ind w:left="314" w:hanging="14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4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167CD6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,061 (40.9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63F5CA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7,222 (34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7D25F0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110</w:t>
            </w:r>
          </w:p>
        </w:tc>
      </w:tr>
      <w:tr w:rsidR="00BF4A10" w:rsidRPr="00491F85" w14:paraId="461B46D5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215CC3F1" w14:textId="77777777" w:rsidR="00BF4A10" w:rsidRPr="00DA1ECD" w:rsidRDefault="00BF4A10" w:rsidP="002C4856">
            <w:pPr>
              <w:spacing w:after="0" w:line="240" w:lineRule="auto"/>
              <w:ind w:left="314" w:hanging="14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5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ED5AC3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,409 (43.3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663CDEF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3,202 (41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842CF6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23</w:t>
            </w:r>
          </w:p>
        </w:tc>
      </w:tr>
      <w:tr w:rsidR="00BF4A10" w:rsidRPr="00491F85" w14:paraId="061A1DD2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1F793DDC" w14:textId="77777777" w:rsidR="00BF4A10" w:rsidRPr="00DA1ECD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caps w:val="0"/>
                <w:sz w:val="16"/>
                <w:szCs w:val="16"/>
              </w:rPr>
            </w:pPr>
            <w:proofErr w:type="spellStart"/>
            <w:r w:rsidRPr="00DA1ECD">
              <w:rPr>
                <w:rFonts w:asciiTheme="majorHAnsi" w:eastAsia="Arial" w:hAnsiTheme="majorHAnsi" w:cs="Arial"/>
                <w:caps w:val="0"/>
                <w:sz w:val="16"/>
                <w:szCs w:val="16"/>
              </w:rPr>
              <w:t>First</w:t>
            </w:r>
            <w:proofErr w:type="spellEnd"/>
            <w:r w:rsidRPr="00DA1ECD">
              <w:rPr>
                <w:rFonts w:asciiTheme="majorHAnsi" w:eastAsia="Arial" w:hAnsiTheme="majorHAnsi" w:cs="Arial"/>
                <w:caps w:val="0"/>
                <w:sz w:val="16"/>
                <w:szCs w:val="16"/>
              </w:rPr>
              <w:t xml:space="preserve"> GLD </w:t>
            </w:r>
            <w:proofErr w:type="spellStart"/>
            <w:r w:rsidRPr="00DA1ECD">
              <w:rPr>
                <w:rFonts w:asciiTheme="majorHAnsi" w:eastAsia="Arial" w:hAnsiTheme="majorHAnsi" w:cs="Arial"/>
                <w:caps w:val="0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946EAA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00A4D85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F0B787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BF4A10" w:rsidRPr="00491F85" w14:paraId="7229BA22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2F6A807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1995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B98EAD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64 (1.8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7476DD5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934 (1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F16A0F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40</w:t>
            </w:r>
          </w:p>
        </w:tc>
      </w:tr>
      <w:tr w:rsidR="00BF4A10" w:rsidRPr="00491F85" w14:paraId="4EC455C7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45D6901B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1996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363290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5 (0.6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E2B08B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45 (0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3F9BC9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6</w:t>
            </w:r>
          </w:p>
        </w:tc>
      </w:tr>
      <w:tr w:rsidR="00BF4A10" w:rsidRPr="00491F85" w14:paraId="5872C3C9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5D1B8F3B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1997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5529F6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01 (0.7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4DBA0B8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68 (0.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55852F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23</w:t>
            </w:r>
          </w:p>
        </w:tc>
      </w:tr>
      <w:tr w:rsidR="00BF4A10" w:rsidRPr="00491F85" w14:paraId="6EFFA2F5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45CDE6F0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1998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72154C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21 (0.8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4BD92E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71 (0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7BAA95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21</w:t>
            </w:r>
          </w:p>
        </w:tc>
      </w:tr>
      <w:tr w:rsidR="00BF4A10" w:rsidRPr="00491F85" w14:paraId="718615ED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601B72DC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1999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812447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51 (1.0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0FD8EA8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33 (0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FA96B4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30</w:t>
            </w:r>
          </w:p>
        </w:tc>
      </w:tr>
      <w:tr w:rsidR="00BF4A10" w:rsidRPr="00491F85" w14:paraId="6524128D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400424B3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A00CDC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84 (1.2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0BE2401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19 (0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1C1068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36</w:t>
            </w:r>
          </w:p>
        </w:tc>
      </w:tr>
      <w:tr w:rsidR="00BF4A10" w:rsidRPr="00491F85" w14:paraId="038B3392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3E89D31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1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DE335D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97 (1.3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0957F8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31 (0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24A32C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31</w:t>
            </w:r>
          </w:p>
        </w:tc>
      </w:tr>
      <w:tr w:rsidR="00BF4A10" w:rsidRPr="00491F85" w14:paraId="716112CF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0E4626C2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2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449953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03 (1.4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05EEA71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45 (1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F8DE39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22</w:t>
            </w:r>
          </w:p>
        </w:tc>
      </w:tr>
      <w:tr w:rsidR="00BF4A10" w:rsidRPr="00491F85" w14:paraId="7F25F370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41B922D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3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0C38F4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51 (1.7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095D7DB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071 (1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2AC181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22</w:t>
            </w:r>
          </w:p>
        </w:tc>
      </w:tr>
      <w:tr w:rsidR="00BF4A10" w:rsidRPr="00491F85" w14:paraId="42BCC9A7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6DF906E5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4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58A7F1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951 (13.2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D3A97F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,450 (9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BE45C7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95</w:t>
            </w:r>
          </w:p>
        </w:tc>
      </w:tr>
      <w:tr w:rsidR="00BF4A10" w:rsidRPr="00491F85" w14:paraId="345B30AD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5F90E5E1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5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4CFDD4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079 (20.8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4567CB6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2,699 (16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9F2D82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99</w:t>
            </w:r>
          </w:p>
        </w:tc>
      </w:tr>
      <w:tr w:rsidR="00BF4A10" w:rsidRPr="00491F85" w14:paraId="0387737B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296734E4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6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764D2B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035 (7.0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71F47FA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719 (6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BD3483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34</w:t>
            </w:r>
          </w:p>
        </w:tc>
      </w:tr>
      <w:tr w:rsidR="00BF4A10" w:rsidRPr="00491F85" w14:paraId="10B2CA29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7E65D9F2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7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46715D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927 (6.3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1BCEB5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795 (6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79D181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7</w:t>
            </w:r>
          </w:p>
        </w:tc>
      </w:tr>
      <w:tr w:rsidR="00BF4A10" w:rsidRPr="00491F85" w14:paraId="48990E1C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6022E28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8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CB1954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949 (6.4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3B8184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,286 (6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888866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9</w:t>
            </w:r>
          </w:p>
        </w:tc>
      </w:tr>
      <w:tr w:rsidR="00BF4A10" w:rsidRPr="00491F85" w14:paraId="7B3F0B91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2BF2935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9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A9C925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904 (6.1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3A72DB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,373 (6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F92512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23</w:t>
            </w:r>
          </w:p>
        </w:tc>
      </w:tr>
      <w:tr w:rsidR="00BF4A10" w:rsidRPr="00491F85" w14:paraId="0E0A0630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CABBCCD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376D98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84 (6.0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1837D0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,696 (7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C5FB0A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41</w:t>
            </w:r>
          </w:p>
        </w:tc>
      </w:tr>
      <w:tr w:rsidR="00BF4A10" w:rsidRPr="00491F85" w14:paraId="69F6A1AC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19C2665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1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E79CB0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21 (5.5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316FB42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,738 (7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55FDEE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58</w:t>
            </w:r>
          </w:p>
        </w:tc>
      </w:tr>
      <w:tr w:rsidR="00BF4A10" w:rsidRPr="00491F85" w14:paraId="17582C8B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5A54350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2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014294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27 (4.9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407F909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,489 (6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8DB7D0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72</w:t>
            </w:r>
          </w:p>
        </w:tc>
      </w:tr>
      <w:tr w:rsidR="00BF4A10" w:rsidRPr="00491F85" w14:paraId="368791FA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2CB19090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3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303A36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70 (5.2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DA07E0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,245 (7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10EF98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92</w:t>
            </w:r>
          </w:p>
        </w:tc>
      </w:tr>
      <w:tr w:rsidR="00BF4A10" w:rsidRPr="00491F85" w14:paraId="7F74BC26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09F7E6D0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4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65E60F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22 (4.9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6DBB1F2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,600 (7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EA5F35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78</w:t>
            </w:r>
          </w:p>
        </w:tc>
      </w:tr>
      <w:tr w:rsidR="00BF4A10" w:rsidRPr="00491F85" w14:paraId="6E13E2AA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C62E774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5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9562B7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87 (3.3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39CEB51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244 (5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A06486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86</w:t>
            </w:r>
          </w:p>
        </w:tc>
      </w:tr>
      <w:tr w:rsidR="00BF4A10" w:rsidRPr="00491F85" w14:paraId="59723C5A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0BEB98C2" w14:textId="77777777" w:rsidR="00BF4A10" w:rsidRPr="00DA1ECD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proofErr w:type="spellStart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Frailty</w:t>
            </w:r>
            <w:proofErr w:type="spellEnd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8500DD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544 (17.2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622FAFE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7,874 (22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A7BC64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112</w:t>
            </w:r>
          </w:p>
        </w:tc>
      </w:tr>
      <w:tr w:rsidR="00BF4A10" w:rsidRPr="00491F85" w14:paraId="0961A805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</w:tcPr>
          <w:p w14:paraId="0E822922" w14:textId="77777777" w:rsidR="00BF4A10" w:rsidRPr="00DA1ECD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ardiovascular</w:t>
            </w:r>
            <w:proofErr w:type="spellEnd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sease</w:t>
            </w:r>
            <w:proofErr w:type="spellEnd"/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270A81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429 (23.1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6EC35D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3,553 (29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ED9821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124</w:t>
            </w:r>
          </w:p>
        </w:tc>
      </w:tr>
      <w:tr w:rsidR="00BF4A10" w:rsidRPr="00491F85" w14:paraId="42CE4BB4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277899C" w14:textId="77777777" w:rsidR="00BF4A10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Myocardial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infarction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6C53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017 (6.9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28BAE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,426 (9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39629C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77</w:t>
            </w:r>
          </w:p>
        </w:tc>
      </w:tr>
      <w:tr w:rsidR="00BF4A10" w:rsidRPr="00491F85" w14:paraId="1449786A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F3B1500" w14:textId="77777777" w:rsidR="00BF4A10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proofErr w:type="spellStart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oronary</w:t>
            </w:r>
            <w:proofErr w:type="spellEnd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rtery</w:t>
            </w:r>
            <w:proofErr w:type="spellEnd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bypass grafting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A18E5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63 (1.8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DDBA3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682 (2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D3E262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21</w:t>
            </w:r>
          </w:p>
        </w:tc>
      </w:tr>
      <w:tr w:rsidR="00BF4A10" w:rsidRPr="00491F85" w14:paraId="72667DFF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619D255D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proofErr w:type="spellStart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Percutaneous</w:t>
            </w:r>
            <w:proofErr w:type="spellEnd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oronay</w:t>
            </w:r>
            <w:proofErr w:type="spellEnd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interventio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AF5D1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81 (5.3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93224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493 (5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597FA3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4</w:t>
            </w:r>
          </w:p>
        </w:tc>
      </w:tr>
      <w:tr w:rsidR="00BF4A10" w:rsidRPr="00491F85" w14:paraId="258EDE55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60FC890F" w14:textId="77777777" w:rsidR="00BF4A10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Unstable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angin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22F42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59 (3.8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FDE8C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301 (4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DD87F0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7</w:t>
            </w:r>
          </w:p>
        </w:tc>
      </w:tr>
      <w:tr w:rsidR="00BF4A10" w:rsidRPr="00491F85" w14:paraId="793E3834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4F416CD" w14:textId="77777777" w:rsidR="00BF4A10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ngina pectori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1BB1F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462 (9.9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86C4A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,604 (10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533A49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27</w:t>
            </w:r>
          </w:p>
        </w:tc>
      </w:tr>
      <w:tr w:rsidR="00BF4A10" w:rsidRPr="00491F85" w14:paraId="0AE8D1B5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62FF0CB0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Heart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failur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6A80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88 (4.6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BA256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,353 (8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B39FE9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118</w:t>
            </w:r>
          </w:p>
        </w:tc>
      </w:tr>
      <w:tr w:rsidR="00BF4A10" w:rsidRPr="00491F85" w14:paraId="420265B5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20C1C0FB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trial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fibrillation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1527D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967 (6.5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A52D1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,120 (10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DC036C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114</w:t>
            </w:r>
          </w:p>
        </w:tc>
      </w:tr>
      <w:tr w:rsidR="00BF4A10" w:rsidRPr="00491F85" w14:paraId="2E4E25F2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1049C6E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Strok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F2135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93 (6.0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C88F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,130 (9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C7EFA1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95</w:t>
            </w:r>
          </w:p>
        </w:tc>
      </w:tr>
      <w:tr w:rsidR="00BF4A10" w:rsidRPr="00491F85" w14:paraId="19A26F57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7126EB0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Hemorrhagic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D0B2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93 (0.6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11163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84 (1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A8DB69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45</w:t>
            </w:r>
          </w:p>
        </w:tc>
      </w:tr>
      <w:tr w:rsidR="00BF4A10" w:rsidRPr="00491F85" w14:paraId="15DAE299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7960B5D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Ischemic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3EAF7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73 (3.9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D9F4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697 (5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633373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81</w:t>
            </w:r>
          </w:p>
        </w:tc>
      </w:tr>
      <w:tr w:rsidR="00BF4A10" w:rsidRPr="00491F85" w14:paraId="168054FB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933CD58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Transitory</w:t>
            </w:r>
            <w:proofErr w:type="spellEnd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ischemic</w:t>
            </w:r>
            <w:proofErr w:type="spellEnd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 xml:space="preserve"> attack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59609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34 (2.3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DA6BF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474 (3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46D0C5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45</w:t>
            </w:r>
          </w:p>
        </w:tc>
      </w:tr>
      <w:tr w:rsidR="00BF4A10" w:rsidRPr="00491F85" w14:paraId="43764E5F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5448EB23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Peripheral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rtery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seas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71824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32 (4.9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9F61C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,137 (6.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27667B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55</w:t>
            </w:r>
          </w:p>
        </w:tc>
      </w:tr>
      <w:tr w:rsidR="00BF4A10" w:rsidRPr="00491F85" w14:paraId="632CD90E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2CA95978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Major organ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specific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bleeding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DA2AF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57 (3.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AED51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195 (4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931B65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43</w:t>
            </w:r>
          </w:p>
        </w:tc>
      </w:tr>
      <w:tr w:rsidR="00BF4A10" w:rsidRPr="00491F85" w14:paraId="394324F9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4A8FE9CB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Bariatric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surgery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08E65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3 (0.4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8758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69 (0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641E6E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29</w:t>
            </w:r>
          </w:p>
        </w:tc>
      </w:tr>
      <w:tr w:rsidR="00BF4A10" w:rsidRPr="00491F85" w14:paraId="130BB249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5FEE3920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hronic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kidney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seas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12643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18 (0.8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B081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077 (5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B92351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242</w:t>
            </w:r>
          </w:p>
        </w:tc>
      </w:tr>
      <w:tr w:rsidR="00BF4A10" w:rsidRPr="00491F85" w14:paraId="2275C2FC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42C368D2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alysi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99130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1 (0.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7B21F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63 (0.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2D2222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70</w:t>
            </w:r>
          </w:p>
        </w:tc>
      </w:tr>
      <w:tr w:rsidR="00BF4A10" w:rsidRPr="00491F85" w14:paraId="035FC463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1AC5FE96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Microvascular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omplication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C48D7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952 (26.7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7316C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5,798 (19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53E556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129</w:t>
            </w:r>
          </w:p>
        </w:tc>
      </w:tr>
      <w:tr w:rsidR="00BF4A10" w:rsidRPr="00491F85" w14:paraId="180A26A8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BFDCDA1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Neuropathy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64DC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76 (3.9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A30FF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897 (2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6A8E29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67</w:t>
            </w:r>
          </w:p>
        </w:tc>
      </w:tr>
      <w:tr w:rsidR="00BF4A10" w:rsidRPr="00491F85" w14:paraId="548E738A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5879C668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</w:t>
            </w:r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 xml:space="preserve">Eye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complication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BD79A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475 (10.0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F07E1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,365 (6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A2124D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92</w:t>
            </w:r>
          </w:p>
        </w:tc>
      </w:tr>
      <w:tr w:rsidR="00BF4A10" w:rsidRPr="00491F85" w14:paraId="231F85CF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7F35A82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Peripheral</w:t>
            </w:r>
            <w:proofErr w:type="spellEnd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angiopathy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E4243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66 (1.8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4E168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232 (1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2C38DB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5</w:t>
            </w:r>
          </w:p>
        </w:tc>
      </w:tr>
      <w:tr w:rsidR="00BF4A10" w:rsidRPr="00491F85" w14:paraId="4DFFEBB8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B5D2D1F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lastRenderedPageBreak/>
              <w:t xml:space="preserve"> 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Kidney</w:t>
            </w:r>
            <w:proofErr w:type="spellEnd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diseas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8BD5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62 (2.4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4FD4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162 (2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A95C05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5</w:t>
            </w:r>
          </w:p>
        </w:tc>
      </w:tr>
      <w:tr w:rsidR="00BF4A10" w:rsidRPr="00491F85" w14:paraId="104770B7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6E02DB31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Several</w:t>
            </w:r>
            <w:proofErr w:type="spellEnd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-/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unspecified</w:t>
            </w:r>
            <w:proofErr w:type="spellEnd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complication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9FCF7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399 (16.2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E74BB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9,373 (11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B50A7E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101</w:t>
            </w:r>
          </w:p>
        </w:tc>
      </w:tr>
      <w:tr w:rsidR="00BF4A10" w:rsidRPr="00491F85" w14:paraId="4E0F749D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1FBBDDBF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Severe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hypoglycemia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36A3E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26 (2.2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39D11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556 (2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11858B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3</w:t>
            </w:r>
          </w:p>
        </w:tc>
      </w:tr>
      <w:tr w:rsidR="00BF4A10" w:rsidRPr="00491F85" w14:paraId="712F2626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41F97DAE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Keto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-/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lactate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cidosi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57637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10 (0.7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8F8B4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56 (0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7DDC08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7</w:t>
            </w:r>
          </w:p>
        </w:tc>
      </w:tr>
      <w:tr w:rsidR="00BF4A10" w:rsidRPr="00491F85" w14:paraId="4D3B1EE5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38D7785D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316BA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40 (5.7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FC377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,914 (8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5E8C0D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100</w:t>
            </w:r>
          </w:p>
        </w:tc>
      </w:tr>
      <w:tr w:rsidR="00BF4A10" w:rsidRPr="00491F85" w14:paraId="25B872F6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01D1DC4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OPD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0BDB9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54 (3.7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F4259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106 (5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652133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59</w:t>
            </w:r>
          </w:p>
        </w:tc>
      </w:tr>
      <w:tr w:rsidR="00BF4A10" w:rsidRPr="00491F85" w14:paraId="47BA2E67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301F0782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Lower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limb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amputation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FCC4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9 (0.3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FCDFF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53 (0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829D41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5</w:t>
            </w:r>
          </w:p>
        </w:tc>
      </w:tr>
      <w:tr w:rsidR="00BF4A10" w:rsidRPr="00491F85" w14:paraId="3F910C7D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4C92FA29" w14:textId="77777777" w:rsidR="00BF4A10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Metformin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93E17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2,474 (84.2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3C912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4,811 (81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7987A1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53</w:t>
            </w:r>
          </w:p>
        </w:tc>
      </w:tr>
      <w:tr w:rsidR="00BF4A10" w:rsidRPr="00491F85" w14:paraId="6E67D792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3A98F778" w14:textId="77777777" w:rsidR="00BF4A10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Sulphonylurea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5A8B3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661 (24.7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A8D0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2,237 (28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121F2A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62</w:t>
            </w:r>
          </w:p>
        </w:tc>
      </w:tr>
      <w:tr w:rsidR="00BF4A10" w:rsidRPr="00491F85" w14:paraId="4B59BC96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20C5FE7E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GLP-1R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C0E46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742 (32.0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06A82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352 (3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76D68C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603</w:t>
            </w:r>
          </w:p>
        </w:tc>
      </w:tr>
      <w:tr w:rsidR="00BF4A10" w:rsidRPr="00491F85" w14:paraId="5BD82B28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4CA4B0F7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Metiglinide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25D1D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64 (1.8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F0045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405 (1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0E3524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1</w:t>
            </w:r>
          </w:p>
        </w:tc>
      </w:tr>
      <w:tr w:rsidR="00BF4A10" w:rsidRPr="00491F85" w14:paraId="1A22C4E8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EFC94BF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Thiazolidinedione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E3167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80 (1.9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E28E9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40 (0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28597F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72</w:t>
            </w:r>
          </w:p>
        </w:tc>
      </w:tr>
      <w:tr w:rsidR="00BF4A10" w:rsidRPr="00491F85" w14:paraId="1E2B206D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42E8AF47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carbos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91D1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95 (0.6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FD130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77 (0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ED0DFE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32</w:t>
            </w:r>
          </w:p>
        </w:tc>
      </w:tr>
      <w:tr w:rsidR="00BF4A10" w:rsidRPr="00491F85" w14:paraId="79E5ECBE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787B835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Insuli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B2B57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,579 (37.7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E7E1B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4,282 (18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0CAA9E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354</w:t>
            </w:r>
          </w:p>
        </w:tc>
      </w:tr>
      <w:tr w:rsidR="00BF4A10" w:rsidRPr="00491F85" w14:paraId="2C27C237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4B83AB3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Short-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cting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B0A5D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195 (14.8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D7078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780 (6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54827B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223</w:t>
            </w:r>
          </w:p>
        </w:tc>
      </w:tr>
      <w:tr w:rsidR="00BF4A10" w:rsidRPr="00491F85" w14:paraId="5C384DB7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C5276B3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Intermediate-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cting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065C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424 (16.4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6D585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,231 (9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3E2BB4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171</w:t>
            </w:r>
          </w:p>
        </w:tc>
      </w:tr>
      <w:tr w:rsidR="00BF4A10" w:rsidRPr="00491F85" w14:paraId="5BB54514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70A501A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Premixed insuli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AFE17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338 (9.0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6A75E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857 (4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63A755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128</w:t>
            </w:r>
          </w:p>
        </w:tc>
      </w:tr>
      <w:tr w:rsidR="00BF4A10" w:rsidRPr="00491F85" w14:paraId="5230340D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5427F75E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Long-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cting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49A89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364 (16.0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D581B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222 (5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9DE5A0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266</w:t>
            </w:r>
          </w:p>
        </w:tc>
      </w:tr>
      <w:tr w:rsidR="00BF4A10" w:rsidRPr="00491F85" w14:paraId="69FD0C01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1E49C671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Metformin+</w:t>
            </w: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Metiglinide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4EB03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8 (0.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CB460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0 (0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949A9A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26</w:t>
            </w:r>
          </w:p>
        </w:tc>
      </w:tr>
      <w:tr w:rsidR="00BF4A10" w:rsidRPr="00491F85" w14:paraId="31D445CF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2BC27B00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CVD risk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treatment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F5736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2,905 (87.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5956C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8,740 (86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3626BF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9</w:t>
            </w:r>
          </w:p>
        </w:tc>
      </w:tr>
      <w:tr w:rsidR="00BF4A10" w:rsidRPr="00491F85" w14:paraId="35E18176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3786EBB1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Low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ose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aspiri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0CC8C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,248 (35.4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80691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8,738 (36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84B900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4</w:t>
            </w:r>
          </w:p>
        </w:tc>
      </w:tr>
      <w:tr w:rsidR="00BF4A10" w:rsidRPr="00491F85" w14:paraId="5BA925FC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27305DB1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Statin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87104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9,869 (66.6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87C6B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1,375 (64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8DE1A7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31</w:t>
            </w:r>
          </w:p>
        </w:tc>
      </w:tr>
      <w:tr w:rsidR="00BF4A10" w:rsidRPr="00491F85" w14:paraId="073E7790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3231296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ntihypertensive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8CB66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1,115 (75.0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3E197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9,159 (74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1647DE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7</w:t>
            </w:r>
          </w:p>
        </w:tc>
      </w:tr>
      <w:tr w:rsidR="00BF4A10" w:rsidRPr="00491F85" w14:paraId="725A1F58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27D79BA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   </w:t>
            </w: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CE inhibitor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38C3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725 (31.9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168ED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6,170 (33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573463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20</w:t>
            </w:r>
          </w:p>
        </w:tc>
      </w:tr>
      <w:tr w:rsidR="00BF4A10" w:rsidRPr="00491F85" w14:paraId="3D08E3EB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67171FA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    </w:t>
            </w: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R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2E32C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,749 (38.8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5FB80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7,045 (34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F24421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79</w:t>
            </w:r>
          </w:p>
        </w:tc>
      </w:tr>
      <w:tr w:rsidR="00BF4A10" w:rsidRPr="00491F85" w14:paraId="2A6CAF39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191C8D9C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  </w:t>
            </w: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hydropyridine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7147F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231 (28.6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3256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4,037 (30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81EA35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32</w:t>
            </w:r>
          </w:p>
        </w:tc>
      </w:tr>
      <w:tr w:rsidR="00BF4A10" w:rsidRPr="00491F85" w14:paraId="7BA5296C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268AF227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 </w:t>
            </w: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</w:t>
            </w: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Low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eiling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uretic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7890D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67 (3.8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597DA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615 (4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336E2B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30</w:t>
            </w:r>
          </w:p>
        </w:tc>
      </w:tr>
      <w:tr w:rsidR="00BF4A10" w:rsidRPr="00491F85" w14:paraId="6BBF7249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A33205B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  </w:t>
            </w: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</w:t>
            </w: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Beta blocker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6CE9F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,023 (33.9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7CD2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0,316 (38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266C5C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74</w:t>
            </w:r>
          </w:p>
        </w:tc>
      </w:tr>
      <w:tr w:rsidR="00BF4A10" w:rsidRPr="00491F85" w14:paraId="6A930506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2A903D80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Non-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hydropyridine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942F6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75 (1.2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EAEBA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040 (1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C5EC40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0</w:t>
            </w:r>
          </w:p>
        </w:tc>
      </w:tr>
      <w:tr w:rsidR="00BF4A10" w:rsidRPr="00491F85" w14:paraId="45B1BD45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2534B822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High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eiling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uretic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88BAF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024 (13.7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7A05B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5,086 (19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E3A829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122</w:t>
            </w:r>
          </w:p>
        </w:tc>
      </w:tr>
      <w:tr w:rsidR="00BF4A10" w:rsidRPr="00491F85" w14:paraId="370112B8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4EB6D0B0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ldosteron antagonist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70DAD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95 (4.7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890B7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352 (5.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E8A343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30</w:t>
            </w:r>
          </w:p>
        </w:tc>
      </w:tr>
      <w:tr w:rsidR="00BF4A10" w:rsidRPr="00491F85" w14:paraId="67253C7B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3F37EB4B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goxin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4A7CE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67 (1.8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68FE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771 (3.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BEB263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91</w:t>
            </w:r>
          </w:p>
        </w:tc>
      </w:tr>
      <w:tr w:rsidR="00BF4A10" w:rsidRPr="00491F85" w14:paraId="102D47DE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1A8E1F3D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Flekanid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5137D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2 (0.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D8BE7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33 (0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50F1F3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4</w:t>
            </w:r>
          </w:p>
        </w:tc>
      </w:tr>
      <w:tr w:rsidR="00BF4A10" w:rsidRPr="00491F85" w14:paraId="25B72217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342ABCAE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miodaron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953F6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3 (0.2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AECE6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53 (0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B3119C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49</w:t>
            </w:r>
          </w:p>
        </w:tc>
      </w:tr>
      <w:tr w:rsidR="00BF4A10" w:rsidRPr="00491F85" w14:paraId="6004C1C8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DA39FBF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Warfarin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3468F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07 (4.8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AB618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,160 (7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BC9992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105</w:t>
            </w:r>
          </w:p>
        </w:tc>
      </w:tr>
      <w:tr w:rsidR="00BF4A10" w:rsidRPr="00491F85" w14:paraId="11837A35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318B0F57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Receptor P2Y12 antagonist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D855D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70 (4.5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62262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744 (6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C5D474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55</w:t>
            </w:r>
          </w:p>
        </w:tc>
      </w:tr>
      <w:tr w:rsidR="00BF4A10" w:rsidRPr="00491F85" w14:paraId="7250F7AA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BF404D0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rect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factor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Xa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inhibitor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699D4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43 (1.0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C4184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429 (1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6E4CB1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62</w:t>
            </w:r>
          </w:p>
        </w:tc>
      </w:tr>
      <w:tr w:rsidR="00BF4A10" w:rsidRPr="00491F85" w14:paraId="5AFA3F2B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273A36AF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rect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thrombin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inhibitor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50B03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23 (0.8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5033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916 (1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ADA7CF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28</w:t>
            </w:r>
          </w:p>
        </w:tc>
      </w:tr>
      <w:tr w:rsidR="00BF4A10" w:rsidRPr="00491F85" w14:paraId="16F57A3E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4D562A43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Other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ntiplatelet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A03DC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37 (0.9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6EFBA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130 (1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7B8C8A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39</w:t>
            </w:r>
          </w:p>
        </w:tc>
      </w:tr>
      <w:tr w:rsidR="00BF4A10" w:rsidRPr="00491F85" w14:paraId="5D5B2552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625F6760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orticosteroid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0DB95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83 (4.6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8B6AC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,007 (6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D8B8AD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63</w:t>
            </w:r>
          </w:p>
        </w:tc>
      </w:tr>
      <w:tr w:rsidR="00BF4A10" w:rsidRPr="00491F85" w14:paraId="33F0027B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B39DF6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Weight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loss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rug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F960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83 (1.2)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B2BB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15 (0.5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F9B70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58</w:t>
            </w:r>
          </w:p>
        </w:tc>
      </w:tr>
    </w:tbl>
    <w:p w14:paraId="16299F7D" w14:textId="77777777" w:rsidR="00723115" w:rsidRPr="00F449B2" w:rsidRDefault="00723115" w:rsidP="00F449B2">
      <w:pPr>
        <w:spacing w:after="0" w:line="240" w:lineRule="auto"/>
        <w:rPr>
          <w:rFonts w:asciiTheme="majorHAnsi" w:hAnsiTheme="majorHAnsi"/>
          <w:lang w:val="en-US"/>
        </w:rPr>
      </w:pPr>
      <w:proofErr w:type="gramStart"/>
      <w:r w:rsidRPr="00F449B2">
        <w:rPr>
          <w:rFonts w:asciiTheme="majorHAnsi" w:hAnsiTheme="majorHAnsi"/>
          <w:sz w:val="20"/>
          <w:lang w:val="en-US"/>
        </w:rPr>
        <w:t>SD, Standard deviation.</w:t>
      </w:r>
      <w:proofErr w:type="gramEnd"/>
      <w:r w:rsidRPr="00F449B2">
        <w:rPr>
          <w:rFonts w:asciiTheme="majorHAnsi" w:hAnsiTheme="majorHAnsi"/>
          <w:sz w:val="20"/>
          <w:lang w:val="en-US"/>
        </w:rPr>
        <w:t xml:space="preserve"> All numbers in parenthesis are percentage if not stated otherwise.</w:t>
      </w:r>
    </w:p>
    <w:p w14:paraId="29ADCA7F" w14:textId="32067558" w:rsidR="00890944" w:rsidRPr="00F449B2" w:rsidRDefault="00544B08" w:rsidP="00F449B2">
      <w:pPr>
        <w:spacing w:after="0" w:line="240" w:lineRule="auto"/>
        <w:rPr>
          <w:rFonts w:asciiTheme="majorHAnsi" w:hAnsiTheme="majorHAnsi"/>
          <w:sz w:val="20"/>
          <w:lang w:val="en-US"/>
        </w:rPr>
      </w:pPr>
      <w:proofErr w:type="gramStart"/>
      <w:r w:rsidRPr="00F449B2">
        <w:rPr>
          <w:rFonts w:asciiTheme="majorHAnsi" w:hAnsiTheme="majorHAnsi"/>
          <w:sz w:val="20"/>
          <w:lang w:val="en-US"/>
        </w:rPr>
        <w:t>CV, cardiovascular, CABG, coronary artery bypass grafting; PCI, percutaneous coronary intervention; COPD, chronic obstructive pulmonary disease.</w:t>
      </w:r>
      <w:proofErr w:type="gramEnd"/>
      <w:r w:rsidR="00F449B2">
        <w:rPr>
          <w:rFonts w:asciiTheme="majorHAnsi" w:hAnsiTheme="majorHAnsi"/>
          <w:sz w:val="20"/>
          <w:lang w:val="en-US"/>
        </w:rPr>
        <w:t xml:space="preserve"> </w:t>
      </w:r>
      <w:r w:rsidR="00890944" w:rsidRPr="00F449B2">
        <w:rPr>
          <w:rFonts w:asciiTheme="majorHAnsi" w:hAnsiTheme="majorHAnsi"/>
          <w:sz w:val="20"/>
          <w:lang w:val="en-US"/>
        </w:rPr>
        <w:t>DPP-4i, dipeptidyl-peptidase-4 inhibitors; SGLT-2i, Sodium-glucose-cotransporter-2-inhibitors; GLP-1RA, glucagon-like peptide-1 receptor agonists; ACE, angiotensin-converting enzyme; ARB, angiotensin receptor blocker, CVD, Cardiovascular disease</w:t>
      </w:r>
    </w:p>
    <w:p w14:paraId="0B3E2555" w14:textId="77777777" w:rsidR="00890944" w:rsidRDefault="00890944" w:rsidP="00890944">
      <w:pPr>
        <w:spacing w:after="120" w:line="240" w:lineRule="auto"/>
        <w:rPr>
          <w:szCs w:val="24"/>
          <w:lang w:val="en-US"/>
        </w:rPr>
      </w:pPr>
    </w:p>
    <w:p w14:paraId="3704496E" w14:textId="77777777" w:rsidR="000F0180" w:rsidRPr="00890944" w:rsidRDefault="000F0180" w:rsidP="0032436B">
      <w:pPr>
        <w:spacing w:before="120" w:after="0" w:line="259" w:lineRule="auto"/>
        <w:ind w:left="142"/>
        <w:rPr>
          <w:sz w:val="20"/>
          <w:lang w:val="en-US"/>
        </w:rPr>
        <w:sectPr w:rsidR="000F0180" w:rsidRPr="00890944" w:rsidSect="00314EA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510E80F" w14:textId="77777777" w:rsidR="00544B08" w:rsidRDefault="00544B08" w:rsidP="00544B08">
      <w:pPr>
        <w:spacing w:after="120" w:line="240" w:lineRule="auto"/>
        <w:rPr>
          <w:rFonts w:asciiTheme="majorHAnsi" w:hAnsiTheme="majorHAnsi"/>
          <w:lang w:val="en-US"/>
        </w:rPr>
      </w:pPr>
      <w:r w:rsidRPr="00EE7085">
        <w:rPr>
          <w:rFonts w:asciiTheme="majorHAnsi" w:hAnsiTheme="majorHAnsi"/>
          <w:b/>
          <w:szCs w:val="24"/>
          <w:lang w:val="en-US"/>
        </w:rPr>
        <w:lastRenderedPageBreak/>
        <w:t xml:space="preserve">Supplemental Table 3 </w:t>
      </w:r>
      <w:r w:rsidRPr="002047E1">
        <w:rPr>
          <w:szCs w:val="24"/>
          <w:lang w:val="en-US"/>
        </w:rPr>
        <w:t xml:space="preserve">— </w:t>
      </w:r>
      <w:r w:rsidRPr="00EE7085">
        <w:rPr>
          <w:rFonts w:asciiTheme="majorHAnsi" w:hAnsiTheme="majorHAnsi"/>
          <w:lang w:val="en-US"/>
        </w:rPr>
        <w:t xml:space="preserve">Baseline of propensity matched 1:3 type 2 diabetes patients being new users of </w:t>
      </w:r>
      <w:proofErr w:type="spellStart"/>
      <w:r w:rsidRPr="00EE7085">
        <w:rPr>
          <w:rFonts w:asciiTheme="majorHAnsi" w:hAnsiTheme="majorHAnsi"/>
          <w:lang w:val="en-US"/>
        </w:rPr>
        <w:t>dapagliflozin</w:t>
      </w:r>
      <w:proofErr w:type="spellEnd"/>
      <w:r w:rsidRPr="00EE7085">
        <w:rPr>
          <w:rFonts w:asciiTheme="majorHAnsi" w:hAnsiTheme="majorHAnsi"/>
          <w:lang w:val="en-US"/>
        </w:rPr>
        <w:t xml:space="preserve"> versus dipeptidyl peptidase-4 inhibitor (DPP-4i). </w:t>
      </w:r>
    </w:p>
    <w:tbl>
      <w:tblPr>
        <w:tblStyle w:val="PlainTable31"/>
        <w:tblW w:w="10098" w:type="dxa"/>
        <w:tblInd w:w="108" w:type="dxa"/>
        <w:tblLook w:val="04A0" w:firstRow="1" w:lastRow="0" w:firstColumn="1" w:lastColumn="0" w:noHBand="0" w:noVBand="1"/>
      </w:tblPr>
      <w:tblGrid>
        <w:gridCol w:w="3861"/>
        <w:gridCol w:w="2268"/>
        <w:gridCol w:w="2410"/>
        <w:gridCol w:w="1559"/>
      </w:tblGrid>
      <w:tr w:rsidR="00BF4A10" w:rsidRPr="00491F85" w14:paraId="3C0BC25D" w14:textId="77777777" w:rsidTr="002C4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61" w:type="dxa"/>
            <w:tcBorders>
              <w:top w:val="single" w:sz="12" w:space="0" w:color="auto"/>
              <w:right w:val="single" w:sz="4" w:space="0" w:color="auto"/>
            </w:tcBorders>
            <w:vAlign w:val="center"/>
            <w:hideMark/>
          </w:tcPr>
          <w:p w14:paraId="57202CDA" w14:textId="77777777" w:rsidR="00BF4A10" w:rsidRPr="00697A9B" w:rsidRDefault="00BF4A10" w:rsidP="002C4856">
            <w:pPr>
              <w:spacing w:after="0" w:line="240" w:lineRule="auto"/>
              <w:rPr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659651" w14:textId="77777777" w:rsidR="00BF4A10" w:rsidRPr="00697A9B" w:rsidRDefault="00BF4A10" w:rsidP="002C48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aps w:val="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HelveticaNeueLT W1G 55 Roman" w:eastAsia="Calibri" w:hAnsi="HelveticaNeueLT W1G 55 Roman"/>
                <w:b w:val="0"/>
                <w:caps w:val="0"/>
                <w:kern w:val="24"/>
                <w:sz w:val="18"/>
                <w:szCs w:val="18"/>
                <w:lang w:eastAsia="en-GB"/>
              </w:rPr>
              <w:t>Dapagliflozin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C446337" w14:textId="77777777" w:rsidR="00BF4A10" w:rsidRPr="00697A9B" w:rsidRDefault="00BF4A10" w:rsidP="002C48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aps w:val="0"/>
                <w:sz w:val="18"/>
                <w:szCs w:val="18"/>
                <w:lang w:eastAsia="en-GB"/>
              </w:rPr>
            </w:pPr>
            <w:r>
              <w:rPr>
                <w:rFonts w:ascii="HelveticaNeueLT W1G 55 Roman" w:eastAsia="Calibri" w:hAnsi="HelveticaNeueLT W1G 55 Roman"/>
                <w:b w:val="0"/>
                <w:caps w:val="0"/>
                <w:kern w:val="24"/>
                <w:sz w:val="18"/>
                <w:szCs w:val="18"/>
                <w:lang w:eastAsia="en-GB"/>
              </w:rPr>
              <w:t>DPP-4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</w:tcBorders>
            <w:vAlign w:val="center"/>
            <w:hideMark/>
          </w:tcPr>
          <w:p w14:paraId="269EFAE4" w14:textId="77777777" w:rsidR="00BF4A10" w:rsidRPr="00697A9B" w:rsidRDefault="00BF4A10" w:rsidP="002C48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aps w:val="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HelveticaNeueLT W1G 55 Roman" w:eastAsia="Calibri" w:hAnsi="HelveticaNeueLT W1G 55 Roman"/>
                <w:b w:val="0"/>
                <w:caps w:val="0"/>
                <w:kern w:val="24"/>
                <w:sz w:val="18"/>
                <w:szCs w:val="18"/>
                <w:lang w:eastAsia="en-GB"/>
              </w:rPr>
              <w:t>Standardized</w:t>
            </w:r>
            <w:proofErr w:type="spellEnd"/>
            <w:r>
              <w:rPr>
                <w:rFonts w:ascii="HelveticaNeueLT W1G 55 Roman" w:eastAsia="Calibri" w:hAnsi="HelveticaNeueLT W1G 55 Roman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HelveticaNeueLT W1G 55 Roman" w:eastAsia="Calibri" w:hAnsi="HelveticaNeueLT W1G 55 Roman"/>
                <w:b w:val="0"/>
                <w:caps w:val="0"/>
                <w:kern w:val="24"/>
                <w:sz w:val="18"/>
                <w:szCs w:val="18"/>
                <w:lang w:eastAsia="en-GB"/>
              </w:rPr>
              <w:t>difference</w:t>
            </w:r>
            <w:proofErr w:type="spellEnd"/>
            <w:r>
              <w:rPr>
                <w:rFonts w:ascii="HelveticaNeueLT W1G 55 Roman" w:eastAsia="Calibri" w:hAnsi="HelveticaNeueLT W1G 55 Roman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(%)</w:t>
            </w:r>
          </w:p>
        </w:tc>
      </w:tr>
      <w:tr w:rsidR="00BF4A10" w:rsidRPr="00491F85" w14:paraId="54F3518A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</w:tcPr>
          <w:p w14:paraId="2A2C32D8" w14:textId="77777777" w:rsidR="00BF4A10" w:rsidRPr="00DA1ECD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 xml:space="preserve">No. </w:t>
            </w:r>
            <w:proofErr w:type="spellStart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of</w:t>
            </w:r>
            <w:proofErr w:type="spellEnd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 xml:space="preserve"> patients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CA73FC3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0227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37461DF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068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7F9606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BF4A10" w:rsidRPr="00491F85" w14:paraId="68842F76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158BEEFB" w14:textId="77777777" w:rsidR="00BF4A10" w:rsidRPr="00DA1ECD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 xml:space="preserve">Age, </w:t>
            </w:r>
            <w:proofErr w:type="spellStart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years</w:t>
            </w:r>
            <w:proofErr w:type="spellEnd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 xml:space="preserve"> (SD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45BD07A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1 (11.1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4159A22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0.8 (12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6AD7C3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7</w:t>
            </w:r>
          </w:p>
        </w:tc>
      </w:tr>
      <w:tr w:rsidR="00BF4A10" w:rsidRPr="00491F85" w14:paraId="4AABE43A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21DB303" w14:textId="77777777" w:rsidR="00BF4A10" w:rsidRPr="00DA1ECD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Gender (</w:t>
            </w:r>
            <w:proofErr w:type="spellStart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Female</w:t>
            </w:r>
            <w:proofErr w:type="spellEnd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8693835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196 (41.0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379E12F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2,391 (40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64B1D3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1</w:t>
            </w:r>
          </w:p>
        </w:tc>
      </w:tr>
      <w:tr w:rsidR="00BF4A10" w:rsidRPr="00491F85" w14:paraId="10933BE9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F5F4F79" w14:textId="77777777" w:rsidR="00BF4A10" w:rsidRPr="00DA1ECD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proofErr w:type="spellStart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First</w:t>
            </w:r>
            <w:proofErr w:type="spellEnd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 xml:space="preserve"> GLD, </w:t>
            </w:r>
            <w:proofErr w:type="spellStart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678BCF5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.5 (4.1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0F5E157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.5 (4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3D29462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9</w:t>
            </w:r>
          </w:p>
        </w:tc>
      </w:tr>
      <w:tr w:rsidR="00BF4A10" w:rsidRPr="00491F85" w14:paraId="7734E466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7B6E17FB" w14:textId="77777777" w:rsidR="00BF4A10" w:rsidRPr="00DA1ECD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caps w:val="0"/>
                <w:sz w:val="16"/>
                <w:szCs w:val="16"/>
              </w:rPr>
              <w:t xml:space="preserve">Index </w:t>
            </w:r>
            <w:proofErr w:type="spellStart"/>
            <w:r w:rsidRPr="00DA1ECD">
              <w:rPr>
                <w:rFonts w:asciiTheme="majorHAnsi" w:eastAsia="Arial" w:hAnsiTheme="majorHAnsi" w:cs="Arial"/>
                <w:caps w:val="0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99AFD2E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59EFB76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C5D027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BF4A10" w:rsidRPr="00491F85" w14:paraId="33C8A2AC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432B1457" w14:textId="77777777" w:rsidR="00BF4A10" w:rsidRPr="00DA1ECD" w:rsidRDefault="00BF4A10" w:rsidP="002C4856">
            <w:pPr>
              <w:spacing w:after="0" w:line="240" w:lineRule="auto"/>
              <w:ind w:left="314" w:hanging="14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2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6B82E09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0 (0.1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42CB06B5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26 (0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1CD15C4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57</w:t>
            </w:r>
          </w:p>
        </w:tc>
      </w:tr>
      <w:tr w:rsidR="00BF4A10" w:rsidRPr="00491F85" w14:paraId="4238EFA7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315693E" w14:textId="77777777" w:rsidR="00BF4A10" w:rsidRPr="00DA1ECD" w:rsidRDefault="00BF4A10" w:rsidP="002C4856">
            <w:pPr>
              <w:spacing w:after="0" w:line="240" w:lineRule="auto"/>
              <w:ind w:left="314" w:hanging="14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3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7734850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516 (14.8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7CAA084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565 (14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20C056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1</w:t>
            </w:r>
          </w:p>
        </w:tc>
      </w:tr>
      <w:tr w:rsidR="00BF4A10" w:rsidRPr="00491F85" w14:paraId="6B1911A6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1D4EB755" w14:textId="77777777" w:rsidR="00BF4A10" w:rsidRPr="00DA1ECD" w:rsidRDefault="00BF4A10" w:rsidP="002C4856">
            <w:pPr>
              <w:spacing w:after="0" w:line="240" w:lineRule="auto"/>
              <w:ind w:left="314" w:hanging="14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4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FDBED4D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152 (40.6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632B905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2,281 (40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94E477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9</w:t>
            </w:r>
          </w:p>
        </w:tc>
      </w:tr>
      <w:tr w:rsidR="00BF4A10" w:rsidRPr="00491F85" w14:paraId="2A4D379A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BC6F096" w14:textId="77777777" w:rsidR="00BF4A10" w:rsidRPr="00DA1ECD" w:rsidRDefault="00BF4A10" w:rsidP="002C4856">
            <w:pPr>
              <w:spacing w:after="0" w:line="240" w:lineRule="auto"/>
              <w:ind w:left="314" w:hanging="14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5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A0877E4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549 (44.5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1EC580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3,709 (44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2F98AC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3</w:t>
            </w:r>
          </w:p>
        </w:tc>
      </w:tr>
      <w:tr w:rsidR="00BF4A10" w:rsidRPr="00491F85" w14:paraId="3D5DB371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6F5AE3D6" w14:textId="77777777" w:rsidR="00BF4A10" w:rsidRPr="00DA1ECD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caps w:val="0"/>
                <w:sz w:val="16"/>
                <w:szCs w:val="16"/>
              </w:rPr>
            </w:pPr>
            <w:proofErr w:type="spellStart"/>
            <w:r w:rsidRPr="00DA1ECD">
              <w:rPr>
                <w:rFonts w:asciiTheme="majorHAnsi" w:eastAsia="Arial" w:hAnsiTheme="majorHAnsi" w:cs="Arial"/>
                <w:caps w:val="0"/>
                <w:sz w:val="16"/>
                <w:szCs w:val="16"/>
              </w:rPr>
              <w:t>First</w:t>
            </w:r>
            <w:proofErr w:type="spellEnd"/>
            <w:r w:rsidRPr="00DA1ECD">
              <w:rPr>
                <w:rFonts w:asciiTheme="majorHAnsi" w:eastAsia="Arial" w:hAnsiTheme="majorHAnsi" w:cs="Arial"/>
                <w:caps w:val="0"/>
                <w:sz w:val="16"/>
                <w:szCs w:val="16"/>
              </w:rPr>
              <w:t xml:space="preserve"> GLD </w:t>
            </w:r>
            <w:proofErr w:type="spellStart"/>
            <w:r w:rsidRPr="00DA1ECD">
              <w:rPr>
                <w:rFonts w:asciiTheme="majorHAnsi" w:eastAsia="Arial" w:hAnsiTheme="majorHAnsi" w:cs="Arial"/>
                <w:caps w:val="0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CE3813B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0EE16AE9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8CF2224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BF4A10" w:rsidRPr="00491F85" w14:paraId="281276D0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4EB9D356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1995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9ED698D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09 (1.1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33F721DC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98 (1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ADAD462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8</w:t>
            </w:r>
          </w:p>
        </w:tc>
      </w:tr>
      <w:tr w:rsidR="00BF4A10" w:rsidRPr="00491F85" w14:paraId="0192F4E0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6764E0C7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1996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4101C9E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5 (0.3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926A993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51 (0.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B442D83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20</w:t>
            </w:r>
          </w:p>
        </w:tc>
      </w:tr>
      <w:tr w:rsidR="00BF4A10" w:rsidRPr="00491F85" w14:paraId="4262447E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7DC8F9A2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1997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21DA7E7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2 (0.4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66BF0515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28 (0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932F15C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1</w:t>
            </w:r>
          </w:p>
        </w:tc>
      </w:tr>
      <w:tr w:rsidR="00BF4A10" w:rsidRPr="00491F85" w14:paraId="1A1867C6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4EEA6918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1998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1CE96F6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3 (0.5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3D821BA8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74 (0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36BD007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5</w:t>
            </w:r>
          </w:p>
        </w:tc>
      </w:tr>
      <w:tr w:rsidR="00BF4A10" w:rsidRPr="00491F85" w14:paraId="2FA88EFA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551D87E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1999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FEB3124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3 (0.7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CC903FA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75 (0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6AA55C0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4</w:t>
            </w:r>
          </w:p>
        </w:tc>
      </w:tr>
      <w:tr w:rsidR="00BF4A10" w:rsidRPr="00491F85" w14:paraId="33647CBA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7081D9B2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0896971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8 (0.8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729EDD8D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16 (0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3A671B1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6</w:t>
            </w:r>
          </w:p>
        </w:tc>
      </w:tr>
      <w:tr w:rsidR="00BF4A10" w:rsidRPr="00491F85" w14:paraId="5709CBDF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111B4DA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1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F53DB67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1 (0.8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F14A77B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49 (0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669E1D6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2</w:t>
            </w:r>
          </w:p>
        </w:tc>
      </w:tr>
      <w:tr w:rsidR="00BF4A10" w:rsidRPr="00491F85" w14:paraId="34C73A9E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2DDF110A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2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19D7D1B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7 (0.9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71D551CB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46 (0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FAFC28C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4</w:t>
            </w:r>
          </w:p>
        </w:tc>
      </w:tr>
      <w:tr w:rsidR="00BF4A10" w:rsidRPr="00491F85" w14:paraId="3D4739CB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5A209D5B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3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041A3B8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97 (0.9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6132A6C1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19 (1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F341CF1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8</w:t>
            </w:r>
          </w:p>
        </w:tc>
      </w:tr>
      <w:tr w:rsidR="00BF4A10" w:rsidRPr="00491F85" w14:paraId="416BD021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7080FE7B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4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FAF9771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259 (12.3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E518D1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570 (11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99F5AD2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7</w:t>
            </w:r>
          </w:p>
        </w:tc>
      </w:tr>
      <w:tr w:rsidR="00BF4A10" w:rsidRPr="00491F85" w14:paraId="2B98A27D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601C5169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5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96C17AA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982 (19.4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02D4AB8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,913 (19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3C51A8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2</w:t>
            </w:r>
          </w:p>
        </w:tc>
      </w:tr>
      <w:tr w:rsidR="00BF4A10" w:rsidRPr="00491F85" w14:paraId="72234B63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199E6B48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6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D8662C6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60 (6.5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578839E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930 (6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022CD1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5</w:t>
            </w:r>
          </w:p>
        </w:tc>
      </w:tr>
      <w:tr w:rsidR="00BF4A10" w:rsidRPr="00491F85" w14:paraId="5113A1EE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4F101936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7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7A41D63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05 (5.9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E08209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825 (5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8D7924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1</w:t>
            </w:r>
          </w:p>
        </w:tc>
      </w:tr>
      <w:tr w:rsidR="00BF4A10" w:rsidRPr="00491F85" w14:paraId="5A601A03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79381620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8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7B5D4B0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56 (6.4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5AD68F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929 (6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89F828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4</w:t>
            </w:r>
          </w:p>
        </w:tc>
      </w:tr>
      <w:tr w:rsidR="00BF4A10" w:rsidRPr="00491F85" w14:paraId="38107B98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3D2C72C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09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82FB3E8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27 (6.1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915ABB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963 (6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F695C8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9</w:t>
            </w:r>
          </w:p>
        </w:tc>
      </w:tr>
      <w:tr w:rsidR="00BF4A10" w:rsidRPr="00491F85" w14:paraId="712F928C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6B623F1F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31C7E5A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67 (6.5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6728005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966 (6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4A2B61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4</w:t>
            </w:r>
          </w:p>
        </w:tc>
      </w:tr>
      <w:tr w:rsidR="00BF4A10" w:rsidRPr="00491F85" w14:paraId="2788904D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49160609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1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CF266CD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66 (6.5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A5EB70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985 (6.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E9FE7B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1</w:t>
            </w:r>
          </w:p>
        </w:tc>
      </w:tr>
      <w:tr w:rsidR="00BF4A10" w:rsidRPr="00491F85" w14:paraId="4CE32FFA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3D149E62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2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B0CE938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28 (6.1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95BFE7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915 (6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93DA4A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3</w:t>
            </w:r>
          </w:p>
        </w:tc>
      </w:tr>
      <w:tr w:rsidR="00BF4A10" w:rsidRPr="00491F85" w14:paraId="290008A4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42B46D66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3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ED5CB42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82 (6.7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0AE3575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085 (6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E9AF04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4</w:t>
            </w:r>
          </w:p>
        </w:tc>
      </w:tr>
      <w:tr w:rsidR="00BF4A10" w:rsidRPr="00491F85" w14:paraId="3AB96826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01584E4E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4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3C0A7D4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79 (6.6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00F3514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077 (6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181C6E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4</w:t>
            </w:r>
          </w:p>
        </w:tc>
      </w:tr>
      <w:tr w:rsidR="00BF4A10" w:rsidRPr="00491F85" w14:paraId="3DE87580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75DD52AB" w14:textId="77777777" w:rsidR="00BF4A10" w:rsidRPr="00DA1ECD" w:rsidRDefault="00BF4A10" w:rsidP="002C4856">
            <w:pPr>
              <w:spacing w:after="0" w:line="240" w:lineRule="auto"/>
              <w:ind w:firstLine="172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2015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6B9544B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61 (4.5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4EE3A9E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467 (4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EFA931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1</w:t>
            </w:r>
          </w:p>
        </w:tc>
      </w:tr>
      <w:tr w:rsidR="00BF4A10" w:rsidRPr="00491F85" w14:paraId="2E976EFD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  <w:hideMark/>
          </w:tcPr>
          <w:p w14:paraId="19F07B2E" w14:textId="77777777" w:rsidR="00BF4A10" w:rsidRPr="00DA1ECD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proofErr w:type="spellStart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>Frailty</w:t>
            </w:r>
            <w:proofErr w:type="spellEnd"/>
            <w:r w:rsidRPr="00DA1ECD"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9B258B8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592 (15.6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0A026FD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799 (15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A89ABF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2</w:t>
            </w:r>
          </w:p>
        </w:tc>
      </w:tr>
      <w:tr w:rsidR="00BF4A10" w:rsidRPr="00491F85" w14:paraId="7B468E99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vAlign w:val="center"/>
          </w:tcPr>
          <w:p w14:paraId="0289993C" w14:textId="77777777" w:rsidR="00BF4A10" w:rsidRPr="00DA1ECD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ardiovascular</w:t>
            </w:r>
            <w:proofErr w:type="spellEnd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sease</w:t>
            </w:r>
            <w:proofErr w:type="spellEnd"/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3C8448C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356 (23.0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64FAA01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,970 (22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DDBFB5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6</w:t>
            </w:r>
          </w:p>
        </w:tc>
      </w:tr>
      <w:tr w:rsidR="00BF4A10" w:rsidRPr="00491F85" w14:paraId="0F7620B9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5CD97ACB" w14:textId="77777777" w:rsidR="00BF4A10" w:rsidRDefault="00BF4A10" w:rsidP="002C4856">
            <w:pPr>
              <w:spacing w:after="0" w:line="240" w:lineRule="auto"/>
              <w:rPr>
                <w:rFonts w:asciiTheme="majorHAnsi" w:eastAsia="Arial" w:hAnsiTheme="majorHAnsi" w:cs="Arial"/>
                <w:b w:val="0"/>
                <w:caps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Myocardial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infarction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48974A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30 (7.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E0A7A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183 (7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28DA81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1</w:t>
            </w:r>
          </w:p>
        </w:tc>
      </w:tr>
      <w:tr w:rsidR="00BF4A10" w:rsidRPr="00491F85" w14:paraId="29CF40E5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41D20CAF" w14:textId="77777777" w:rsidR="00BF4A10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proofErr w:type="spellStart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oronary</w:t>
            </w:r>
            <w:proofErr w:type="spellEnd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rtery</w:t>
            </w:r>
            <w:proofErr w:type="spellEnd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bypass grafting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3D7E40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00 (2.0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212D9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30 (2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FDE2F7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6</w:t>
            </w:r>
          </w:p>
        </w:tc>
      </w:tr>
      <w:tr w:rsidR="00BF4A10" w:rsidRPr="00491F85" w14:paraId="0EC944F8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EF95D2C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proofErr w:type="spellStart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Percutaneous</w:t>
            </w:r>
            <w:proofErr w:type="spellEnd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oronay</w:t>
            </w:r>
            <w:proofErr w:type="spellEnd"/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interventio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781B82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83 (5.7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3F86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746 (5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21C9D3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0</w:t>
            </w:r>
          </w:p>
        </w:tc>
      </w:tr>
      <w:tr w:rsidR="00BF4A10" w:rsidRPr="00491F85" w14:paraId="52F593A1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5A6791B8" w14:textId="77777777" w:rsidR="00BF4A10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Unstable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angin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4E1F74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72 (3.6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9764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150 (3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DDBC3D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5</w:t>
            </w:r>
          </w:p>
        </w:tc>
      </w:tr>
      <w:tr w:rsidR="00BF4A10" w:rsidRPr="00491F85" w14:paraId="099CB1FF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322D76FC" w14:textId="77777777" w:rsidR="00BF4A10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ngina pectori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3A5FD1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965 (9.4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7A863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923 (9.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67C4CD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3</w:t>
            </w:r>
          </w:p>
        </w:tc>
      </w:tr>
      <w:tr w:rsidR="00BF4A10" w:rsidRPr="00491F85" w14:paraId="4534D2FE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5B65279A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Heart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failur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D1FFA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98 (4.9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09C4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474 (4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0681D3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2</w:t>
            </w:r>
          </w:p>
        </w:tc>
      </w:tr>
      <w:tr w:rsidR="00BF4A10" w:rsidRPr="00491F85" w14:paraId="11881F6E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168F2D39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trial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fibrillation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69A1C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19 (7.0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12D2B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060 (6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82A158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0</w:t>
            </w:r>
          </w:p>
        </w:tc>
      </w:tr>
      <w:tr w:rsidR="00BF4A10" w:rsidRPr="00491F85" w14:paraId="1DFD831A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2E2A7476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Strok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C2A0DE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51 (6.4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A241D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925 (6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1C56D4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3</w:t>
            </w:r>
          </w:p>
        </w:tc>
      </w:tr>
      <w:tr w:rsidR="00BF4A10" w:rsidRPr="00491F85" w14:paraId="63C94633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219B352B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Hemorrhagic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53795A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1 (0.7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635D8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19 (0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207796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2</w:t>
            </w:r>
          </w:p>
        </w:tc>
      </w:tr>
      <w:tr w:rsidR="00BF4A10" w:rsidRPr="00491F85" w14:paraId="1596C431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3B96EDF1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Ischemic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3011B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21 (4.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BE386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245 (4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785DDB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2</w:t>
            </w:r>
          </w:p>
        </w:tc>
      </w:tr>
      <w:tr w:rsidR="00BF4A10" w:rsidRPr="00491F85" w14:paraId="30BC346E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53F14D10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Transitory</w:t>
            </w:r>
            <w:proofErr w:type="spellEnd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ischemic</w:t>
            </w:r>
            <w:proofErr w:type="spellEnd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 xml:space="preserve"> attack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2640AB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38 (2.3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8BC28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92 (2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DB1955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4</w:t>
            </w:r>
          </w:p>
        </w:tc>
      </w:tr>
      <w:tr w:rsidR="00BF4A10" w:rsidRPr="00491F85" w14:paraId="25D919FA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3F342E69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Peripheral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rtery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seas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552CD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29 (5.2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A6687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549 (5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A01E5C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5</w:t>
            </w:r>
          </w:p>
        </w:tc>
      </w:tr>
      <w:tr w:rsidR="00BF4A10" w:rsidRPr="00491F85" w14:paraId="3CFDDD83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14C64A04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Major organ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specific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bleeding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1225CA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14 (3.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4081E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964 (3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2C4A51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3</w:t>
            </w:r>
          </w:p>
        </w:tc>
      </w:tr>
      <w:tr w:rsidR="00BF4A10" w:rsidRPr="00491F85" w14:paraId="2D8E74B7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227BDFB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Bariatric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surgery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B04CC0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0 (0.4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7D6AA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23 (0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571106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1</w:t>
            </w:r>
          </w:p>
        </w:tc>
      </w:tr>
      <w:tr w:rsidR="00BF4A10" w:rsidRPr="00491F85" w14:paraId="0108E091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4D2066A6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hronic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kidney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seas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0EC3CC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08 (1.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7A4C9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98 (1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2DA054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7</w:t>
            </w:r>
          </w:p>
        </w:tc>
      </w:tr>
      <w:tr w:rsidR="00BF4A10" w:rsidRPr="00491F85" w14:paraId="5993B787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4C9BCC81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alysi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0159AF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9 (0.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DA59B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7 (0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9B1158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0</w:t>
            </w:r>
          </w:p>
        </w:tc>
      </w:tr>
      <w:tr w:rsidR="00BF4A10" w:rsidRPr="00491F85" w14:paraId="7F130F2B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12F4ADEE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Microvascular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omplication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C14EEA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172 (21.2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FD3D7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,414 (20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F2C3C5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7</w:t>
            </w:r>
          </w:p>
        </w:tc>
      </w:tr>
      <w:tr w:rsidR="00BF4A10" w:rsidRPr="00491F85" w14:paraId="3DC460DF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1939EEB7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Neuropathy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87B354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84 (2.8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F776F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84 (2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E9C506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1</w:t>
            </w:r>
          </w:p>
        </w:tc>
      </w:tr>
      <w:tr w:rsidR="00BF4A10" w:rsidRPr="00491F85" w14:paraId="63468C20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31C5175D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</w:t>
            </w:r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 xml:space="preserve">Eye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complication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1E2825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04 (7.9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F6F9B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484 (8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9D6DF7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7</w:t>
            </w:r>
          </w:p>
        </w:tc>
      </w:tr>
      <w:tr w:rsidR="00BF4A10" w:rsidRPr="00491F85" w14:paraId="10A9BDB4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247A898F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Peripheral</w:t>
            </w:r>
            <w:proofErr w:type="spellEnd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angiopathy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FBF5F0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77 (1.7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16BA7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66 (1.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EFD90D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4</w:t>
            </w:r>
          </w:p>
        </w:tc>
      </w:tr>
      <w:tr w:rsidR="00BF4A10" w:rsidRPr="00491F85" w14:paraId="0A864E80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5ADF6E24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lastRenderedPageBreak/>
              <w:t xml:space="preserve"> 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Kidney</w:t>
            </w:r>
            <w:proofErr w:type="spellEnd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diseas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914D6B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87 (1.8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53E2C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00 (2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22EDAA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8</w:t>
            </w:r>
          </w:p>
        </w:tc>
      </w:tr>
      <w:tr w:rsidR="00BF4A10" w:rsidRPr="00491F85" w14:paraId="1600B37B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5D7E294A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Several</w:t>
            </w:r>
            <w:proofErr w:type="spellEnd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-/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unspecified</w:t>
            </w:r>
            <w:proofErr w:type="spellEnd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  <w:t>complication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02DCD7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263 (12.3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EFF9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873 (12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A003BB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7</w:t>
            </w:r>
          </w:p>
        </w:tc>
      </w:tr>
      <w:tr w:rsidR="00BF4A10" w:rsidRPr="00491F85" w14:paraId="5EF18C90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33F225CA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Severe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hypoglycemia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A08162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91 (1.9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9085F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56 (1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E70F84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3</w:t>
            </w:r>
          </w:p>
        </w:tc>
      </w:tr>
      <w:tr w:rsidR="00BF4A10" w:rsidRPr="00491F85" w14:paraId="4AAFB42C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3AA692B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i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Keto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-/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lactate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cidosi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91964C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0 (0.7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3FCF3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02 (0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9FDDA6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3</w:t>
            </w:r>
          </w:p>
        </w:tc>
      </w:tr>
      <w:tr w:rsidR="00BF4A10" w:rsidRPr="00491F85" w14:paraId="38C4FE91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519FDC44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D20633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48 (6.3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44C92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977 (6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9E5323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4</w:t>
            </w:r>
          </w:p>
        </w:tc>
      </w:tr>
      <w:tr w:rsidR="00BF4A10" w:rsidRPr="00491F85" w14:paraId="005B75BF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866C130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OPD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0E3757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02 (3.9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6DC37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144 (3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AF0BBA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9</w:t>
            </w:r>
          </w:p>
        </w:tc>
      </w:tr>
      <w:tr w:rsidR="00BF4A10" w:rsidRPr="00491F85" w14:paraId="17FDB0D2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4FC0DAE8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Lower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limb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amputation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9ACACE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7 (0.4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2FE8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02 (0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DCA612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4</w:t>
            </w:r>
          </w:p>
        </w:tc>
      </w:tr>
      <w:tr w:rsidR="00BF4A10" w:rsidRPr="00491F85" w14:paraId="37100F46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A751CBC" w14:textId="77777777" w:rsidR="00BF4A10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Metformin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DC5E31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,522 (83.3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166E6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5,705 (83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596D90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0</w:t>
            </w:r>
          </w:p>
        </w:tc>
      </w:tr>
      <w:tr w:rsidR="00BF4A10" w:rsidRPr="00491F85" w14:paraId="2C519528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E26B97B" w14:textId="77777777" w:rsidR="00BF4A10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Sulphonylurea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A6A7B5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668 (26.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7CA6B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,920 (25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B13A94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5</w:t>
            </w:r>
          </w:p>
        </w:tc>
      </w:tr>
      <w:tr w:rsidR="00BF4A10" w:rsidRPr="00491F85" w14:paraId="46B13F76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50D3F83F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GLP-1R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E7651F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98 (7.8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1F471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309 (7.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0F79F9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8</w:t>
            </w:r>
          </w:p>
        </w:tc>
      </w:tr>
      <w:tr w:rsidR="00BF4A10" w:rsidRPr="00491F85" w14:paraId="434D0564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18DC7E24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Metiglinide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DFF09C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09 (2.0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1E801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97 (1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424D00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6</w:t>
            </w:r>
          </w:p>
        </w:tc>
      </w:tr>
      <w:tr w:rsidR="00BF4A10" w:rsidRPr="00491F85" w14:paraId="506A11F8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CD4A25E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Thiazolidinedione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65F693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48 (1.4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113C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16 (1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250CA3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6</w:t>
            </w:r>
          </w:p>
        </w:tc>
      </w:tr>
      <w:tr w:rsidR="00BF4A10" w:rsidRPr="00491F85" w14:paraId="267AB82B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10403236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carbos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D2F04D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0 (0.5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5973A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42 (0.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EB73BB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3</w:t>
            </w:r>
          </w:p>
        </w:tc>
      </w:tr>
      <w:tr w:rsidR="00BF4A10" w:rsidRPr="00491F85" w14:paraId="6907F85C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4CF8178C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Insuli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AC2C1A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105 (30.4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24BDE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,920 (29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8964CA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23</w:t>
            </w:r>
          </w:p>
        </w:tc>
      </w:tr>
      <w:tr w:rsidR="00BF4A10" w:rsidRPr="00491F85" w14:paraId="13F0897D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1CFE31F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Short-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cting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490636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124 (11.0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80197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307 (10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05DA78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6</w:t>
            </w:r>
          </w:p>
        </w:tc>
      </w:tr>
      <w:tr w:rsidR="00BF4A10" w:rsidRPr="00491F85" w14:paraId="1BC1D328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DD730AB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Intermediate-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cting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72C2B3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504 (14.7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A417C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358 (14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6321E5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2</w:t>
            </w:r>
          </w:p>
        </w:tc>
      </w:tr>
      <w:tr w:rsidR="00BF4A10" w:rsidRPr="00491F85" w14:paraId="3DA3EDDB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5CE752D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Premixed insuli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7242C6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13 (7.9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78707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350 (7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580149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9</w:t>
            </w:r>
          </w:p>
        </w:tc>
      </w:tr>
      <w:tr w:rsidR="00BF4A10" w:rsidRPr="00491F85" w14:paraId="00486700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54E8B915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Long-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cting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114240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044 (10.2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27997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062 (10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E37732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6</w:t>
            </w:r>
          </w:p>
        </w:tc>
      </w:tr>
      <w:tr w:rsidR="00BF4A10" w:rsidRPr="00491F85" w14:paraId="4F981A29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4A40C57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Metformin+</w:t>
            </w: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Metiglinide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7A5F4A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 (0.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A6818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0 (0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FC33A1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2</w:t>
            </w:r>
          </w:p>
        </w:tc>
      </w:tr>
      <w:tr w:rsidR="00BF4A10" w:rsidRPr="00491F85" w14:paraId="5FDE923E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19306B44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CVD risk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treatment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8FD768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,702 (85.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47AA7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6,041 (84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663707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5</w:t>
            </w:r>
          </w:p>
        </w:tc>
      </w:tr>
      <w:tr w:rsidR="00BF4A10" w:rsidRPr="00491F85" w14:paraId="2EEA344A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89D4F07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Low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ose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aspiri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EDBF12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497 (34.2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C7F55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0,434 (34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E1D239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3</w:t>
            </w:r>
          </w:p>
        </w:tc>
      </w:tr>
      <w:tr w:rsidR="00BF4A10" w:rsidRPr="00491F85" w14:paraId="079BC937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69E4C0B7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Statin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C2116A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6,457 (63.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22B65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9,405 (63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DB9451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2</w:t>
            </w:r>
          </w:p>
        </w:tc>
      </w:tr>
      <w:tr w:rsidR="00BF4A10" w:rsidRPr="00491F85" w14:paraId="1729A752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E82F840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ntihypertensive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7AB513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,483 (73.2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815D4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2,255 (72.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CE3B87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2</w:t>
            </w:r>
          </w:p>
        </w:tc>
      </w:tr>
      <w:tr w:rsidR="00BF4A10" w:rsidRPr="00491F85" w14:paraId="6A05A5BE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3404BDB2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   </w:t>
            </w: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CE inhibitor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EE2564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108 (30.4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1D2AF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9,246 (30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D073EE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5</w:t>
            </w:r>
          </w:p>
        </w:tc>
      </w:tr>
      <w:tr w:rsidR="00BF4A10" w:rsidRPr="00491F85" w14:paraId="680DB7E2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5B46B32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    </w:t>
            </w: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R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816310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807 (37.2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C2271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1,261 (36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661913E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9</w:t>
            </w:r>
          </w:p>
        </w:tc>
      </w:tr>
      <w:tr w:rsidR="00BF4A10" w:rsidRPr="00491F85" w14:paraId="0892A1CF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1545A6D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  </w:t>
            </w: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hydropyridine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1DF511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,841 (27.8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4F758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8,467 (27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75D7D0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3</w:t>
            </w:r>
          </w:p>
        </w:tc>
      </w:tr>
      <w:tr w:rsidR="00BF4A10" w:rsidRPr="00491F85" w14:paraId="1B6551B6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C562603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 </w:t>
            </w: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</w:t>
            </w: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Low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eiling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uretic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FD3A8D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39 (4.3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BF7A3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292 (4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617D57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3</w:t>
            </w:r>
          </w:p>
        </w:tc>
      </w:tr>
      <w:tr w:rsidR="00BF4A10" w:rsidRPr="00491F85" w14:paraId="2402B72B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18FC6E63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   </w:t>
            </w:r>
            <w:r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  </w:t>
            </w: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Beta blocker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239971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,533 (34.5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C256D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0,408 (33.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98A91A9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11</w:t>
            </w:r>
          </w:p>
        </w:tc>
      </w:tr>
      <w:tr w:rsidR="00BF4A10" w:rsidRPr="00491F85" w14:paraId="0219BE6B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1739BDFF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Non-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hydropyridine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3A9D28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19 (1.2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ABBFE0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53 (1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3ECE4F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1</w:t>
            </w:r>
          </w:p>
        </w:tc>
      </w:tr>
      <w:tr w:rsidR="00BF4A10" w:rsidRPr="00491F85" w14:paraId="2B8E49EA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30AAAFB1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High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eiling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uretic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22E236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364 (13.3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CF1F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,036 (13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AEC052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4</w:t>
            </w:r>
          </w:p>
        </w:tc>
      </w:tr>
      <w:tr w:rsidR="00BF4A10" w:rsidRPr="00491F85" w14:paraId="65798F25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CB657F3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ldosteron antagonist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8B2C2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41 (4.3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CEA02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303 (4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CE2022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3</w:t>
            </w:r>
          </w:p>
        </w:tc>
      </w:tr>
      <w:tr w:rsidR="00BF4A10" w:rsidRPr="00491F85" w14:paraId="08CAFDFB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3757DC0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goxin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65D32A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92 (1.9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62D6BC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50 (1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8D4DA6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5</w:t>
            </w:r>
          </w:p>
        </w:tc>
      </w:tr>
      <w:tr w:rsidR="00BF4A10" w:rsidRPr="00491F85" w14:paraId="0B81D74D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6E7E3CE1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Flekanid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F27481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8 (0.2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C60F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0 (0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BCFBC91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3</w:t>
            </w:r>
          </w:p>
        </w:tc>
      </w:tr>
      <w:tr w:rsidR="00BF4A10" w:rsidRPr="00491F85" w14:paraId="3A0F99B7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F2D6989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miodaron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3667F6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0 (0.3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F353D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8 (0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9EA3C14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6</w:t>
            </w:r>
          </w:p>
        </w:tc>
      </w:tr>
      <w:tr w:rsidR="00BF4A10" w:rsidRPr="00491F85" w14:paraId="31B9E939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388E224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Warfarin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583EB1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527 (5.2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69EE4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530 (5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BE816A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6</w:t>
            </w:r>
          </w:p>
        </w:tc>
      </w:tr>
      <w:tr w:rsidR="00BF4A10" w:rsidRPr="00491F85" w14:paraId="1551CAFB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44350068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Receptor P2Y12 antagonist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5D614F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71 (4.6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6AF12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351 (4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6B1929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8</w:t>
            </w:r>
          </w:p>
        </w:tc>
      </w:tr>
      <w:tr w:rsidR="00BF4A10" w:rsidRPr="00491F85" w14:paraId="27948368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7DE4B91A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rect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factor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Xa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inhibitor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9E03F2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04 (1.0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0A2B2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04 (1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026B257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2</w:t>
            </w:r>
          </w:p>
        </w:tc>
      </w:tr>
      <w:tr w:rsidR="00BF4A10" w:rsidRPr="00491F85" w14:paraId="49B79A15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0781F16B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irect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thrombin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inhibitor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175809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78 (0.8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9913A8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28 (0.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493EB5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2</w:t>
            </w:r>
          </w:p>
        </w:tc>
      </w:tr>
      <w:tr w:rsidR="00BF4A10" w:rsidRPr="00491F85" w14:paraId="0FA3EDC6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239EE3AF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Other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antiplatelet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917210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12 (1.1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D1A035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319 (1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BFC0DA2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4</w:t>
            </w:r>
          </w:p>
        </w:tc>
      </w:tr>
      <w:tr w:rsidR="00BF4A10" w:rsidRPr="00491F85" w14:paraId="64E75C29" w14:textId="77777777" w:rsidTr="002C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right w:val="single" w:sz="4" w:space="0" w:color="auto"/>
            </w:tcBorders>
            <w:vAlign w:val="center"/>
          </w:tcPr>
          <w:p w14:paraId="1EE58A64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Corticosteroid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FAE06A" w14:textId="77777777" w:rsidR="00BF4A10" w:rsidRPr="00104C89" w:rsidRDefault="00BF4A10" w:rsidP="002C485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478 (4.7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0244A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1,422 (4.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BFD064B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2</w:t>
            </w:r>
          </w:p>
        </w:tc>
      </w:tr>
      <w:tr w:rsidR="00BF4A10" w:rsidRPr="00491F85" w14:paraId="4AD348CB" w14:textId="77777777" w:rsidTr="002C4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C786E9" w14:textId="77777777" w:rsidR="00BF4A10" w:rsidRPr="00DA1ECD" w:rsidRDefault="00BF4A10" w:rsidP="002C4856">
            <w:pPr>
              <w:spacing w:after="0" w:line="240" w:lineRule="auto"/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</w:pP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Weight</w:t>
            </w:r>
            <w:proofErr w:type="spellEnd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 xml:space="preserve"> loss </w:t>
            </w:r>
            <w:proofErr w:type="spellStart"/>
            <w:r w:rsidRPr="00DA1ECD">
              <w:rPr>
                <w:rFonts w:asciiTheme="majorHAnsi" w:hAnsiTheme="majorHAnsi" w:cs="Arial"/>
                <w:b w:val="0"/>
                <w:caps w:val="0"/>
                <w:kern w:val="24"/>
                <w:sz w:val="18"/>
                <w:szCs w:val="18"/>
                <w:lang w:eastAsia="en-GB"/>
              </w:rPr>
              <w:t>drugs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F4F57" w14:textId="77777777" w:rsidR="00BF4A10" w:rsidRPr="00104C89" w:rsidRDefault="00BF4A10" w:rsidP="002C485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99 (1.0)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3AD5F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275 (0.9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7EFD96" w14:textId="77777777" w:rsidR="00BF4A10" w:rsidRPr="00104C89" w:rsidRDefault="00BF4A10" w:rsidP="002C4856">
            <w:pPr>
              <w:spacing w:after="0" w:line="240" w:lineRule="auto"/>
              <w:ind w:left="14" w:right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</w:pPr>
            <w:r w:rsidRPr="00104C89">
              <w:rPr>
                <w:rFonts w:ascii="Calibri Light" w:hAnsi="Calibri Light"/>
                <w:color w:val="000000"/>
                <w:sz w:val="18"/>
                <w:szCs w:val="18"/>
                <w:lang w:val="en-US" w:eastAsia="sv-SE"/>
              </w:rPr>
              <w:t>0.006</w:t>
            </w:r>
          </w:p>
        </w:tc>
      </w:tr>
    </w:tbl>
    <w:p w14:paraId="53C829A0" w14:textId="77777777" w:rsidR="00F449B2" w:rsidRPr="00F449B2" w:rsidRDefault="00F449B2" w:rsidP="00F449B2">
      <w:pPr>
        <w:spacing w:after="0" w:line="240" w:lineRule="auto"/>
        <w:rPr>
          <w:rFonts w:asciiTheme="majorHAnsi" w:hAnsiTheme="majorHAnsi"/>
          <w:lang w:val="en-US"/>
        </w:rPr>
      </w:pPr>
      <w:proofErr w:type="gramStart"/>
      <w:r w:rsidRPr="00F449B2">
        <w:rPr>
          <w:rFonts w:asciiTheme="majorHAnsi" w:hAnsiTheme="majorHAnsi"/>
          <w:sz w:val="20"/>
          <w:lang w:val="en-US"/>
        </w:rPr>
        <w:t>SD, Standard deviation.</w:t>
      </w:r>
      <w:proofErr w:type="gramEnd"/>
      <w:r w:rsidRPr="00F449B2">
        <w:rPr>
          <w:rFonts w:asciiTheme="majorHAnsi" w:hAnsiTheme="majorHAnsi"/>
          <w:sz w:val="20"/>
          <w:lang w:val="en-US"/>
        </w:rPr>
        <w:t xml:space="preserve"> All numbers in parenthesis are percentage if not stated otherwise.</w:t>
      </w:r>
    </w:p>
    <w:p w14:paraId="40F1CCD2" w14:textId="77777777" w:rsidR="00F449B2" w:rsidRPr="00F449B2" w:rsidRDefault="00F449B2" w:rsidP="00F449B2">
      <w:pPr>
        <w:spacing w:after="0" w:line="240" w:lineRule="auto"/>
        <w:rPr>
          <w:rFonts w:asciiTheme="majorHAnsi" w:hAnsiTheme="majorHAnsi"/>
          <w:sz w:val="20"/>
          <w:lang w:val="en-US"/>
        </w:rPr>
      </w:pPr>
      <w:proofErr w:type="gramStart"/>
      <w:r w:rsidRPr="00F449B2">
        <w:rPr>
          <w:rFonts w:asciiTheme="majorHAnsi" w:hAnsiTheme="majorHAnsi"/>
          <w:sz w:val="20"/>
          <w:lang w:val="en-US"/>
        </w:rPr>
        <w:t>CV, cardiovascular, CABG, coronary artery bypass grafting; PCI, percutaneous coronary intervention; COPD, chronic obstructive pulmonary disease.</w:t>
      </w:r>
      <w:proofErr w:type="gramEnd"/>
      <w:r>
        <w:rPr>
          <w:rFonts w:asciiTheme="majorHAnsi" w:hAnsiTheme="majorHAnsi"/>
          <w:sz w:val="20"/>
          <w:lang w:val="en-US"/>
        </w:rPr>
        <w:t xml:space="preserve"> </w:t>
      </w:r>
      <w:r w:rsidRPr="00F449B2">
        <w:rPr>
          <w:rFonts w:asciiTheme="majorHAnsi" w:hAnsiTheme="majorHAnsi"/>
          <w:sz w:val="20"/>
          <w:lang w:val="en-US"/>
        </w:rPr>
        <w:t>DPP-4i, dipeptidyl-peptidase-4 inhibitors; SGLT-2i, Sodium-glucose-cotransporter-2-inhibitors; GLP-1RA, glucagon-like peptide-1 receptor agonists; ACE, angiotensin-converting enzyme; ARB, angiotensin receptor blocker, CVD, Cardiovascular disease</w:t>
      </w:r>
    </w:p>
    <w:p w14:paraId="01956C60" w14:textId="08D12215" w:rsidR="001C1AB8" w:rsidRPr="00BD4763" w:rsidRDefault="00F449B2" w:rsidP="00F449B2">
      <w:pPr>
        <w:spacing w:after="160" w:line="259" w:lineRule="auto"/>
        <w:rPr>
          <w:rFonts w:asciiTheme="majorHAnsi" w:hAnsiTheme="majorHAnsi"/>
          <w:b/>
          <w:szCs w:val="24"/>
        </w:rPr>
        <w:sectPr w:rsidR="001C1AB8" w:rsidRPr="00BD4763" w:rsidSect="00544B0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BD4763">
        <w:rPr>
          <w:rFonts w:asciiTheme="majorHAnsi" w:hAnsiTheme="majorHAnsi"/>
          <w:b/>
          <w:szCs w:val="24"/>
        </w:rPr>
        <w:t xml:space="preserve"> </w:t>
      </w:r>
      <w:r w:rsidR="001C1AB8" w:rsidRPr="00BD4763">
        <w:rPr>
          <w:rFonts w:asciiTheme="majorHAnsi" w:hAnsiTheme="majorHAnsi"/>
          <w:b/>
          <w:szCs w:val="24"/>
        </w:rPr>
        <w:br w:type="page"/>
      </w:r>
      <w:r w:rsidR="00AB59E7">
        <w:rPr>
          <w:rFonts w:asciiTheme="majorHAnsi" w:hAnsiTheme="majorHAnsi"/>
          <w:b/>
          <w:szCs w:val="24"/>
        </w:rPr>
        <w:lastRenderedPageBreak/>
        <w:br w:type="page"/>
      </w:r>
    </w:p>
    <w:p w14:paraId="2851874A" w14:textId="77777777" w:rsidR="001C1AB8" w:rsidRDefault="001C1AB8" w:rsidP="001C1AB8">
      <w:pPr>
        <w:spacing w:after="0" w:line="240" w:lineRule="auto"/>
        <w:rPr>
          <w:b/>
          <w:szCs w:val="24"/>
          <w:lang w:val="en-US"/>
        </w:rPr>
      </w:pPr>
    </w:p>
    <w:p w14:paraId="477FA8F8" w14:textId="1415C68A" w:rsidR="00A72170" w:rsidRPr="00BB478A" w:rsidRDefault="00567E8E" w:rsidP="002C4856">
      <w:pPr>
        <w:spacing w:after="0" w:line="240" w:lineRule="auto"/>
        <w:rPr>
          <w:rFonts w:asciiTheme="majorHAnsi" w:hAnsiTheme="majorHAnsi"/>
          <w:szCs w:val="24"/>
          <w:lang w:val="en-US"/>
        </w:rPr>
      </w:pPr>
      <w:r>
        <w:rPr>
          <w:rFonts w:asciiTheme="majorHAnsi" w:hAnsiTheme="majorHAnsi"/>
          <w:b/>
          <w:szCs w:val="24"/>
          <w:lang w:val="en-US"/>
        </w:rPr>
        <w:t>Supplemental Table 4</w:t>
      </w:r>
      <w:r w:rsidR="00B43FE5" w:rsidRPr="00574C17">
        <w:rPr>
          <w:rFonts w:asciiTheme="majorHAnsi" w:hAnsiTheme="majorHAnsi"/>
          <w:b/>
          <w:szCs w:val="24"/>
          <w:lang w:val="en-US"/>
        </w:rPr>
        <w:t xml:space="preserve"> — </w:t>
      </w:r>
      <w:r w:rsidR="00EE7085" w:rsidRPr="00BB478A">
        <w:rPr>
          <w:rFonts w:asciiTheme="majorHAnsi" w:hAnsiTheme="majorHAnsi"/>
          <w:szCs w:val="24"/>
          <w:lang w:val="en-US"/>
        </w:rPr>
        <w:t xml:space="preserve">Weighted means of hazard ratios (HRs) in Denmark, Norway and Sweden for </w:t>
      </w:r>
      <w:r w:rsidR="00B43FE5" w:rsidRPr="00574C17">
        <w:rPr>
          <w:rFonts w:asciiTheme="majorHAnsi" w:hAnsiTheme="majorHAnsi"/>
          <w:szCs w:val="24"/>
          <w:lang w:val="en-US"/>
        </w:rPr>
        <w:t>new user</w:t>
      </w:r>
      <w:r w:rsidR="00A72170">
        <w:rPr>
          <w:rFonts w:asciiTheme="majorHAnsi" w:hAnsiTheme="majorHAnsi"/>
          <w:szCs w:val="24"/>
          <w:lang w:val="en-US"/>
        </w:rPr>
        <w:t>s</w:t>
      </w:r>
      <w:r w:rsidR="00B43FE5" w:rsidRPr="00574C17">
        <w:rPr>
          <w:rFonts w:asciiTheme="majorHAnsi" w:hAnsiTheme="majorHAnsi"/>
          <w:szCs w:val="24"/>
          <w:lang w:val="en-US"/>
        </w:rPr>
        <w:t xml:space="preserve"> of </w:t>
      </w:r>
      <w:proofErr w:type="spellStart"/>
      <w:r w:rsidR="008473CD">
        <w:rPr>
          <w:rFonts w:asciiTheme="majorHAnsi" w:hAnsiTheme="majorHAnsi"/>
          <w:szCs w:val="22"/>
          <w:lang w:val="en-US"/>
        </w:rPr>
        <w:t>dapagliflozin</w:t>
      </w:r>
      <w:proofErr w:type="spellEnd"/>
      <w:r w:rsidR="008473CD" w:rsidRPr="00DA1ECD">
        <w:rPr>
          <w:rFonts w:asciiTheme="majorHAnsi" w:hAnsiTheme="majorHAnsi"/>
          <w:szCs w:val="22"/>
          <w:lang w:val="en-US"/>
        </w:rPr>
        <w:t xml:space="preserve"> versus </w:t>
      </w:r>
      <w:r w:rsidR="008473CD" w:rsidRPr="000C3C42">
        <w:rPr>
          <w:rFonts w:asciiTheme="majorHAnsi" w:hAnsiTheme="majorHAnsi"/>
          <w:szCs w:val="22"/>
          <w:lang w:val="en-US"/>
        </w:rPr>
        <w:t>dipeptidyl peptidase</w:t>
      </w:r>
      <w:r w:rsidR="008473CD">
        <w:rPr>
          <w:rFonts w:asciiTheme="majorHAnsi" w:hAnsiTheme="majorHAnsi"/>
          <w:szCs w:val="22"/>
          <w:lang w:val="en-US"/>
        </w:rPr>
        <w:t>-4 inhibitor (DPP-4i</w:t>
      </w:r>
      <w:r w:rsidR="008473CD" w:rsidRPr="00400E4E">
        <w:rPr>
          <w:rFonts w:asciiTheme="majorHAnsi" w:hAnsiTheme="majorHAnsi"/>
          <w:szCs w:val="24"/>
          <w:lang w:val="en-US"/>
        </w:rPr>
        <w:t>)</w:t>
      </w:r>
      <w:r w:rsidR="00400E4E" w:rsidRPr="00400E4E">
        <w:rPr>
          <w:rFonts w:asciiTheme="majorHAnsi" w:hAnsiTheme="majorHAnsi"/>
          <w:szCs w:val="24"/>
          <w:lang w:val="en-US"/>
        </w:rPr>
        <w:t xml:space="preserve"> including the follow-up time after index treatment discontinuation</w:t>
      </w:r>
      <w:r w:rsidR="002C4856">
        <w:rPr>
          <w:rFonts w:asciiTheme="majorHAnsi" w:hAnsiTheme="majorHAnsi"/>
          <w:szCs w:val="24"/>
          <w:lang w:val="en-US"/>
        </w:rPr>
        <w:t xml:space="preserve"> </w:t>
      </w:r>
      <w:r w:rsidR="002C4856" w:rsidRPr="00C30B16">
        <w:rPr>
          <w:rFonts w:asciiTheme="majorHAnsi" w:hAnsiTheme="majorHAnsi"/>
          <w:color w:val="0070C0"/>
          <w:szCs w:val="24"/>
          <w:lang w:val="en-US"/>
        </w:rPr>
        <w:t xml:space="preserve">(intention to treat) and separate analysis on inpatient </w:t>
      </w:r>
      <w:r w:rsidR="002C4856" w:rsidRPr="00C30B16">
        <w:rPr>
          <w:rFonts w:ascii="Calibri Light" w:hAnsi="Calibri Light"/>
          <w:color w:val="0070C0"/>
          <w:sz w:val="22"/>
          <w:lang w:val="en-US"/>
        </w:rPr>
        <w:t>hospitalization for heart failure</w:t>
      </w:r>
      <w:r w:rsidR="00B43FE5" w:rsidRPr="00C30B16">
        <w:rPr>
          <w:rFonts w:asciiTheme="majorHAnsi" w:hAnsiTheme="majorHAnsi"/>
          <w:color w:val="0070C0"/>
          <w:szCs w:val="24"/>
          <w:lang w:val="en-US"/>
        </w:rPr>
        <w:t>.</w:t>
      </w:r>
      <w:r w:rsidR="00B43FE5" w:rsidRPr="00574C17">
        <w:rPr>
          <w:rFonts w:asciiTheme="majorHAnsi" w:hAnsiTheme="majorHAnsi"/>
          <w:szCs w:val="24"/>
          <w:lang w:val="en-US"/>
        </w:rPr>
        <w:t xml:space="preserve"> </w:t>
      </w:r>
      <w:r w:rsidR="00A72170" w:rsidRPr="00BB478A">
        <w:rPr>
          <w:rFonts w:asciiTheme="majorHAnsi" w:hAnsiTheme="majorHAnsi"/>
          <w:szCs w:val="24"/>
          <w:lang w:val="en-US"/>
        </w:rPr>
        <w:t>The groups were matched 1:3 using propensity scores based on age, sex, frailty (three or more days in hospital within one year prior to index) comorbidity and treatment.</w:t>
      </w:r>
    </w:p>
    <w:tbl>
      <w:tblPr>
        <w:tblW w:w="1500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6"/>
        <w:gridCol w:w="1250"/>
        <w:gridCol w:w="1251"/>
        <w:gridCol w:w="1042"/>
        <w:gridCol w:w="1251"/>
        <w:gridCol w:w="2085"/>
        <w:gridCol w:w="2501"/>
        <w:gridCol w:w="1877"/>
      </w:tblGrid>
      <w:tr w:rsidR="001C7D1C" w:rsidRPr="001C7D1C" w14:paraId="2DDADD75" w14:textId="77777777" w:rsidTr="00AB59E7">
        <w:trPr>
          <w:trHeight w:val="1087"/>
          <w:tblHeader/>
        </w:trPr>
        <w:tc>
          <w:tcPr>
            <w:tcW w:w="3746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99F0731" w14:textId="77777777" w:rsidR="001C7D1C" w:rsidRPr="001C7D1C" w:rsidRDefault="001C7D1C" w:rsidP="00D73DA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01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4E3A21E" w14:textId="77777777" w:rsidR="001C7D1C" w:rsidRPr="001C7D1C" w:rsidRDefault="001C7D1C" w:rsidP="00D73DAC">
            <w:pPr>
              <w:spacing w:after="0"/>
              <w:jc w:val="center"/>
              <w:rPr>
                <w:rFonts w:asciiTheme="majorHAnsi" w:hAnsiTheme="majorHAns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1C7D1C">
              <w:rPr>
                <w:rFonts w:asciiTheme="majorHAnsi" w:hAnsiTheme="majorHAnsi"/>
                <w:b/>
                <w:color w:val="000000"/>
                <w:sz w:val="22"/>
                <w:szCs w:val="22"/>
                <w:lang w:val="en-US"/>
              </w:rPr>
              <w:t>Dapagliflozin</w:t>
            </w:r>
            <w:proofErr w:type="spellEnd"/>
          </w:p>
          <w:p w14:paraId="2BCF1F08" w14:textId="77777777" w:rsidR="001C7D1C" w:rsidRPr="001C7D1C" w:rsidRDefault="001C7D1C" w:rsidP="00D73DAC">
            <w:pPr>
              <w:spacing w:after="0"/>
              <w:jc w:val="center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1C7D1C"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  <w:t>N=10,227</w:t>
            </w:r>
          </w:p>
        </w:tc>
        <w:tc>
          <w:tcPr>
            <w:tcW w:w="2293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3E65058" w14:textId="77777777" w:rsidR="001C7D1C" w:rsidRPr="001C7D1C" w:rsidRDefault="001C7D1C" w:rsidP="00D73DAC">
            <w:pPr>
              <w:spacing w:after="0"/>
              <w:jc w:val="center"/>
              <w:rPr>
                <w:rFonts w:asciiTheme="majorHAnsi" w:hAnsiTheme="majorHAnsi"/>
                <w:b/>
                <w:color w:val="000000"/>
                <w:sz w:val="22"/>
                <w:szCs w:val="22"/>
                <w:lang w:val="en-US"/>
              </w:rPr>
            </w:pPr>
            <w:r w:rsidRPr="001C7D1C">
              <w:rPr>
                <w:rFonts w:asciiTheme="majorHAnsi" w:hAnsiTheme="majorHAnsi"/>
                <w:b/>
                <w:color w:val="000000"/>
                <w:sz w:val="22"/>
                <w:szCs w:val="22"/>
                <w:lang w:val="en-US"/>
              </w:rPr>
              <w:t>DPP-4i</w:t>
            </w:r>
          </w:p>
          <w:p w14:paraId="75A52305" w14:textId="77777777" w:rsidR="001C7D1C" w:rsidRPr="001C7D1C" w:rsidRDefault="001C7D1C" w:rsidP="00D73DAC">
            <w:pPr>
              <w:spacing w:after="0"/>
              <w:jc w:val="center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1C7D1C"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  <w:t>N=</w:t>
            </w:r>
            <w:r w:rsidRPr="001C7D1C">
              <w:rPr>
                <w:rFonts w:asciiTheme="majorHAnsi" w:eastAsiaTheme="minorHAnsi" w:hAnsiTheme="majorHAnsi"/>
                <w:color w:val="000000"/>
                <w:sz w:val="22"/>
                <w:szCs w:val="22"/>
                <w:lang w:val="en-US"/>
              </w:rPr>
              <w:t>30,681</w:t>
            </w:r>
          </w:p>
        </w:tc>
        <w:tc>
          <w:tcPr>
            <w:tcW w:w="6463" w:type="dxa"/>
            <w:gridSpan w:val="3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B3D7BF6" w14:textId="77777777" w:rsidR="001C7D1C" w:rsidRPr="001C7D1C" w:rsidRDefault="001C7D1C" w:rsidP="00D73DAC">
            <w:pPr>
              <w:spacing w:after="0"/>
              <w:jc w:val="center"/>
              <w:rPr>
                <w:rFonts w:asciiTheme="majorHAnsi" w:hAnsiTheme="majorHAnsi"/>
                <w:b/>
                <w:color w:val="000000"/>
                <w:sz w:val="22"/>
                <w:szCs w:val="22"/>
              </w:rPr>
            </w:pPr>
            <w:r w:rsidRPr="001C7D1C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>Weighted average estimates</w:t>
            </w:r>
          </w:p>
          <w:p w14:paraId="60C98407" w14:textId="77777777" w:rsidR="001C7D1C" w:rsidRPr="001C7D1C" w:rsidRDefault="001C7D1C" w:rsidP="00D73DAC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1C7D1C"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  <w:t>N=40,908</w:t>
            </w:r>
          </w:p>
        </w:tc>
      </w:tr>
      <w:tr w:rsidR="001C7D1C" w:rsidRPr="001C7D1C" w14:paraId="763B92D0" w14:textId="77777777" w:rsidTr="00151A62">
        <w:trPr>
          <w:trHeight w:val="637"/>
        </w:trPr>
        <w:tc>
          <w:tcPr>
            <w:tcW w:w="3746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6E8DF9" w14:textId="77777777" w:rsidR="001C7D1C" w:rsidRPr="001C7D1C" w:rsidRDefault="001C7D1C" w:rsidP="00D73DAC">
            <w:pPr>
              <w:spacing w:before="20" w:after="20"/>
              <w:ind w:left="20" w:right="20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250" w:type="dxa"/>
            <w:tcBorders>
              <w:top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C495355" w14:textId="77777777" w:rsidR="001C7D1C" w:rsidRPr="001C7D1C" w:rsidRDefault="001C7D1C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1C7D1C"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  <w:t>No. events</w:t>
            </w:r>
          </w:p>
        </w:tc>
        <w:tc>
          <w:tcPr>
            <w:tcW w:w="1251" w:type="dxa"/>
            <w:tcBorders>
              <w:top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40EE7D4" w14:textId="77777777" w:rsidR="001C7D1C" w:rsidRPr="001C7D1C" w:rsidRDefault="001C7D1C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1C7D1C"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  <w:t>Events/100 PYR</w:t>
            </w:r>
          </w:p>
        </w:tc>
        <w:tc>
          <w:tcPr>
            <w:tcW w:w="1042" w:type="dxa"/>
            <w:tcBorders>
              <w:top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AE084E8" w14:textId="77777777" w:rsidR="001C7D1C" w:rsidRPr="001C7D1C" w:rsidRDefault="001C7D1C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1C7D1C"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  <w:t>No. events</w:t>
            </w:r>
          </w:p>
        </w:tc>
        <w:tc>
          <w:tcPr>
            <w:tcW w:w="1251" w:type="dxa"/>
            <w:tcBorders>
              <w:top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257B0C3" w14:textId="77777777" w:rsidR="001C7D1C" w:rsidRPr="001C7D1C" w:rsidRDefault="001C7D1C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</w:pPr>
            <w:r w:rsidRPr="001C7D1C"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  <w:t>Events/100 PYR</w:t>
            </w:r>
          </w:p>
        </w:tc>
        <w:tc>
          <w:tcPr>
            <w:tcW w:w="2085" w:type="dxa"/>
            <w:tcBorders>
              <w:top w:val="single" w:sz="12" w:space="0" w:color="000000"/>
              <w:left w:val="single" w:sz="4" w:space="0" w:color="auto"/>
            </w:tcBorders>
            <w:shd w:val="clear" w:color="auto" w:fill="FFFFFF"/>
            <w:vAlign w:val="center"/>
          </w:tcPr>
          <w:p w14:paraId="29252C0A" w14:textId="77777777" w:rsidR="001C7D1C" w:rsidRPr="001C7D1C" w:rsidRDefault="001C7D1C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1C7D1C">
              <w:rPr>
                <w:rFonts w:asciiTheme="majorHAnsi" w:hAnsiTheme="majorHAnsi"/>
                <w:color w:val="000000"/>
                <w:sz w:val="22"/>
                <w:szCs w:val="22"/>
                <w:lang w:val="en-US"/>
              </w:rPr>
              <w:t>Ha</w:t>
            </w:r>
            <w:proofErr w:type="spellStart"/>
            <w:r w:rsidRPr="001C7D1C">
              <w:rPr>
                <w:rFonts w:asciiTheme="majorHAnsi" w:hAnsiTheme="majorHAnsi"/>
                <w:color w:val="000000"/>
                <w:sz w:val="22"/>
                <w:szCs w:val="22"/>
              </w:rPr>
              <w:t>zard</w:t>
            </w:r>
            <w:proofErr w:type="spellEnd"/>
            <w:r w:rsidRPr="001C7D1C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ratio</w:t>
            </w:r>
          </w:p>
        </w:tc>
        <w:tc>
          <w:tcPr>
            <w:tcW w:w="2501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12175793" w14:textId="77777777" w:rsidR="001C7D1C" w:rsidRPr="001C7D1C" w:rsidRDefault="001C7D1C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1C7D1C">
              <w:rPr>
                <w:rFonts w:asciiTheme="majorHAnsi" w:hAnsiTheme="maj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877" w:type="dxa"/>
            <w:tcBorders>
              <w:top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4875102" w14:textId="77777777" w:rsidR="001C7D1C" w:rsidRPr="001C7D1C" w:rsidRDefault="001C7D1C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1C7D1C">
              <w:rPr>
                <w:rFonts w:asciiTheme="majorHAnsi" w:hAnsiTheme="majorHAnsi"/>
                <w:color w:val="000000"/>
                <w:sz w:val="22"/>
                <w:szCs w:val="22"/>
              </w:rPr>
              <w:t>p-value</w:t>
            </w:r>
          </w:p>
        </w:tc>
      </w:tr>
      <w:tr w:rsidR="002C4856" w:rsidRPr="001C7D1C" w14:paraId="5090202C" w14:textId="77777777" w:rsidTr="00151A62">
        <w:trPr>
          <w:trHeight w:val="330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70" w:type="dxa"/>
            </w:tcMar>
            <w:vAlign w:val="center"/>
          </w:tcPr>
          <w:p w14:paraId="272FFDA0" w14:textId="769B60D2" w:rsidR="002C4856" w:rsidRPr="002C4856" w:rsidRDefault="002C4856" w:rsidP="00D73DAC">
            <w:pPr>
              <w:spacing w:before="20" w:after="20"/>
              <w:ind w:right="20"/>
              <w:rPr>
                <w:rFonts w:asciiTheme="majorHAnsi" w:hAnsiTheme="majorHAnsi"/>
                <w:b/>
                <w:sz w:val="22"/>
                <w:szCs w:val="22"/>
                <w:u w:val="single"/>
              </w:rPr>
            </w:pPr>
            <w:r w:rsidRPr="002C4856">
              <w:rPr>
                <w:rFonts w:asciiTheme="majorHAnsi" w:hAnsiTheme="majorHAnsi"/>
                <w:b/>
                <w:sz w:val="22"/>
                <w:szCs w:val="22"/>
                <w:u w:val="single"/>
              </w:rPr>
              <w:t>Intention to treat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721BD43" w14:textId="77777777" w:rsidR="002C4856" w:rsidRPr="006C3C20" w:rsidRDefault="002C4856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466A0E2" w14:textId="77777777" w:rsidR="002C4856" w:rsidRPr="006C3C20" w:rsidRDefault="002C4856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036ED85" w14:textId="77777777" w:rsidR="002C4856" w:rsidRPr="006C3C20" w:rsidRDefault="002C4856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642E4FA" w14:textId="77777777" w:rsidR="002C4856" w:rsidRPr="006C3C20" w:rsidRDefault="002C4856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  <w:tc>
          <w:tcPr>
            <w:tcW w:w="2085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F57269C" w14:textId="77777777" w:rsidR="002C4856" w:rsidRPr="006C3C20" w:rsidRDefault="002C4856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FFFFFF"/>
            <w:vAlign w:val="center"/>
          </w:tcPr>
          <w:p w14:paraId="3D70F5B4" w14:textId="77777777" w:rsidR="002C4856" w:rsidRPr="006C3C20" w:rsidRDefault="002C4856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  <w:tc>
          <w:tcPr>
            <w:tcW w:w="187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18EDBB9" w14:textId="77777777" w:rsidR="002C4856" w:rsidRPr="006C3C20" w:rsidRDefault="002C4856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</w:tr>
      <w:tr w:rsidR="006C3C20" w:rsidRPr="001C7D1C" w14:paraId="35D9553E" w14:textId="77777777" w:rsidTr="00151A62">
        <w:trPr>
          <w:trHeight w:val="330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70" w:type="dxa"/>
            </w:tcMar>
            <w:vAlign w:val="center"/>
          </w:tcPr>
          <w:p w14:paraId="667C34A4" w14:textId="77777777" w:rsidR="006C3C20" w:rsidRPr="001C7D1C" w:rsidRDefault="006C3C20" w:rsidP="00D73DAC">
            <w:pPr>
              <w:spacing w:before="20" w:after="20"/>
              <w:ind w:right="20"/>
              <w:rPr>
                <w:rFonts w:asciiTheme="majorHAnsi" w:hAnsiTheme="majorHAnsi"/>
                <w:b/>
                <w:color w:val="000000"/>
                <w:sz w:val="22"/>
                <w:szCs w:val="22"/>
              </w:rPr>
            </w:pPr>
            <w:r w:rsidRPr="001C7D1C">
              <w:rPr>
                <w:rFonts w:asciiTheme="majorHAnsi" w:hAnsiTheme="majorHAnsi"/>
                <w:b/>
                <w:sz w:val="22"/>
                <w:szCs w:val="22"/>
              </w:rPr>
              <w:t>MACE</w:t>
            </w:r>
            <w:r w:rsidRPr="001C7D1C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5FC53D1" w14:textId="1CE4BA39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C284367" w14:textId="6C7CE605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FAEB563" w14:textId="73FB4F22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813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C717141" w14:textId="2B25358B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2085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7129FBC" w14:textId="57F7B9A1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501" w:type="dxa"/>
            <w:shd w:val="clear" w:color="auto" w:fill="FFFFFF"/>
            <w:vAlign w:val="center"/>
          </w:tcPr>
          <w:p w14:paraId="7086AFF5" w14:textId="74C72C7F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(0.74-0.99)</w:t>
            </w:r>
          </w:p>
        </w:tc>
        <w:tc>
          <w:tcPr>
            <w:tcW w:w="187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A1940D6" w14:textId="47FDE197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032</w:t>
            </w:r>
          </w:p>
        </w:tc>
      </w:tr>
      <w:tr w:rsidR="006C3C20" w:rsidRPr="001C7D1C" w14:paraId="17169304" w14:textId="77777777" w:rsidTr="00151A62">
        <w:trPr>
          <w:trHeight w:val="330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70" w:type="dxa"/>
            </w:tcMar>
            <w:vAlign w:val="center"/>
          </w:tcPr>
          <w:p w14:paraId="6DA7FCF8" w14:textId="4268D364" w:rsidR="006C3C20" w:rsidRPr="001C7D1C" w:rsidRDefault="006C3C20" w:rsidP="00D73DAC">
            <w:pPr>
              <w:spacing w:before="20" w:after="20"/>
              <w:ind w:right="20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1C7D1C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  </w:t>
            </w:r>
            <w:r w:rsidR="00AB59E7">
              <w:rPr>
                <w:rFonts w:asciiTheme="majorHAnsi" w:hAnsiTheme="majorHAnsi"/>
                <w:color w:val="000000"/>
                <w:sz w:val="22"/>
                <w:szCs w:val="22"/>
              </w:rPr>
              <w:t>Nonfatal m</w:t>
            </w:r>
            <w:r w:rsidRPr="001C7D1C">
              <w:rPr>
                <w:rFonts w:asciiTheme="majorHAnsi" w:hAnsiTheme="majorHAnsi"/>
                <w:color w:val="000000"/>
                <w:sz w:val="22"/>
                <w:szCs w:val="22"/>
              </w:rPr>
              <w:t>yocardial infarction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0A0A0F1" w14:textId="42F9670B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D4B184B" w14:textId="23538602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4EFA773" w14:textId="3DABCE6D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8F7B514" w14:textId="3C17491B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85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1EA92FC" w14:textId="46B3DF27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501" w:type="dxa"/>
            <w:shd w:val="clear" w:color="auto" w:fill="FFFFFF"/>
            <w:vAlign w:val="center"/>
          </w:tcPr>
          <w:p w14:paraId="7F15BBC3" w14:textId="6A0F1DA4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(0.80-1.22)</w:t>
            </w:r>
          </w:p>
        </w:tc>
        <w:tc>
          <w:tcPr>
            <w:tcW w:w="187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FD12F75" w14:textId="1CA4F96F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891</w:t>
            </w:r>
          </w:p>
        </w:tc>
      </w:tr>
      <w:tr w:rsidR="006C3C20" w:rsidRPr="001C7D1C" w14:paraId="7EE9F292" w14:textId="77777777" w:rsidTr="00151A62">
        <w:trPr>
          <w:trHeight w:val="354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70" w:type="dxa"/>
            </w:tcMar>
            <w:vAlign w:val="center"/>
          </w:tcPr>
          <w:p w14:paraId="5812CF80" w14:textId="4C8C9AD4" w:rsidR="006C3C20" w:rsidRPr="001C7D1C" w:rsidRDefault="006C3C20" w:rsidP="00D73DAC">
            <w:pPr>
              <w:spacing w:before="20" w:after="20"/>
              <w:ind w:right="20"/>
              <w:rPr>
                <w:rFonts w:asciiTheme="majorHAnsi" w:hAnsiTheme="majorHAnsi"/>
                <w:sz w:val="22"/>
                <w:szCs w:val="22"/>
              </w:rPr>
            </w:pPr>
            <w:r w:rsidRPr="001C7D1C">
              <w:rPr>
                <w:rFonts w:asciiTheme="majorHAnsi" w:hAnsiTheme="majorHAnsi"/>
                <w:sz w:val="22"/>
                <w:szCs w:val="22"/>
              </w:rPr>
              <w:t xml:space="preserve">   </w:t>
            </w:r>
            <w:r w:rsidR="00AB59E7">
              <w:rPr>
                <w:rFonts w:asciiTheme="majorHAnsi" w:hAnsiTheme="majorHAnsi"/>
                <w:sz w:val="22"/>
                <w:szCs w:val="22"/>
              </w:rPr>
              <w:t>Nonfatal s</w:t>
            </w:r>
            <w:r w:rsidRPr="001C7D1C">
              <w:rPr>
                <w:rFonts w:asciiTheme="majorHAnsi" w:hAnsiTheme="majorHAnsi"/>
                <w:sz w:val="22"/>
                <w:szCs w:val="22"/>
              </w:rPr>
              <w:t>troke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4AF538A" w14:textId="630F86A3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524C082" w14:textId="3C104245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DF9F9DD" w14:textId="4903916E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9F38DCB" w14:textId="75289A2F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085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F937DE8" w14:textId="45F3915E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501" w:type="dxa"/>
            <w:shd w:val="clear" w:color="auto" w:fill="FFFFFF"/>
            <w:vAlign w:val="center"/>
          </w:tcPr>
          <w:p w14:paraId="08523355" w14:textId="60550C5E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(0.68-1.09)</w:t>
            </w:r>
          </w:p>
        </w:tc>
        <w:tc>
          <w:tcPr>
            <w:tcW w:w="187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487F5B5" w14:textId="53E15D0A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205</w:t>
            </w:r>
          </w:p>
        </w:tc>
      </w:tr>
      <w:tr w:rsidR="006C3C20" w:rsidRPr="001C7D1C" w14:paraId="6AF5E71A" w14:textId="77777777" w:rsidTr="00151A62">
        <w:trPr>
          <w:trHeight w:val="330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70" w:type="dxa"/>
            </w:tcMar>
            <w:vAlign w:val="center"/>
          </w:tcPr>
          <w:p w14:paraId="700BD8BA" w14:textId="45C7B7AF" w:rsidR="006C3C20" w:rsidRPr="001C7D1C" w:rsidRDefault="006C3C20" w:rsidP="00D73DAC">
            <w:pPr>
              <w:spacing w:before="20" w:after="20"/>
              <w:ind w:right="20"/>
              <w:rPr>
                <w:rFonts w:asciiTheme="majorHAnsi" w:hAnsiTheme="majorHAnsi"/>
                <w:sz w:val="22"/>
                <w:szCs w:val="22"/>
              </w:rPr>
            </w:pPr>
            <w:r w:rsidRPr="001C7D1C">
              <w:rPr>
                <w:rFonts w:asciiTheme="majorHAnsi" w:hAnsiTheme="majorHAnsi"/>
                <w:sz w:val="22"/>
                <w:szCs w:val="22"/>
              </w:rPr>
              <w:t xml:space="preserve">   Cardiovascular mortality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18643FF" w14:textId="31516BB1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6EB3AD1" w14:textId="76F72300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93C5211" w14:textId="5827A6C5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A2556D4" w14:textId="1BE564F7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085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580D823" w14:textId="3D7CA810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501" w:type="dxa"/>
            <w:shd w:val="clear" w:color="auto" w:fill="FFFFFF"/>
            <w:vAlign w:val="center"/>
          </w:tcPr>
          <w:p w14:paraId="0AF07762" w14:textId="57178430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(0.57-1.06)</w:t>
            </w:r>
          </w:p>
        </w:tc>
        <w:tc>
          <w:tcPr>
            <w:tcW w:w="187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62094B6" w14:textId="267E865C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114</w:t>
            </w:r>
          </w:p>
        </w:tc>
      </w:tr>
      <w:tr w:rsidR="006C3C20" w:rsidRPr="001C7D1C" w14:paraId="7EC1EA18" w14:textId="77777777" w:rsidTr="00151A62">
        <w:trPr>
          <w:trHeight w:val="354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70" w:type="dxa"/>
            </w:tcMar>
            <w:vAlign w:val="center"/>
          </w:tcPr>
          <w:p w14:paraId="76AFBA3E" w14:textId="77777777" w:rsidR="006C3C20" w:rsidRPr="001C7D1C" w:rsidRDefault="006C3C20" w:rsidP="00D73DAC">
            <w:pPr>
              <w:spacing w:before="20" w:after="20"/>
              <w:ind w:right="20"/>
              <w:rPr>
                <w:rFonts w:asciiTheme="majorHAnsi" w:hAnsiTheme="majorHAnsi"/>
                <w:b/>
                <w:sz w:val="22"/>
                <w:szCs w:val="22"/>
              </w:rPr>
            </w:pPr>
            <w:r w:rsidRPr="001C7D1C">
              <w:rPr>
                <w:rFonts w:asciiTheme="majorHAnsi" w:hAnsiTheme="majorHAnsi"/>
                <w:b/>
                <w:sz w:val="22"/>
                <w:szCs w:val="22"/>
              </w:rPr>
              <w:t>HHF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E88C8A5" w14:textId="704B17D7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0863FF9" w14:textId="73841DED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9513215" w14:textId="0F9C277A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AFB4EEE" w14:textId="33BABEC5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2085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60FF19A" w14:textId="02A54B44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501" w:type="dxa"/>
            <w:shd w:val="clear" w:color="auto" w:fill="FFFFFF"/>
            <w:vAlign w:val="center"/>
          </w:tcPr>
          <w:p w14:paraId="6CB48592" w14:textId="69916B50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(0.57-0.84)</w:t>
            </w:r>
          </w:p>
        </w:tc>
        <w:tc>
          <w:tcPr>
            <w:tcW w:w="187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4753011" w14:textId="3C24570A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&lt;0.001</w:t>
            </w:r>
          </w:p>
        </w:tc>
      </w:tr>
      <w:tr w:rsidR="006C3C20" w:rsidRPr="001C7D1C" w14:paraId="5E505E0A" w14:textId="77777777" w:rsidTr="00151A62">
        <w:trPr>
          <w:trHeight w:val="354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70" w:type="dxa"/>
            </w:tcMar>
            <w:vAlign w:val="center"/>
          </w:tcPr>
          <w:p w14:paraId="703E8677" w14:textId="57C520C1" w:rsidR="006C3C20" w:rsidRPr="001C7D1C" w:rsidRDefault="006C3C20" w:rsidP="00D73DAC">
            <w:pPr>
              <w:spacing w:before="20" w:after="20"/>
              <w:ind w:right="20"/>
              <w:rPr>
                <w:rFonts w:asciiTheme="majorHAnsi" w:hAnsiTheme="majorHAnsi"/>
                <w:b/>
                <w:sz w:val="22"/>
                <w:szCs w:val="22"/>
              </w:rPr>
            </w:pPr>
            <w:r w:rsidRPr="001C7D1C">
              <w:rPr>
                <w:rFonts w:asciiTheme="majorHAnsi" w:hAnsiTheme="majorHAnsi"/>
                <w:b/>
                <w:sz w:val="22"/>
                <w:szCs w:val="22"/>
              </w:rPr>
              <w:t>MACE +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9B964DD" w14:textId="351FAB90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85F3FD6" w14:textId="3D1C38D3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920CE83" w14:textId="2E0732E5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A9F1BEE" w14:textId="38C797C2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2085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4FF56F8" w14:textId="48A39615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501" w:type="dxa"/>
            <w:shd w:val="clear" w:color="auto" w:fill="FFFFFF"/>
            <w:vAlign w:val="center"/>
          </w:tcPr>
          <w:p w14:paraId="62B85C4E" w14:textId="096725B7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(0.74-0.98)</w:t>
            </w:r>
          </w:p>
        </w:tc>
        <w:tc>
          <w:tcPr>
            <w:tcW w:w="187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5BA11F9" w14:textId="120A88E7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025</w:t>
            </w:r>
          </w:p>
        </w:tc>
      </w:tr>
      <w:tr w:rsidR="006C3C20" w:rsidRPr="001C7D1C" w14:paraId="2FB7F793" w14:textId="77777777" w:rsidTr="00151A62">
        <w:trPr>
          <w:trHeight w:val="354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70" w:type="dxa"/>
            </w:tcMar>
            <w:vAlign w:val="center"/>
          </w:tcPr>
          <w:p w14:paraId="4C3484A4" w14:textId="1C936A37" w:rsidR="006C3C20" w:rsidRPr="001C7D1C" w:rsidRDefault="006C3C20" w:rsidP="00D73DAC">
            <w:pPr>
              <w:spacing w:before="20" w:after="20"/>
              <w:ind w:right="20"/>
              <w:rPr>
                <w:rFonts w:asciiTheme="majorHAnsi" w:hAnsiTheme="majorHAnsi"/>
                <w:b/>
                <w:sz w:val="22"/>
                <w:szCs w:val="22"/>
              </w:rPr>
            </w:pPr>
            <w:r w:rsidRPr="001C7D1C">
              <w:rPr>
                <w:rFonts w:asciiTheme="majorHAnsi" w:hAnsiTheme="majorHAnsi"/>
                <w:b/>
                <w:sz w:val="22"/>
                <w:szCs w:val="22"/>
              </w:rPr>
              <w:t xml:space="preserve">  </w:t>
            </w:r>
            <w:r w:rsidRPr="001C7D1C">
              <w:rPr>
                <w:rFonts w:asciiTheme="majorHAnsi" w:hAnsiTheme="majorHAnsi"/>
                <w:sz w:val="22"/>
                <w:szCs w:val="22"/>
              </w:rPr>
              <w:t>Unstable angina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5D16DB5" w14:textId="6952B11F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E6A8256" w14:textId="595DF668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716DEF4" w14:textId="4126151F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3741BF2" w14:textId="7A23064D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085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860DC91" w14:textId="5289E68B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2501" w:type="dxa"/>
            <w:shd w:val="clear" w:color="auto" w:fill="FFFFFF"/>
            <w:vAlign w:val="center"/>
          </w:tcPr>
          <w:p w14:paraId="16FA95B9" w14:textId="2C8E28CE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(0.75-1.48)</w:t>
            </w:r>
          </w:p>
        </w:tc>
        <w:tc>
          <w:tcPr>
            <w:tcW w:w="187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64E9507" w14:textId="3BDA7CE9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763</w:t>
            </w:r>
          </w:p>
        </w:tc>
      </w:tr>
      <w:tr w:rsidR="006C3C20" w:rsidRPr="001C7D1C" w14:paraId="5A710E59" w14:textId="77777777" w:rsidTr="00151A62">
        <w:trPr>
          <w:trHeight w:val="354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70" w:type="dxa"/>
            </w:tcMar>
            <w:vAlign w:val="center"/>
          </w:tcPr>
          <w:p w14:paraId="3FA18790" w14:textId="6CDB6F28" w:rsidR="006C3C20" w:rsidRPr="001C7D1C" w:rsidRDefault="006C3C20" w:rsidP="00D73DAC">
            <w:pPr>
              <w:spacing w:before="20" w:after="20"/>
              <w:ind w:right="20"/>
              <w:rPr>
                <w:rFonts w:asciiTheme="majorHAnsi" w:hAnsiTheme="majorHAnsi"/>
                <w:sz w:val="22"/>
                <w:szCs w:val="22"/>
              </w:rPr>
            </w:pPr>
            <w:r w:rsidRPr="001C7D1C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 xml:space="preserve">MACE ++ 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2DA6BE4" w14:textId="63FF0754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069D5BC" w14:textId="3F8D7627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73940D8" w14:textId="15C721AC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1337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A799D79" w14:textId="69CEED6D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2085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69B0EAF" w14:textId="76EBCDCB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501" w:type="dxa"/>
            <w:shd w:val="clear" w:color="auto" w:fill="FFFFFF"/>
            <w:vAlign w:val="center"/>
          </w:tcPr>
          <w:p w14:paraId="158F46B7" w14:textId="53CEF607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(0.72-0.91)</w:t>
            </w:r>
          </w:p>
        </w:tc>
        <w:tc>
          <w:tcPr>
            <w:tcW w:w="187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498869D" w14:textId="229FD2D1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&lt;0.001</w:t>
            </w:r>
          </w:p>
        </w:tc>
      </w:tr>
      <w:tr w:rsidR="006C3C20" w:rsidRPr="001C7D1C" w14:paraId="28C500BA" w14:textId="77777777" w:rsidTr="00151A62">
        <w:trPr>
          <w:trHeight w:val="354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70" w:type="dxa"/>
            </w:tcMar>
            <w:vAlign w:val="center"/>
          </w:tcPr>
          <w:p w14:paraId="3E4059F4" w14:textId="35028ED7" w:rsidR="006C3C20" w:rsidRPr="001C7D1C" w:rsidRDefault="006C3C20" w:rsidP="00D73DAC">
            <w:pPr>
              <w:spacing w:before="20" w:after="20"/>
              <w:ind w:right="20"/>
              <w:rPr>
                <w:rFonts w:asciiTheme="majorHAnsi" w:hAnsiTheme="majorHAnsi"/>
                <w:b/>
                <w:sz w:val="22"/>
                <w:szCs w:val="22"/>
              </w:rPr>
            </w:pPr>
            <w:r w:rsidRPr="001C7D1C">
              <w:rPr>
                <w:rFonts w:asciiTheme="majorHAnsi" w:hAnsiTheme="majorHAnsi"/>
                <w:b/>
                <w:sz w:val="22"/>
                <w:szCs w:val="22"/>
              </w:rPr>
              <w:t>All-cause mortality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5C7B584" w14:textId="31917AE0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98B548F" w14:textId="37D6B060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137AFFE" w14:textId="271BF2A7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905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0676609" w14:textId="7A593EEE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2085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9C23B0A" w14:textId="5847BD10" w:rsidR="006C3C20" w:rsidRPr="001C7D1C" w:rsidRDefault="006C3C20" w:rsidP="00ED7C0E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</w:t>
            </w:r>
            <w:r w:rsidR="00ED7C0E">
              <w:rPr>
                <w:rFonts w:asciiTheme="majorHAnsi" w:hAnsiTheme="maj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501" w:type="dxa"/>
            <w:shd w:val="clear" w:color="auto" w:fill="FFFFFF"/>
            <w:vAlign w:val="center"/>
          </w:tcPr>
          <w:p w14:paraId="6B5FCB51" w14:textId="6A792291" w:rsidR="006C3C20" w:rsidRPr="001C7D1C" w:rsidRDefault="006C3C20" w:rsidP="00ED7C0E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(0.</w:t>
            </w:r>
            <w:r w:rsidR="00ED7C0E">
              <w:rPr>
                <w:rFonts w:asciiTheme="majorHAnsi" w:hAnsiTheme="majorHAnsi"/>
                <w:color w:val="000000"/>
                <w:sz w:val="22"/>
                <w:szCs w:val="22"/>
              </w:rPr>
              <w:t>60</w:t>
            </w: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-0.</w:t>
            </w:r>
            <w:r w:rsidR="00ED7C0E">
              <w:rPr>
                <w:rFonts w:asciiTheme="majorHAnsi" w:hAnsiTheme="majorHAnsi"/>
                <w:color w:val="000000"/>
                <w:sz w:val="22"/>
                <w:szCs w:val="22"/>
              </w:rPr>
              <w:t>81</w:t>
            </w:r>
            <w:bookmarkStart w:id="0" w:name="_GoBack"/>
            <w:bookmarkEnd w:id="0"/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7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507D6B7" w14:textId="3E795692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&lt;0.001</w:t>
            </w:r>
          </w:p>
        </w:tc>
      </w:tr>
      <w:tr w:rsidR="006C3C20" w:rsidRPr="001C7D1C" w14:paraId="74F833C8" w14:textId="77777777" w:rsidTr="00151A62">
        <w:trPr>
          <w:trHeight w:val="354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70" w:type="dxa"/>
            </w:tcMar>
            <w:vAlign w:val="center"/>
          </w:tcPr>
          <w:p w14:paraId="28B995AC" w14:textId="09CEC145" w:rsidR="006C3C20" w:rsidRPr="001C7D1C" w:rsidRDefault="006C3C20" w:rsidP="00D73DAC">
            <w:pPr>
              <w:spacing w:before="20" w:after="20"/>
              <w:ind w:right="20"/>
              <w:rPr>
                <w:rFonts w:asciiTheme="majorHAnsi" w:hAnsiTheme="majorHAnsi"/>
                <w:b/>
                <w:sz w:val="22"/>
                <w:szCs w:val="22"/>
              </w:rPr>
            </w:pPr>
            <w:r w:rsidRPr="001C7D1C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2AFA081" w14:textId="071EF75A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6AD5778" w14:textId="14C358C1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30171EE" w14:textId="52E9BC66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97CA168" w14:textId="10BB223C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2085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D490CD7" w14:textId="5460016D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501" w:type="dxa"/>
            <w:shd w:val="clear" w:color="auto" w:fill="FFFFFF"/>
            <w:vAlign w:val="center"/>
          </w:tcPr>
          <w:p w14:paraId="367E69E6" w14:textId="2B75D7D7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(0.79-1.12)</w:t>
            </w:r>
          </w:p>
        </w:tc>
        <w:tc>
          <w:tcPr>
            <w:tcW w:w="187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AB17592" w14:textId="314080A5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518</w:t>
            </w:r>
          </w:p>
        </w:tc>
      </w:tr>
      <w:tr w:rsidR="006C3C20" w:rsidRPr="001C7D1C" w14:paraId="7C2C432C" w14:textId="77777777" w:rsidTr="00151A62">
        <w:trPr>
          <w:trHeight w:val="330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70" w:type="dxa"/>
            </w:tcMar>
            <w:vAlign w:val="center"/>
          </w:tcPr>
          <w:p w14:paraId="70E78660" w14:textId="42FD8C2B" w:rsidR="006C3C20" w:rsidRPr="001C7D1C" w:rsidRDefault="006C3C20" w:rsidP="00D73DAC">
            <w:pPr>
              <w:spacing w:before="20" w:after="20"/>
              <w:ind w:right="20"/>
              <w:rPr>
                <w:rFonts w:asciiTheme="majorHAnsi" w:hAnsiTheme="majorHAnsi"/>
                <w:b/>
                <w:color w:val="000000"/>
                <w:sz w:val="22"/>
                <w:szCs w:val="22"/>
              </w:rPr>
            </w:pPr>
            <w:r w:rsidRPr="001C7D1C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 xml:space="preserve">Severe </w:t>
            </w:r>
            <w:proofErr w:type="spellStart"/>
            <w:r w:rsidRPr="001C7D1C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>hypoglycemia</w:t>
            </w:r>
            <w:proofErr w:type="spellEnd"/>
          </w:p>
        </w:tc>
        <w:tc>
          <w:tcPr>
            <w:tcW w:w="12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D1B017D" w14:textId="543DE30B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01518EA" w14:textId="4C86F2BA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4699045" w14:textId="4A2F56FA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0D05094" w14:textId="52CFDA37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085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2B0095E" w14:textId="366EA068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501" w:type="dxa"/>
            <w:shd w:val="clear" w:color="auto" w:fill="FFFFFF"/>
            <w:vAlign w:val="center"/>
          </w:tcPr>
          <w:p w14:paraId="76643F8D" w14:textId="720085B2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(0.79-1.20)</w:t>
            </w:r>
          </w:p>
        </w:tc>
        <w:tc>
          <w:tcPr>
            <w:tcW w:w="187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EE6ED58" w14:textId="79579ACF" w:rsidR="006C3C20" w:rsidRPr="001C7D1C" w:rsidRDefault="006C3C20" w:rsidP="00D73DAC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C3C20">
              <w:rPr>
                <w:rFonts w:asciiTheme="majorHAnsi" w:hAnsiTheme="majorHAnsi"/>
                <w:color w:val="000000"/>
                <w:sz w:val="22"/>
                <w:szCs w:val="22"/>
              </w:rPr>
              <w:t>0.785</w:t>
            </w:r>
          </w:p>
        </w:tc>
      </w:tr>
      <w:tr w:rsidR="00151A62" w:rsidRPr="001C7D1C" w14:paraId="0D766EB5" w14:textId="77777777" w:rsidTr="00151A62">
        <w:trPr>
          <w:trHeight w:val="330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70" w:type="dxa"/>
            </w:tcMar>
            <w:vAlign w:val="center"/>
          </w:tcPr>
          <w:p w14:paraId="1C1D8F2F" w14:textId="66F1141F" w:rsidR="00151A62" w:rsidRPr="00C16B2F" w:rsidRDefault="00151A62" w:rsidP="00151A62">
            <w:pPr>
              <w:spacing w:before="20" w:after="20"/>
              <w:ind w:right="20"/>
              <w:rPr>
                <w:rFonts w:asciiTheme="majorHAnsi" w:hAnsiTheme="majorHAnsi"/>
                <w:b/>
                <w:color w:val="0070C0"/>
                <w:sz w:val="22"/>
                <w:szCs w:val="22"/>
                <w:u w:val="single"/>
              </w:rPr>
            </w:pPr>
            <w:r w:rsidRPr="00C16B2F">
              <w:rPr>
                <w:rFonts w:asciiTheme="majorHAnsi" w:hAnsiTheme="majorHAnsi" w:cs="Arial"/>
                <w:b/>
                <w:color w:val="0070C0"/>
                <w:sz w:val="20"/>
                <w:szCs w:val="18"/>
                <w:u w:val="single"/>
                <w:lang w:val="en-US" w:eastAsia="sv-SE"/>
              </w:rPr>
              <w:t>On treatment*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50ABD17" w14:textId="77777777" w:rsidR="00151A62" w:rsidRPr="00C16B2F" w:rsidRDefault="00151A62" w:rsidP="00151A62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70C0"/>
                <w:sz w:val="22"/>
                <w:szCs w:val="22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804EBFA" w14:textId="77777777" w:rsidR="00151A62" w:rsidRPr="00C16B2F" w:rsidRDefault="00151A62" w:rsidP="00151A62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70C0"/>
                <w:sz w:val="22"/>
                <w:szCs w:val="22"/>
              </w:rPr>
            </w:pP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FDDC0BE" w14:textId="77777777" w:rsidR="00151A62" w:rsidRPr="00C16B2F" w:rsidRDefault="00151A62" w:rsidP="00151A62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70C0"/>
                <w:sz w:val="22"/>
                <w:szCs w:val="22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9381AA8" w14:textId="77777777" w:rsidR="00151A62" w:rsidRPr="00C16B2F" w:rsidRDefault="00151A62" w:rsidP="00151A62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70C0"/>
                <w:sz w:val="22"/>
                <w:szCs w:val="22"/>
              </w:rPr>
            </w:pPr>
          </w:p>
        </w:tc>
        <w:tc>
          <w:tcPr>
            <w:tcW w:w="2085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8636C94" w14:textId="77777777" w:rsidR="00151A62" w:rsidRPr="00C16B2F" w:rsidRDefault="00151A62" w:rsidP="00151A62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70C0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FFFFFF"/>
            <w:vAlign w:val="center"/>
          </w:tcPr>
          <w:p w14:paraId="494969E5" w14:textId="77777777" w:rsidR="00151A62" w:rsidRPr="00C16B2F" w:rsidRDefault="00151A62" w:rsidP="00151A62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70C0"/>
                <w:sz w:val="22"/>
                <w:szCs w:val="22"/>
              </w:rPr>
            </w:pPr>
          </w:p>
        </w:tc>
        <w:tc>
          <w:tcPr>
            <w:tcW w:w="187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07040E6" w14:textId="6636A4F3" w:rsidR="00151A62" w:rsidRPr="00C16B2F" w:rsidRDefault="00151A62" w:rsidP="00151A62">
            <w:pPr>
              <w:spacing w:before="20" w:after="20"/>
              <w:ind w:left="20" w:right="20"/>
              <w:jc w:val="center"/>
              <w:rPr>
                <w:rFonts w:asciiTheme="majorHAnsi" w:hAnsiTheme="majorHAnsi"/>
                <w:color w:val="0070C0"/>
                <w:sz w:val="22"/>
                <w:szCs w:val="22"/>
              </w:rPr>
            </w:pPr>
          </w:p>
        </w:tc>
      </w:tr>
      <w:tr w:rsidR="00C16B2F" w:rsidRPr="001C7D1C" w14:paraId="4B9427AD" w14:textId="77777777" w:rsidTr="00C16B2F">
        <w:trPr>
          <w:trHeight w:val="330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70" w:type="dxa"/>
            </w:tcMar>
            <w:vAlign w:val="center"/>
          </w:tcPr>
          <w:p w14:paraId="1381BD3F" w14:textId="2EF0F123" w:rsidR="00C16B2F" w:rsidRPr="00C16B2F" w:rsidRDefault="00C16B2F" w:rsidP="00C16B2F">
            <w:pPr>
              <w:spacing w:before="20" w:after="20"/>
              <w:ind w:right="20"/>
              <w:rPr>
                <w:rFonts w:asciiTheme="majorHAnsi" w:hAnsiTheme="majorHAnsi"/>
                <w:b/>
                <w:color w:val="0070C0"/>
                <w:sz w:val="22"/>
                <w:szCs w:val="22"/>
              </w:rPr>
            </w:pPr>
            <w:r w:rsidRPr="00C16B2F"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  <w:t xml:space="preserve">  HHF</w:t>
            </w:r>
          </w:p>
        </w:tc>
        <w:tc>
          <w:tcPr>
            <w:tcW w:w="12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345C2CB" w14:textId="00EDA043" w:rsidR="00C16B2F" w:rsidRPr="00C16B2F" w:rsidRDefault="00C16B2F" w:rsidP="00C16B2F">
            <w:pPr>
              <w:spacing w:before="20" w:after="20"/>
              <w:ind w:right="20"/>
              <w:jc w:val="center"/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</w:pPr>
            <w:r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  <w:t>72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64EECB1" w14:textId="72C96638" w:rsidR="00C16B2F" w:rsidRPr="00C16B2F" w:rsidRDefault="00C16B2F" w:rsidP="00C16B2F">
            <w:pPr>
              <w:spacing w:before="20" w:after="20"/>
              <w:ind w:right="20"/>
              <w:jc w:val="center"/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</w:pPr>
            <w:r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  <w:t>1.1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CDB2163" w14:textId="5C8B0C38" w:rsidR="00C16B2F" w:rsidRPr="00C16B2F" w:rsidRDefault="00C16B2F" w:rsidP="00C16B2F">
            <w:pPr>
              <w:spacing w:before="20" w:after="20"/>
              <w:ind w:right="20"/>
              <w:jc w:val="center"/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</w:pPr>
            <w:r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  <w:t>361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D9C99B2" w14:textId="7C665C0D" w:rsidR="00C16B2F" w:rsidRPr="00C16B2F" w:rsidRDefault="00C16B2F" w:rsidP="00C16B2F">
            <w:pPr>
              <w:spacing w:before="20" w:after="20"/>
              <w:ind w:right="20"/>
              <w:jc w:val="center"/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</w:pPr>
            <w:r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  <w:t>1.7</w:t>
            </w:r>
          </w:p>
        </w:tc>
        <w:tc>
          <w:tcPr>
            <w:tcW w:w="2085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BC12D7D" w14:textId="025698CE" w:rsidR="00C16B2F" w:rsidRPr="00C16B2F" w:rsidRDefault="00C16B2F" w:rsidP="00C16B2F">
            <w:pPr>
              <w:spacing w:before="20" w:after="20"/>
              <w:ind w:right="20"/>
              <w:jc w:val="center"/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</w:pPr>
            <w:r w:rsidRPr="00C16B2F"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  <w:t>0.60</w:t>
            </w:r>
          </w:p>
        </w:tc>
        <w:tc>
          <w:tcPr>
            <w:tcW w:w="2501" w:type="dxa"/>
            <w:shd w:val="clear" w:color="auto" w:fill="FFFFFF"/>
            <w:vAlign w:val="center"/>
          </w:tcPr>
          <w:p w14:paraId="2CFAD693" w14:textId="4F30CE35" w:rsidR="00C16B2F" w:rsidRPr="00C16B2F" w:rsidRDefault="00C16B2F" w:rsidP="00C16B2F">
            <w:pPr>
              <w:spacing w:before="20" w:after="20"/>
              <w:ind w:right="20"/>
              <w:jc w:val="center"/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</w:pPr>
            <w:r w:rsidRPr="00C16B2F"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  <w:t>(0.47-0.78)</w:t>
            </w:r>
          </w:p>
        </w:tc>
        <w:tc>
          <w:tcPr>
            <w:tcW w:w="187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E0687CA" w14:textId="01016E4B" w:rsidR="00C16B2F" w:rsidRPr="00C16B2F" w:rsidRDefault="00C16B2F" w:rsidP="00C16B2F">
            <w:pPr>
              <w:spacing w:before="20" w:after="20"/>
              <w:ind w:right="20"/>
              <w:jc w:val="center"/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</w:pPr>
            <w:r w:rsidRPr="00C16B2F"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  <w:t>&lt;0.001</w:t>
            </w:r>
          </w:p>
        </w:tc>
      </w:tr>
      <w:tr w:rsidR="00C16B2F" w:rsidRPr="001C7D1C" w14:paraId="28172CC7" w14:textId="77777777" w:rsidTr="00C16B2F">
        <w:trPr>
          <w:trHeight w:val="330"/>
        </w:trPr>
        <w:tc>
          <w:tcPr>
            <w:tcW w:w="3746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tcMar>
              <w:left w:w="170" w:type="dxa"/>
            </w:tcMar>
            <w:vAlign w:val="center"/>
          </w:tcPr>
          <w:p w14:paraId="34D8951E" w14:textId="09EDC093" w:rsidR="00C16B2F" w:rsidRPr="00C16B2F" w:rsidRDefault="00C16B2F" w:rsidP="00C16B2F">
            <w:pPr>
              <w:spacing w:before="20" w:after="20"/>
              <w:ind w:right="20"/>
              <w:rPr>
                <w:rFonts w:asciiTheme="majorHAnsi" w:hAnsiTheme="majorHAnsi"/>
                <w:b/>
                <w:color w:val="0070C0"/>
                <w:sz w:val="22"/>
                <w:szCs w:val="22"/>
              </w:rPr>
            </w:pPr>
            <w:r w:rsidRPr="00C16B2F"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  <w:t xml:space="preserve">  HHF, inpatient visit only</w:t>
            </w:r>
          </w:p>
        </w:tc>
        <w:tc>
          <w:tcPr>
            <w:tcW w:w="1250" w:type="dxa"/>
            <w:tcBorders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3DD6055" w14:textId="3854DAE2" w:rsidR="00C16B2F" w:rsidRPr="00C16B2F" w:rsidRDefault="00C16B2F" w:rsidP="00C16B2F">
            <w:pPr>
              <w:spacing w:before="20" w:after="20"/>
              <w:ind w:right="20"/>
              <w:jc w:val="center"/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</w:pPr>
            <w:r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  <w:t>32</w:t>
            </w:r>
          </w:p>
        </w:tc>
        <w:tc>
          <w:tcPr>
            <w:tcW w:w="1251" w:type="dxa"/>
            <w:tcBorders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EC5A52D" w14:textId="66D7C7D8" w:rsidR="00C16B2F" w:rsidRPr="00C16B2F" w:rsidRDefault="00C16B2F" w:rsidP="00C16B2F">
            <w:pPr>
              <w:spacing w:before="20" w:after="20"/>
              <w:ind w:right="20"/>
              <w:jc w:val="center"/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</w:pPr>
            <w:r w:rsidRPr="00C16B2F"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  <w:t>0.5</w:t>
            </w:r>
          </w:p>
        </w:tc>
        <w:tc>
          <w:tcPr>
            <w:tcW w:w="1042" w:type="dxa"/>
            <w:tcBorders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F5E7268" w14:textId="6B5123E7" w:rsidR="00C16B2F" w:rsidRPr="00C16B2F" w:rsidRDefault="00C16B2F" w:rsidP="00C16B2F">
            <w:pPr>
              <w:spacing w:before="20" w:after="20"/>
              <w:ind w:right="20"/>
              <w:jc w:val="center"/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</w:pPr>
            <w:r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  <w:t>193</w:t>
            </w:r>
          </w:p>
        </w:tc>
        <w:tc>
          <w:tcPr>
            <w:tcW w:w="1251" w:type="dxa"/>
            <w:tcBorders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557EF6C" w14:textId="5BAB2788" w:rsidR="00C16B2F" w:rsidRPr="00C16B2F" w:rsidRDefault="00C16B2F" w:rsidP="00C16B2F">
            <w:pPr>
              <w:spacing w:before="20" w:after="20"/>
              <w:ind w:right="20"/>
              <w:jc w:val="center"/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</w:pPr>
            <w:r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  <w:t>0.9</w:t>
            </w:r>
          </w:p>
        </w:tc>
        <w:tc>
          <w:tcPr>
            <w:tcW w:w="2085" w:type="dxa"/>
            <w:tcBorders>
              <w:left w:val="single" w:sz="4" w:space="0" w:color="auto"/>
              <w:bottom w:val="single" w:sz="12" w:space="0" w:color="000000"/>
            </w:tcBorders>
            <w:shd w:val="clear" w:color="auto" w:fill="FFFFFF"/>
            <w:vAlign w:val="center"/>
          </w:tcPr>
          <w:p w14:paraId="4988F4CD" w14:textId="2F127201" w:rsidR="00C16B2F" w:rsidRPr="00C16B2F" w:rsidRDefault="00C16B2F" w:rsidP="00C16B2F">
            <w:pPr>
              <w:spacing w:before="20" w:after="20"/>
              <w:ind w:right="20"/>
              <w:jc w:val="center"/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</w:pPr>
            <w:r w:rsidRPr="00C16B2F"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  <w:t>0.51</w:t>
            </w:r>
          </w:p>
        </w:tc>
        <w:tc>
          <w:tcPr>
            <w:tcW w:w="250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6242BF9" w14:textId="71AC65B4" w:rsidR="00C16B2F" w:rsidRPr="00C16B2F" w:rsidRDefault="00C16B2F" w:rsidP="00C16B2F">
            <w:pPr>
              <w:spacing w:before="20" w:after="20"/>
              <w:ind w:right="20"/>
              <w:jc w:val="center"/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</w:pPr>
            <w:r w:rsidRPr="00C16B2F"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  <w:t>(0.35-0.74)</w:t>
            </w:r>
          </w:p>
        </w:tc>
        <w:tc>
          <w:tcPr>
            <w:tcW w:w="1877" w:type="dxa"/>
            <w:tcBorders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4B7BE95" w14:textId="151CB8E4" w:rsidR="00C16B2F" w:rsidRPr="00C16B2F" w:rsidRDefault="00C16B2F" w:rsidP="00C16B2F">
            <w:pPr>
              <w:spacing w:before="20" w:after="20"/>
              <w:ind w:right="20"/>
              <w:jc w:val="center"/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</w:pPr>
            <w:r w:rsidRPr="00C16B2F">
              <w:rPr>
                <w:rFonts w:asciiTheme="majorHAnsi" w:hAnsiTheme="majorHAnsi" w:cs="Arial"/>
                <w:color w:val="0070C0"/>
                <w:sz w:val="20"/>
                <w:szCs w:val="18"/>
                <w:lang w:val="en-US" w:eastAsia="sv-SE"/>
              </w:rPr>
              <w:t>&lt;0.001</w:t>
            </w:r>
          </w:p>
        </w:tc>
      </w:tr>
    </w:tbl>
    <w:p w14:paraId="58CB3F92" w14:textId="07AD435E" w:rsidR="00400E4E" w:rsidRPr="00D84F1F" w:rsidRDefault="00400E4E" w:rsidP="00400E4E">
      <w:pPr>
        <w:spacing w:after="0" w:line="240" w:lineRule="auto"/>
        <w:rPr>
          <w:rFonts w:ascii="Calibri Light" w:hAnsi="Calibri Light"/>
          <w:sz w:val="22"/>
          <w:lang w:val="en-US"/>
        </w:rPr>
      </w:pPr>
      <w:r w:rsidRPr="00D84F1F">
        <w:rPr>
          <w:rFonts w:ascii="Calibri Light" w:hAnsi="Calibri Light"/>
          <w:sz w:val="22"/>
          <w:lang w:val="en-US"/>
        </w:rPr>
        <w:t>HHF, hospital event for heart failure</w:t>
      </w:r>
    </w:p>
    <w:p w14:paraId="0852B99B" w14:textId="77777777" w:rsidR="00400E4E" w:rsidRPr="00D84F1F" w:rsidRDefault="00400E4E" w:rsidP="00400E4E">
      <w:pPr>
        <w:spacing w:after="0" w:line="240" w:lineRule="auto"/>
        <w:rPr>
          <w:rFonts w:ascii="Calibri Light" w:hAnsi="Calibri Light"/>
          <w:sz w:val="22"/>
          <w:lang w:val="en-US"/>
        </w:rPr>
      </w:pPr>
      <w:r w:rsidRPr="00D84F1F">
        <w:rPr>
          <w:rFonts w:ascii="Calibri Light" w:hAnsi="Calibri Light"/>
          <w:sz w:val="22"/>
          <w:lang w:val="en-US"/>
        </w:rPr>
        <w:t xml:space="preserve">MACE, major adverse cardiovascular event defined by cardiovascular mortality, myocardial infarction and stroke. </w:t>
      </w:r>
    </w:p>
    <w:p w14:paraId="68A7228F" w14:textId="77777777" w:rsidR="00400E4E" w:rsidRPr="00D84F1F" w:rsidRDefault="00400E4E" w:rsidP="00400E4E">
      <w:pPr>
        <w:spacing w:after="0" w:line="240" w:lineRule="auto"/>
        <w:rPr>
          <w:rFonts w:ascii="Calibri Light" w:hAnsi="Calibri Light"/>
          <w:sz w:val="22"/>
          <w:lang w:val="en-US"/>
        </w:rPr>
      </w:pPr>
      <w:r w:rsidRPr="00D84F1F">
        <w:rPr>
          <w:rFonts w:ascii="Calibri Light" w:hAnsi="Calibri Light"/>
          <w:sz w:val="22"/>
          <w:lang w:val="en-US"/>
        </w:rPr>
        <w:t>MACE+, addition of unstable angina</w:t>
      </w:r>
    </w:p>
    <w:p w14:paraId="7D88C9A8" w14:textId="2A1E7FE2" w:rsidR="003F0B28" w:rsidRDefault="00400E4E" w:rsidP="00400E4E">
      <w:pPr>
        <w:spacing w:after="0" w:line="240" w:lineRule="auto"/>
        <w:rPr>
          <w:rFonts w:ascii="Calibri Light" w:hAnsi="Calibri Light"/>
          <w:sz w:val="22"/>
          <w:lang w:val="en-US"/>
        </w:rPr>
      </w:pPr>
      <w:r w:rsidRPr="00D84F1F">
        <w:rPr>
          <w:rFonts w:ascii="Calibri Light" w:hAnsi="Calibri Light"/>
          <w:sz w:val="22"/>
          <w:lang w:val="en-US"/>
        </w:rPr>
        <w:t>MACE++, addition of unstable angina and HHF</w:t>
      </w:r>
    </w:p>
    <w:p w14:paraId="10F8A3BA" w14:textId="77777777" w:rsidR="002C4856" w:rsidRPr="00224C5E" w:rsidRDefault="002C4856" w:rsidP="002C4856">
      <w:pPr>
        <w:spacing w:after="160" w:line="259" w:lineRule="auto"/>
        <w:rPr>
          <w:rFonts w:asciiTheme="majorHAnsi" w:hAnsiTheme="majorHAnsi"/>
          <w:color w:val="0070C0"/>
          <w:sz w:val="22"/>
          <w:lang w:val="en-US"/>
        </w:rPr>
      </w:pPr>
      <w:r w:rsidRPr="00224C5E">
        <w:rPr>
          <w:rFonts w:asciiTheme="majorHAnsi" w:hAnsiTheme="majorHAnsi"/>
          <w:color w:val="0070C0"/>
          <w:sz w:val="22"/>
          <w:lang w:val="en-US"/>
        </w:rPr>
        <w:t>*Only Norwegian and Swedish data</w:t>
      </w:r>
    </w:p>
    <w:sectPr w:rsidR="002C4856" w:rsidRPr="00224C5E" w:rsidSect="00AB59E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46A9DB" w14:textId="77777777" w:rsidR="002C4856" w:rsidRDefault="002C4856" w:rsidP="00A35968">
      <w:pPr>
        <w:spacing w:after="0" w:line="240" w:lineRule="auto"/>
      </w:pPr>
      <w:r>
        <w:separator/>
      </w:r>
    </w:p>
  </w:endnote>
  <w:endnote w:type="continuationSeparator" w:id="0">
    <w:p w14:paraId="455E3861" w14:textId="77777777" w:rsidR="002C4856" w:rsidRDefault="002C4856" w:rsidP="00A35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NeueLT W1G 55 Roman">
    <w:panose1 w:val="020B0604020202020204"/>
    <w:charset w:val="00"/>
    <w:family w:val="swiss"/>
    <w:notTrueType/>
    <w:pitch w:val="variable"/>
    <w:sig w:usb0="A00002AF" w:usb1="5000205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9912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6A0966" w14:textId="7E62B1EE" w:rsidR="002C4856" w:rsidRDefault="002C4856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7C0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D6A0967" w14:textId="77777777" w:rsidR="002C4856" w:rsidRDefault="002C4856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6FE321" w14:textId="77777777" w:rsidR="002C4856" w:rsidRDefault="002C4856" w:rsidP="00A35968">
      <w:pPr>
        <w:spacing w:after="0" w:line="240" w:lineRule="auto"/>
      </w:pPr>
      <w:r>
        <w:separator/>
      </w:r>
    </w:p>
  </w:footnote>
  <w:footnote w:type="continuationSeparator" w:id="0">
    <w:p w14:paraId="7EFBBC40" w14:textId="77777777" w:rsidR="002C4856" w:rsidRDefault="002C4856" w:rsidP="00A359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953E65"/>
    <w:multiLevelType w:val="hybridMultilevel"/>
    <w:tmpl w:val="9DB23E3E"/>
    <w:lvl w:ilvl="0" w:tplc="47E6A3C2">
      <w:numFmt w:val="bullet"/>
      <w:pStyle w:val="Punktlista2"/>
      <w:lvlText w:val="-"/>
      <w:lvlJc w:val="left"/>
      <w:pPr>
        <w:tabs>
          <w:tab w:val="num" w:pos="720"/>
        </w:tabs>
        <w:ind w:left="720" w:hanging="360"/>
      </w:pPr>
      <w:rPr>
        <w:rFonts w:ascii="Garamond" w:eastAsia="Times New Roman" w:hAnsi="Garamond" w:cs="Times New Roman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AE2"/>
    <w:rsid w:val="000034CC"/>
    <w:rsid w:val="00024AE2"/>
    <w:rsid w:val="00025257"/>
    <w:rsid w:val="0002587F"/>
    <w:rsid w:val="00041D8B"/>
    <w:rsid w:val="000508DB"/>
    <w:rsid w:val="000534FF"/>
    <w:rsid w:val="00057AE5"/>
    <w:rsid w:val="00057D24"/>
    <w:rsid w:val="000863EF"/>
    <w:rsid w:val="0009457E"/>
    <w:rsid w:val="0009611A"/>
    <w:rsid w:val="00096796"/>
    <w:rsid w:val="000A2078"/>
    <w:rsid w:val="000A73E8"/>
    <w:rsid w:val="000C3C42"/>
    <w:rsid w:val="000D46BC"/>
    <w:rsid w:val="000E3EE8"/>
    <w:rsid w:val="000F0180"/>
    <w:rsid w:val="000F0857"/>
    <w:rsid w:val="000F1993"/>
    <w:rsid w:val="000F2247"/>
    <w:rsid w:val="000F4691"/>
    <w:rsid w:val="00103927"/>
    <w:rsid w:val="00104C89"/>
    <w:rsid w:val="0010784B"/>
    <w:rsid w:val="00115B16"/>
    <w:rsid w:val="00120222"/>
    <w:rsid w:val="00127435"/>
    <w:rsid w:val="00136BD9"/>
    <w:rsid w:val="00141BA3"/>
    <w:rsid w:val="00142EBC"/>
    <w:rsid w:val="0014697C"/>
    <w:rsid w:val="00150DC3"/>
    <w:rsid w:val="00151A62"/>
    <w:rsid w:val="00155A79"/>
    <w:rsid w:val="00157BB6"/>
    <w:rsid w:val="00160839"/>
    <w:rsid w:val="00164BFE"/>
    <w:rsid w:val="00167BA0"/>
    <w:rsid w:val="0019259E"/>
    <w:rsid w:val="00197824"/>
    <w:rsid w:val="001A2400"/>
    <w:rsid w:val="001B25C7"/>
    <w:rsid w:val="001B2958"/>
    <w:rsid w:val="001C16FE"/>
    <w:rsid w:val="001C1AB8"/>
    <w:rsid w:val="001C631D"/>
    <w:rsid w:val="001C7D1C"/>
    <w:rsid w:val="001F1A7A"/>
    <w:rsid w:val="001F3A13"/>
    <w:rsid w:val="001F41A5"/>
    <w:rsid w:val="001F43D1"/>
    <w:rsid w:val="001F497B"/>
    <w:rsid w:val="00210507"/>
    <w:rsid w:val="00214A6D"/>
    <w:rsid w:val="0021658A"/>
    <w:rsid w:val="00216AE6"/>
    <w:rsid w:val="0022068F"/>
    <w:rsid w:val="00224C5E"/>
    <w:rsid w:val="00226C18"/>
    <w:rsid w:val="00245797"/>
    <w:rsid w:val="00245FE7"/>
    <w:rsid w:val="00252DEA"/>
    <w:rsid w:val="00253183"/>
    <w:rsid w:val="0025344C"/>
    <w:rsid w:val="00253AF5"/>
    <w:rsid w:val="00253DCE"/>
    <w:rsid w:val="002578EA"/>
    <w:rsid w:val="00262273"/>
    <w:rsid w:val="0026537F"/>
    <w:rsid w:val="00274DEA"/>
    <w:rsid w:val="00276837"/>
    <w:rsid w:val="00277912"/>
    <w:rsid w:val="002839A5"/>
    <w:rsid w:val="0029169A"/>
    <w:rsid w:val="002B269F"/>
    <w:rsid w:val="002C4856"/>
    <w:rsid w:val="002C541A"/>
    <w:rsid w:val="002C64D2"/>
    <w:rsid w:val="002D39D6"/>
    <w:rsid w:val="002D5EF2"/>
    <w:rsid w:val="002E52F0"/>
    <w:rsid w:val="002E716A"/>
    <w:rsid w:val="00301F66"/>
    <w:rsid w:val="00314EA2"/>
    <w:rsid w:val="003155B9"/>
    <w:rsid w:val="003173D1"/>
    <w:rsid w:val="00323E0D"/>
    <w:rsid w:val="0032436B"/>
    <w:rsid w:val="003273AB"/>
    <w:rsid w:val="003327E1"/>
    <w:rsid w:val="00335CDD"/>
    <w:rsid w:val="0033708A"/>
    <w:rsid w:val="00337ADD"/>
    <w:rsid w:val="00341A1C"/>
    <w:rsid w:val="003663AF"/>
    <w:rsid w:val="00374885"/>
    <w:rsid w:val="0038575B"/>
    <w:rsid w:val="0039233C"/>
    <w:rsid w:val="00393D11"/>
    <w:rsid w:val="00394885"/>
    <w:rsid w:val="00394BA3"/>
    <w:rsid w:val="00395300"/>
    <w:rsid w:val="003958F0"/>
    <w:rsid w:val="003A6991"/>
    <w:rsid w:val="003F0B28"/>
    <w:rsid w:val="003F0EF4"/>
    <w:rsid w:val="003F2958"/>
    <w:rsid w:val="003F7C06"/>
    <w:rsid w:val="00400E4E"/>
    <w:rsid w:val="0040131C"/>
    <w:rsid w:val="0040245A"/>
    <w:rsid w:val="00411C3F"/>
    <w:rsid w:val="00416094"/>
    <w:rsid w:val="0042138E"/>
    <w:rsid w:val="00422A39"/>
    <w:rsid w:val="00425CBF"/>
    <w:rsid w:val="00426B92"/>
    <w:rsid w:val="00433203"/>
    <w:rsid w:val="00436CFB"/>
    <w:rsid w:val="004400C7"/>
    <w:rsid w:val="00440AC9"/>
    <w:rsid w:val="004423B3"/>
    <w:rsid w:val="00445035"/>
    <w:rsid w:val="0045022A"/>
    <w:rsid w:val="004669C8"/>
    <w:rsid w:val="00466B5B"/>
    <w:rsid w:val="00470955"/>
    <w:rsid w:val="004731BF"/>
    <w:rsid w:val="0047742F"/>
    <w:rsid w:val="00487148"/>
    <w:rsid w:val="00491C23"/>
    <w:rsid w:val="00494F6C"/>
    <w:rsid w:val="004A0F02"/>
    <w:rsid w:val="004B6FA1"/>
    <w:rsid w:val="004C318C"/>
    <w:rsid w:val="004D4303"/>
    <w:rsid w:val="004D4744"/>
    <w:rsid w:val="004D6606"/>
    <w:rsid w:val="004E2178"/>
    <w:rsid w:val="004F3E02"/>
    <w:rsid w:val="004F5E88"/>
    <w:rsid w:val="004F77EE"/>
    <w:rsid w:val="005015CB"/>
    <w:rsid w:val="0050451E"/>
    <w:rsid w:val="00510ACE"/>
    <w:rsid w:val="005153CD"/>
    <w:rsid w:val="00520F3A"/>
    <w:rsid w:val="0052240D"/>
    <w:rsid w:val="005274B0"/>
    <w:rsid w:val="00541AEF"/>
    <w:rsid w:val="00544B08"/>
    <w:rsid w:val="00553787"/>
    <w:rsid w:val="00561E60"/>
    <w:rsid w:val="00567D9F"/>
    <w:rsid w:val="00567E8E"/>
    <w:rsid w:val="00570831"/>
    <w:rsid w:val="00574C17"/>
    <w:rsid w:val="0057529B"/>
    <w:rsid w:val="0058722A"/>
    <w:rsid w:val="00591C25"/>
    <w:rsid w:val="005A7DCE"/>
    <w:rsid w:val="005B295D"/>
    <w:rsid w:val="005B2BFE"/>
    <w:rsid w:val="005C29F2"/>
    <w:rsid w:val="005D0C28"/>
    <w:rsid w:val="005D2722"/>
    <w:rsid w:val="005E2AE0"/>
    <w:rsid w:val="005F239A"/>
    <w:rsid w:val="005F39D5"/>
    <w:rsid w:val="005F5234"/>
    <w:rsid w:val="005F5FC9"/>
    <w:rsid w:val="0060183C"/>
    <w:rsid w:val="00602950"/>
    <w:rsid w:val="00606EE5"/>
    <w:rsid w:val="00614C74"/>
    <w:rsid w:val="00623CF0"/>
    <w:rsid w:val="00634200"/>
    <w:rsid w:val="00636A70"/>
    <w:rsid w:val="00650CA7"/>
    <w:rsid w:val="006572B8"/>
    <w:rsid w:val="00657FF5"/>
    <w:rsid w:val="00660BF8"/>
    <w:rsid w:val="00675248"/>
    <w:rsid w:val="00675D0E"/>
    <w:rsid w:val="00684516"/>
    <w:rsid w:val="00686678"/>
    <w:rsid w:val="00687BE9"/>
    <w:rsid w:val="00692D57"/>
    <w:rsid w:val="00692ECE"/>
    <w:rsid w:val="00697A9B"/>
    <w:rsid w:val="006A3F7A"/>
    <w:rsid w:val="006C3C20"/>
    <w:rsid w:val="006D29BE"/>
    <w:rsid w:val="006D6FF7"/>
    <w:rsid w:val="006E104A"/>
    <w:rsid w:val="006E1307"/>
    <w:rsid w:val="006F53D4"/>
    <w:rsid w:val="00704F55"/>
    <w:rsid w:val="0071329C"/>
    <w:rsid w:val="00723115"/>
    <w:rsid w:val="00744013"/>
    <w:rsid w:val="00750B43"/>
    <w:rsid w:val="00751895"/>
    <w:rsid w:val="00756E53"/>
    <w:rsid w:val="00765DFC"/>
    <w:rsid w:val="00777388"/>
    <w:rsid w:val="00780105"/>
    <w:rsid w:val="00782B59"/>
    <w:rsid w:val="007842E6"/>
    <w:rsid w:val="0078522F"/>
    <w:rsid w:val="007908C7"/>
    <w:rsid w:val="007955F9"/>
    <w:rsid w:val="007A2D4D"/>
    <w:rsid w:val="007A5D09"/>
    <w:rsid w:val="007B0672"/>
    <w:rsid w:val="007B5672"/>
    <w:rsid w:val="007B57A7"/>
    <w:rsid w:val="007B67A1"/>
    <w:rsid w:val="007C4621"/>
    <w:rsid w:val="007C4B24"/>
    <w:rsid w:val="007E1648"/>
    <w:rsid w:val="007F27E8"/>
    <w:rsid w:val="008004F2"/>
    <w:rsid w:val="0080228C"/>
    <w:rsid w:val="00812A4B"/>
    <w:rsid w:val="00814430"/>
    <w:rsid w:val="008153E5"/>
    <w:rsid w:val="008172E8"/>
    <w:rsid w:val="0082070B"/>
    <w:rsid w:val="00823321"/>
    <w:rsid w:val="008465C8"/>
    <w:rsid w:val="008473CD"/>
    <w:rsid w:val="0085718E"/>
    <w:rsid w:val="00861F1B"/>
    <w:rsid w:val="008666DC"/>
    <w:rsid w:val="0087008D"/>
    <w:rsid w:val="00877609"/>
    <w:rsid w:val="00881D33"/>
    <w:rsid w:val="00884AF9"/>
    <w:rsid w:val="0088770B"/>
    <w:rsid w:val="00890944"/>
    <w:rsid w:val="00896C7D"/>
    <w:rsid w:val="008A637B"/>
    <w:rsid w:val="008B14C7"/>
    <w:rsid w:val="008B55B4"/>
    <w:rsid w:val="008D1541"/>
    <w:rsid w:val="008D7BFC"/>
    <w:rsid w:val="008E1773"/>
    <w:rsid w:val="008E3BFE"/>
    <w:rsid w:val="008F042A"/>
    <w:rsid w:val="008F48D9"/>
    <w:rsid w:val="008F6216"/>
    <w:rsid w:val="00915CC6"/>
    <w:rsid w:val="00916E7C"/>
    <w:rsid w:val="00921F2C"/>
    <w:rsid w:val="009310F1"/>
    <w:rsid w:val="00934BB4"/>
    <w:rsid w:val="0093517A"/>
    <w:rsid w:val="00941AE6"/>
    <w:rsid w:val="00943769"/>
    <w:rsid w:val="00944080"/>
    <w:rsid w:val="009453AF"/>
    <w:rsid w:val="00955C8C"/>
    <w:rsid w:val="009619AA"/>
    <w:rsid w:val="00972C79"/>
    <w:rsid w:val="00973C72"/>
    <w:rsid w:val="009756CA"/>
    <w:rsid w:val="00982124"/>
    <w:rsid w:val="009848DE"/>
    <w:rsid w:val="00984AAC"/>
    <w:rsid w:val="00993945"/>
    <w:rsid w:val="00994DAF"/>
    <w:rsid w:val="00997F63"/>
    <w:rsid w:val="009A18BE"/>
    <w:rsid w:val="009A5028"/>
    <w:rsid w:val="009A5CEC"/>
    <w:rsid w:val="009A7145"/>
    <w:rsid w:val="009B41F3"/>
    <w:rsid w:val="009B5B4E"/>
    <w:rsid w:val="009C2596"/>
    <w:rsid w:val="009C3D32"/>
    <w:rsid w:val="009C4B75"/>
    <w:rsid w:val="009C4E72"/>
    <w:rsid w:val="009C4EE2"/>
    <w:rsid w:val="009D20EB"/>
    <w:rsid w:val="009D64D2"/>
    <w:rsid w:val="009D715A"/>
    <w:rsid w:val="009E6A48"/>
    <w:rsid w:val="009F341F"/>
    <w:rsid w:val="009F3C1D"/>
    <w:rsid w:val="00A12858"/>
    <w:rsid w:val="00A156C3"/>
    <w:rsid w:val="00A15F00"/>
    <w:rsid w:val="00A21C59"/>
    <w:rsid w:val="00A277F7"/>
    <w:rsid w:val="00A30C0B"/>
    <w:rsid w:val="00A35968"/>
    <w:rsid w:val="00A44971"/>
    <w:rsid w:val="00A45897"/>
    <w:rsid w:val="00A47048"/>
    <w:rsid w:val="00A503CB"/>
    <w:rsid w:val="00A5470C"/>
    <w:rsid w:val="00A57C21"/>
    <w:rsid w:val="00A57F52"/>
    <w:rsid w:val="00A7067D"/>
    <w:rsid w:val="00A72170"/>
    <w:rsid w:val="00A72504"/>
    <w:rsid w:val="00A754B5"/>
    <w:rsid w:val="00A759D3"/>
    <w:rsid w:val="00A76662"/>
    <w:rsid w:val="00A7710A"/>
    <w:rsid w:val="00A7722A"/>
    <w:rsid w:val="00A77CD4"/>
    <w:rsid w:val="00A86B04"/>
    <w:rsid w:val="00A91392"/>
    <w:rsid w:val="00AA40A4"/>
    <w:rsid w:val="00AB2364"/>
    <w:rsid w:val="00AB59E7"/>
    <w:rsid w:val="00AB62B1"/>
    <w:rsid w:val="00AC6181"/>
    <w:rsid w:val="00AD1A2E"/>
    <w:rsid w:val="00AE5181"/>
    <w:rsid w:val="00AE6705"/>
    <w:rsid w:val="00AE6DD5"/>
    <w:rsid w:val="00AF2ABA"/>
    <w:rsid w:val="00AF3EC2"/>
    <w:rsid w:val="00B00166"/>
    <w:rsid w:val="00B07EED"/>
    <w:rsid w:val="00B12CC7"/>
    <w:rsid w:val="00B13EA4"/>
    <w:rsid w:val="00B17A8C"/>
    <w:rsid w:val="00B20B1B"/>
    <w:rsid w:val="00B20EAB"/>
    <w:rsid w:val="00B31F21"/>
    <w:rsid w:val="00B35119"/>
    <w:rsid w:val="00B3612F"/>
    <w:rsid w:val="00B42D0C"/>
    <w:rsid w:val="00B43FE5"/>
    <w:rsid w:val="00B54475"/>
    <w:rsid w:val="00B72919"/>
    <w:rsid w:val="00B733C4"/>
    <w:rsid w:val="00B74238"/>
    <w:rsid w:val="00B82DC1"/>
    <w:rsid w:val="00B85BB2"/>
    <w:rsid w:val="00B92EA1"/>
    <w:rsid w:val="00BB000D"/>
    <w:rsid w:val="00BB5E5A"/>
    <w:rsid w:val="00BB7FC4"/>
    <w:rsid w:val="00BD4763"/>
    <w:rsid w:val="00BE095F"/>
    <w:rsid w:val="00BE64EF"/>
    <w:rsid w:val="00BF0925"/>
    <w:rsid w:val="00BF1A22"/>
    <w:rsid w:val="00BF4A10"/>
    <w:rsid w:val="00C03A3F"/>
    <w:rsid w:val="00C14007"/>
    <w:rsid w:val="00C16B2F"/>
    <w:rsid w:val="00C2204C"/>
    <w:rsid w:val="00C26080"/>
    <w:rsid w:val="00C30B16"/>
    <w:rsid w:val="00C33D2F"/>
    <w:rsid w:val="00C3701D"/>
    <w:rsid w:val="00C376EA"/>
    <w:rsid w:val="00C44D6F"/>
    <w:rsid w:val="00C538E8"/>
    <w:rsid w:val="00C56846"/>
    <w:rsid w:val="00C60CAF"/>
    <w:rsid w:val="00C65736"/>
    <w:rsid w:val="00C70898"/>
    <w:rsid w:val="00C85349"/>
    <w:rsid w:val="00C926A0"/>
    <w:rsid w:val="00C9620A"/>
    <w:rsid w:val="00CA319F"/>
    <w:rsid w:val="00CB6012"/>
    <w:rsid w:val="00CC077A"/>
    <w:rsid w:val="00CC4329"/>
    <w:rsid w:val="00CD0172"/>
    <w:rsid w:val="00CD0CD7"/>
    <w:rsid w:val="00CE4465"/>
    <w:rsid w:val="00CF0A53"/>
    <w:rsid w:val="00D03A7D"/>
    <w:rsid w:val="00D21D21"/>
    <w:rsid w:val="00D22EEB"/>
    <w:rsid w:val="00D36496"/>
    <w:rsid w:val="00D417D3"/>
    <w:rsid w:val="00D52722"/>
    <w:rsid w:val="00D5472C"/>
    <w:rsid w:val="00D56459"/>
    <w:rsid w:val="00D6217A"/>
    <w:rsid w:val="00D64E11"/>
    <w:rsid w:val="00D73DAC"/>
    <w:rsid w:val="00D74384"/>
    <w:rsid w:val="00D84F1F"/>
    <w:rsid w:val="00D85448"/>
    <w:rsid w:val="00D95654"/>
    <w:rsid w:val="00DA1ECD"/>
    <w:rsid w:val="00DA7B80"/>
    <w:rsid w:val="00DB483D"/>
    <w:rsid w:val="00DC2527"/>
    <w:rsid w:val="00DE1D7D"/>
    <w:rsid w:val="00DF5D54"/>
    <w:rsid w:val="00DF649A"/>
    <w:rsid w:val="00E167D2"/>
    <w:rsid w:val="00E232C1"/>
    <w:rsid w:val="00E408AB"/>
    <w:rsid w:val="00E41295"/>
    <w:rsid w:val="00E43887"/>
    <w:rsid w:val="00E45346"/>
    <w:rsid w:val="00E735EF"/>
    <w:rsid w:val="00E76D8D"/>
    <w:rsid w:val="00E80F18"/>
    <w:rsid w:val="00E818D8"/>
    <w:rsid w:val="00E81E3F"/>
    <w:rsid w:val="00E827F2"/>
    <w:rsid w:val="00E863BB"/>
    <w:rsid w:val="00E86C26"/>
    <w:rsid w:val="00E90DA1"/>
    <w:rsid w:val="00E91B25"/>
    <w:rsid w:val="00E95DA4"/>
    <w:rsid w:val="00EB4DDE"/>
    <w:rsid w:val="00ED7C0E"/>
    <w:rsid w:val="00EE237C"/>
    <w:rsid w:val="00EE6BD3"/>
    <w:rsid w:val="00EE7085"/>
    <w:rsid w:val="00F029D4"/>
    <w:rsid w:val="00F04597"/>
    <w:rsid w:val="00F05054"/>
    <w:rsid w:val="00F07480"/>
    <w:rsid w:val="00F07DDD"/>
    <w:rsid w:val="00F11AD8"/>
    <w:rsid w:val="00F1369F"/>
    <w:rsid w:val="00F149B5"/>
    <w:rsid w:val="00F1519A"/>
    <w:rsid w:val="00F2039C"/>
    <w:rsid w:val="00F449B2"/>
    <w:rsid w:val="00F50360"/>
    <w:rsid w:val="00F52590"/>
    <w:rsid w:val="00F52E97"/>
    <w:rsid w:val="00F52F54"/>
    <w:rsid w:val="00F61E80"/>
    <w:rsid w:val="00F72C45"/>
    <w:rsid w:val="00F75220"/>
    <w:rsid w:val="00F8687C"/>
    <w:rsid w:val="00F924F5"/>
    <w:rsid w:val="00F93EF4"/>
    <w:rsid w:val="00FA37CD"/>
    <w:rsid w:val="00FB01B6"/>
    <w:rsid w:val="00FC168A"/>
    <w:rsid w:val="00FC304E"/>
    <w:rsid w:val="00FD6DAD"/>
    <w:rsid w:val="00FE4FBD"/>
    <w:rsid w:val="00FF0691"/>
    <w:rsid w:val="00FF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A07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AE2"/>
    <w:pPr>
      <w:spacing w:after="24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Rubrik1">
    <w:name w:val="heading 1"/>
    <w:basedOn w:val="Normal"/>
    <w:next w:val="Normal"/>
    <w:link w:val="Rubrik1Char"/>
    <w:uiPriority w:val="9"/>
    <w:qFormat/>
    <w:rsid w:val="002C64D2"/>
    <w:pPr>
      <w:keepNext/>
      <w:keepLines/>
      <w:pageBreakBefore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A359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35968"/>
    <w:rPr>
      <w:rFonts w:ascii="Times New Roman" w:eastAsia="Times New Roman" w:hAnsi="Times New Roman" w:cs="Times New Roman"/>
      <w:sz w:val="24"/>
      <w:szCs w:val="20"/>
    </w:rPr>
  </w:style>
  <w:style w:type="paragraph" w:styleId="Sidfot">
    <w:name w:val="footer"/>
    <w:basedOn w:val="Normal"/>
    <w:link w:val="SidfotChar"/>
    <w:uiPriority w:val="99"/>
    <w:unhideWhenUsed/>
    <w:rsid w:val="00A359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35968"/>
    <w:rPr>
      <w:rFonts w:ascii="Times New Roman" w:eastAsia="Times New Roman" w:hAnsi="Times New Roman" w:cs="Times New Roman"/>
      <w:sz w:val="24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F0A5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F0A53"/>
    <w:pPr>
      <w:spacing w:line="240" w:lineRule="auto"/>
    </w:pPr>
    <w:rPr>
      <w:sz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F0A53"/>
    <w:rPr>
      <w:rFonts w:ascii="Times New Roman" w:eastAsia="Times New Roman" w:hAnsi="Times New Roman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F0A5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F0A5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F0A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F0A53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F0A5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2C64D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paragraph" w:customStyle="1" w:styleId="Default">
    <w:name w:val="Default"/>
    <w:rsid w:val="002C64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ltema">
    <w:name w:val="Table Theme"/>
    <w:basedOn w:val="Normaltabell"/>
    <w:uiPriority w:val="99"/>
    <w:rsid w:val="00915CC6"/>
    <w:pPr>
      <w:spacing w:after="240" w:line="28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rsid w:val="000F0180"/>
    <w:pPr>
      <w:spacing w:after="0" w:line="240" w:lineRule="auto"/>
    </w:pPr>
    <w:rPr>
      <w:rFonts w:ascii="HelveticaNeueLT W1G 55 Roman" w:eastAsia="Times New Roman" w:hAnsi="HelveticaNeueLT W1G 55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Normaltabell"/>
    <w:uiPriority w:val="99"/>
    <w:rsid w:val="00723115"/>
    <w:pPr>
      <w:spacing w:after="0" w:line="240" w:lineRule="auto"/>
    </w:pPr>
    <w:rPr>
      <w:rFonts w:ascii="Arial" w:hAnsi="Arial"/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unktlista2">
    <w:name w:val="Punktlista2"/>
    <w:basedOn w:val="Normal"/>
    <w:rsid w:val="00570831"/>
    <w:pPr>
      <w:numPr>
        <w:numId w:val="1"/>
      </w:numPr>
      <w:spacing w:before="120" w:after="0" w:line="240" w:lineRule="auto"/>
    </w:pPr>
    <w:rPr>
      <w:rFonts w:asciiTheme="minorHAnsi" w:eastAsiaTheme="minorEastAsia" w:hAnsiTheme="minorHAnsi"/>
      <w:szCs w:val="24"/>
      <w:lang w:val="en-US" w:bidi="en-US"/>
    </w:rPr>
  </w:style>
  <w:style w:type="paragraph" w:styleId="Normalwebb">
    <w:name w:val="Normal (Web)"/>
    <w:basedOn w:val="Normal"/>
    <w:uiPriority w:val="99"/>
    <w:semiHidden/>
    <w:unhideWhenUsed/>
    <w:rsid w:val="003F0B28"/>
    <w:pPr>
      <w:spacing w:before="100" w:beforeAutospacing="1" w:after="100" w:afterAutospacing="1" w:line="240" w:lineRule="auto"/>
    </w:pPr>
    <w:rPr>
      <w:rFonts w:eastAsiaTheme="minorEastAsia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AE2"/>
    <w:pPr>
      <w:spacing w:after="24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Rubrik1">
    <w:name w:val="heading 1"/>
    <w:basedOn w:val="Normal"/>
    <w:next w:val="Normal"/>
    <w:link w:val="Rubrik1Char"/>
    <w:uiPriority w:val="9"/>
    <w:qFormat/>
    <w:rsid w:val="002C64D2"/>
    <w:pPr>
      <w:keepNext/>
      <w:keepLines/>
      <w:pageBreakBefore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A359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35968"/>
    <w:rPr>
      <w:rFonts w:ascii="Times New Roman" w:eastAsia="Times New Roman" w:hAnsi="Times New Roman" w:cs="Times New Roman"/>
      <w:sz w:val="24"/>
      <w:szCs w:val="20"/>
    </w:rPr>
  </w:style>
  <w:style w:type="paragraph" w:styleId="Sidfot">
    <w:name w:val="footer"/>
    <w:basedOn w:val="Normal"/>
    <w:link w:val="SidfotChar"/>
    <w:uiPriority w:val="99"/>
    <w:unhideWhenUsed/>
    <w:rsid w:val="00A359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35968"/>
    <w:rPr>
      <w:rFonts w:ascii="Times New Roman" w:eastAsia="Times New Roman" w:hAnsi="Times New Roman" w:cs="Times New Roman"/>
      <w:sz w:val="24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F0A5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F0A53"/>
    <w:pPr>
      <w:spacing w:line="240" w:lineRule="auto"/>
    </w:pPr>
    <w:rPr>
      <w:sz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F0A53"/>
    <w:rPr>
      <w:rFonts w:ascii="Times New Roman" w:eastAsia="Times New Roman" w:hAnsi="Times New Roman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F0A5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F0A5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F0A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F0A53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F0A5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2C64D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paragraph" w:customStyle="1" w:styleId="Default">
    <w:name w:val="Default"/>
    <w:rsid w:val="002C64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ltema">
    <w:name w:val="Table Theme"/>
    <w:basedOn w:val="Normaltabell"/>
    <w:uiPriority w:val="99"/>
    <w:rsid w:val="00915CC6"/>
    <w:pPr>
      <w:spacing w:after="240" w:line="28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rsid w:val="000F0180"/>
    <w:pPr>
      <w:spacing w:after="0" w:line="240" w:lineRule="auto"/>
    </w:pPr>
    <w:rPr>
      <w:rFonts w:ascii="HelveticaNeueLT W1G 55 Roman" w:eastAsia="Times New Roman" w:hAnsi="HelveticaNeueLT W1G 55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Normaltabell"/>
    <w:uiPriority w:val="99"/>
    <w:rsid w:val="00723115"/>
    <w:pPr>
      <w:spacing w:after="0" w:line="240" w:lineRule="auto"/>
    </w:pPr>
    <w:rPr>
      <w:rFonts w:ascii="Arial" w:hAnsi="Arial"/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unktlista2">
    <w:name w:val="Punktlista2"/>
    <w:basedOn w:val="Normal"/>
    <w:rsid w:val="00570831"/>
    <w:pPr>
      <w:numPr>
        <w:numId w:val="1"/>
      </w:numPr>
      <w:spacing w:before="120" w:after="0" w:line="240" w:lineRule="auto"/>
    </w:pPr>
    <w:rPr>
      <w:rFonts w:asciiTheme="minorHAnsi" w:eastAsiaTheme="minorEastAsia" w:hAnsiTheme="minorHAnsi"/>
      <w:szCs w:val="24"/>
      <w:lang w:val="en-US" w:bidi="en-US"/>
    </w:rPr>
  </w:style>
  <w:style w:type="paragraph" w:styleId="Normalwebb">
    <w:name w:val="Normal (Web)"/>
    <w:basedOn w:val="Normal"/>
    <w:uiPriority w:val="99"/>
    <w:semiHidden/>
    <w:unhideWhenUsed/>
    <w:rsid w:val="003F0B28"/>
    <w:pPr>
      <w:spacing w:before="100" w:beforeAutospacing="1" w:after="100" w:afterAutospacing="1" w:line="240" w:lineRule="auto"/>
    </w:pPr>
    <w:rPr>
      <w:rFonts w:eastAsiaTheme="minorEastAsia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0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654</Words>
  <Characters>14069</Characters>
  <Application>Microsoft Office Word</Application>
  <DocSecurity>0</DocSecurity>
  <Lines>117</Lines>
  <Paragraphs>3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degård, Johan</dc:creator>
  <cp:lastModifiedBy>Marcus Thuresson</cp:lastModifiedBy>
  <cp:revision>2</cp:revision>
  <cp:lastPrinted>2015-07-12T06:14:00Z</cp:lastPrinted>
  <dcterms:created xsi:type="dcterms:W3CDTF">2017-08-21T07:43:00Z</dcterms:created>
  <dcterms:modified xsi:type="dcterms:W3CDTF">2017-08-21T07:43:00Z</dcterms:modified>
</cp:coreProperties>
</file>